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B4247E" w14:textId="1771CCB5" w:rsidR="006A3857" w:rsidRPr="00252537" w:rsidRDefault="006A3857" w:rsidP="006A3857">
      <w:pPr>
        <w:rPr>
          <w:rFonts w:ascii="Segoe UI" w:hAnsi="Segoe UI" w:cs="Segoe UI"/>
          <w:color w:val="000000" w:themeColor="text1"/>
          <w:sz w:val="27"/>
          <w:szCs w:val="27"/>
          <w:shd w:val="clear" w:color="auto" w:fill="FFFFFF"/>
          <w:lang w:val="en-US"/>
        </w:rPr>
      </w:pPr>
      <w:r w:rsidRPr="00252537">
        <w:rPr>
          <w:color w:val="000000" w:themeColor="text1"/>
          <w:sz w:val="40"/>
          <w:szCs w:val="40"/>
          <w:lang w:val="en-US"/>
        </w:rPr>
        <w:t xml:space="preserve">Supplementary files. </w:t>
      </w:r>
      <w:r w:rsidRPr="00252537">
        <w:rPr>
          <w:color w:val="000000" w:themeColor="text1"/>
          <w:sz w:val="40"/>
          <w:szCs w:val="40"/>
          <w:lang w:val="en-US"/>
        </w:rPr>
        <w:br/>
      </w:r>
      <w:r w:rsidRPr="00252537">
        <w:rPr>
          <w:color w:val="000000" w:themeColor="text1"/>
          <w:sz w:val="40"/>
          <w:szCs w:val="40"/>
          <w:lang w:val="en-US"/>
        </w:rPr>
        <w:br/>
      </w:r>
      <w:r w:rsidRPr="00252537">
        <w:rPr>
          <w:rFonts w:ascii="Segoe UI" w:hAnsi="Segoe UI" w:cs="Segoe UI"/>
          <w:color w:val="000000" w:themeColor="text1"/>
          <w:sz w:val="27"/>
          <w:szCs w:val="27"/>
          <w:shd w:val="clear" w:color="auto" w:fill="FFFFFF"/>
          <w:lang w:val="en-US"/>
        </w:rPr>
        <w:t>Supplementary Table 1</w:t>
      </w:r>
      <w:r w:rsidR="007A4585" w:rsidRPr="00252537">
        <w:rPr>
          <w:rFonts w:ascii="Segoe UI" w:hAnsi="Segoe UI" w:cs="Segoe UI"/>
          <w:color w:val="000000" w:themeColor="text1"/>
          <w:sz w:val="27"/>
          <w:szCs w:val="27"/>
          <w:shd w:val="clear" w:color="auto" w:fill="FFFFFF"/>
          <w:lang w:val="en-US"/>
        </w:rPr>
        <w:br/>
      </w:r>
      <w:r w:rsidR="007A4585" w:rsidRPr="00252537">
        <w:rPr>
          <w:rFonts w:cstheme="minorHAnsi"/>
          <w:b/>
          <w:bCs/>
          <w:color w:val="000000" w:themeColor="text1"/>
          <w:sz w:val="18"/>
          <w:szCs w:val="18"/>
          <w:shd w:val="clear" w:color="auto" w:fill="FFFFFF"/>
          <w:lang w:val="en-US"/>
        </w:rPr>
        <w:t>Diagnoses of critical illness</w:t>
      </w:r>
      <w:r w:rsidRPr="00252537">
        <w:rPr>
          <w:rFonts w:ascii="Segoe UI" w:hAnsi="Segoe UI" w:cs="Segoe UI"/>
          <w:b/>
          <w:bCs/>
          <w:color w:val="000000" w:themeColor="text1"/>
          <w:sz w:val="27"/>
          <w:szCs w:val="27"/>
          <w:shd w:val="clear" w:color="auto" w:fill="FFFFFF"/>
          <w:lang w:val="en-US"/>
        </w:rPr>
        <w:br/>
      </w:r>
      <w:r w:rsidRPr="00252537">
        <w:rPr>
          <w:b/>
          <w:bCs/>
          <w:color w:val="000000" w:themeColor="text1"/>
          <w:sz w:val="18"/>
          <w:szCs w:val="18"/>
          <w:lang w:val="en-US"/>
        </w:rPr>
        <w:t xml:space="preserve">Supplementary Table 1. Diagnoses of critical illness. ICD-10 codes.  </w:t>
      </w:r>
    </w:p>
    <w:tbl>
      <w:tblPr>
        <w:tblW w:w="82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22"/>
        <w:gridCol w:w="2588"/>
        <w:gridCol w:w="2512"/>
      </w:tblGrid>
      <w:tr w:rsidR="00252537" w:rsidRPr="00252537" w14:paraId="60FD7A9B" w14:textId="77777777" w:rsidTr="005F3B57">
        <w:trPr>
          <w:trHeight w:val="420"/>
        </w:trPr>
        <w:tc>
          <w:tcPr>
            <w:tcW w:w="4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8D8D5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 w:eastAsia="da-DK"/>
              </w:rPr>
              <w:t>RKKP critical illness</w:t>
            </w:r>
          </w:p>
        </w:tc>
        <w:tc>
          <w:tcPr>
            <w:tcW w:w="35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31BCC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 w:eastAsia="da-DK"/>
              </w:rPr>
              <w:t>ICD CODE</w:t>
            </w:r>
          </w:p>
        </w:tc>
        <w:tc>
          <w:tcPr>
            <w:tcW w:w="3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DE58B3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 w:eastAsia="da-DK"/>
              </w:rPr>
              <w:t>Name of diagnosis</w:t>
            </w:r>
          </w:p>
        </w:tc>
      </w:tr>
      <w:tr w:rsidR="00252537" w:rsidRPr="00252537" w14:paraId="1D259DB3" w14:textId="77777777" w:rsidTr="005F3B57">
        <w:trPr>
          <w:trHeight w:val="410"/>
        </w:trPr>
        <w:tc>
          <w:tcPr>
            <w:tcW w:w="40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57342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 w:eastAsia="da-DK"/>
              </w:rPr>
              <w:t>Stroke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39AD9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  <w:t>I60                                                                                   *Excerpt I60.9 and i60.8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C831A6" w14:textId="77777777" w:rsidR="006A3857" w:rsidRPr="00252537" w:rsidRDefault="006A3857" w:rsidP="005F3B5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  <w:t>subarachnoid hemorrhage</w:t>
            </w:r>
          </w:p>
        </w:tc>
      </w:tr>
      <w:tr w:rsidR="00252537" w:rsidRPr="00252537" w14:paraId="3F94C0F9" w14:textId="77777777" w:rsidTr="005F3B57">
        <w:trPr>
          <w:trHeight w:val="290"/>
        </w:trPr>
        <w:tc>
          <w:tcPr>
            <w:tcW w:w="4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71FA130" w14:textId="77777777" w:rsidR="006A3857" w:rsidRPr="00252537" w:rsidRDefault="006A3857" w:rsidP="005F3B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77B04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  <w:t xml:space="preserve">I61 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B7145B" w14:textId="77777777" w:rsidR="006A3857" w:rsidRPr="00252537" w:rsidRDefault="006A3857" w:rsidP="005F3B5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  <w:t>Intracerebral hemorrhage</w:t>
            </w:r>
          </w:p>
        </w:tc>
      </w:tr>
      <w:tr w:rsidR="00252537" w:rsidRPr="00252537" w14:paraId="08C32BEB" w14:textId="77777777" w:rsidTr="005F3B57">
        <w:trPr>
          <w:trHeight w:val="290"/>
        </w:trPr>
        <w:tc>
          <w:tcPr>
            <w:tcW w:w="4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8BBE919" w14:textId="77777777" w:rsidR="006A3857" w:rsidRPr="00252537" w:rsidRDefault="006A3857" w:rsidP="005F3B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A3959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  <w:t>I63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A7004C" w14:textId="77777777" w:rsidR="006A3857" w:rsidRPr="00252537" w:rsidRDefault="006A3857" w:rsidP="005F3B5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  <w:t>Cerebral infarction</w:t>
            </w:r>
          </w:p>
        </w:tc>
      </w:tr>
      <w:tr w:rsidR="00252537" w:rsidRPr="00252537" w14:paraId="764DE23D" w14:textId="77777777" w:rsidTr="005F3B57">
        <w:trPr>
          <w:trHeight w:val="430"/>
        </w:trPr>
        <w:tc>
          <w:tcPr>
            <w:tcW w:w="4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27894B6" w14:textId="77777777" w:rsidR="006A3857" w:rsidRPr="00252537" w:rsidRDefault="006A3857" w:rsidP="005F3B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DE8C1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  <w:t>I64.9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06F767" w14:textId="77777777" w:rsidR="006A3857" w:rsidRPr="00252537" w:rsidRDefault="006A3857" w:rsidP="005F3B5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  <w:t>Stroke, not specified as hemorrhage or infarction</w:t>
            </w:r>
          </w:p>
        </w:tc>
      </w:tr>
      <w:tr w:rsidR="00252537" w:rsidRPr="00252537" w14:paraId="31BE650F" w14:textId="77777777" w:rsidTr="005F3B57">
        <w:trPr>
          <w:trHeight w:val="430"/>
        </w:trPr>
        <w:tc>
          <w:tcPr>
            <w:tcW w:w="4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4ED245D" w14:textId="77777777" w:rsidR="006A3857" w:rsidRPr="00252537" w:rsidRDefault="006A3857" w:rsidP="005F3B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 w:eastAsia="da-DK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8D455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  <w:t>G45                                                                               *Excerpt G45.3 and G45.4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16A4D5" w14:textId="77777777" w:rsidR="006A3857" w:rsidRPr="00252537" w:rsidRDefault="006A3857" w:rsidP="005F3B5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  <w:t>Transient cerebral ischemic attacks and related syndromes</w:t>
            </w:r>
          </w:p>
        </w:tc>
      </w:tr>
      <w:tr w:rsidR="00252537" w:rsidRPr="00252537" w14:paraId="6CE87996" w14:textId="77777777" w:rsidTr="005F3B57">
        <w:trPr>
          <w:trHeight w:val="290"/>
        </w:trPr>
        <w:tc>
          <w:tcPr>
            <w:tcW w:w="40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7B694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 w:eastAsia="da-DK"/>
              </w:rPr>
              <w:t xml:space="preserve">Acute Coronary Syndrome           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44C92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  <w:t xml:space="preserve">I20.0 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DA39CF" w14:textId="77777777" w:rsidR="006A3857" w:rsidRPr="00252537" w:rsidRDefault="006A3857" w:rsidP="005F3B5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  <w:t xml:space="preserve">Unstable angina pectoris </w:t>
            </w:r>
          </w:p>
        </w:tc>
      </w:tr>
      <w:tr w:rsidR="00252537" w:rsidRPr="00252537" w14:paraId="5E82A17F" w14:textId="77777777" w:rsidTr="005F3B57">
        <w:trPr>
          <w:trHeight w:val="290"/>
        </w:trPr>
        <w:tc>
          <w:tcPr>
            <w:tcW w:w="4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D8D62F5" w14:textId="77777777" w:rsidR="006A3857" w:rsidRPr="00252537" w:rsidRDefault="006A3857" w:rsidP="005F3B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A2766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  <w:t>I21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663818" w14:textId="77777777" w:rsidR="006A3857" w:rsidRPr="00252537" w:rsidRDefault="006A3857" w:rsidP="005F3B5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  <w:t>Acute myocardial infarction</w:t>
            </w:r>
          </w:p>
        </w:tc>
      </w:tr>
      <w:tr w:rsidR="00252537" w:rsidRPr="00252537" w14:paraId="39AE303C" w14:textId="77777777" w:rsidTr="005F3B57">
        <w:trPr>
          <w:trHeight w:val="400"/>
        </w:trPr>
        <w:tc>
          <w:tcPr>
            <w:tcW w:w="4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47A687E" w14:textId="77777777" w:rsidR="006A3857" w:rsidRPr="00252537" w:rsidRDefault="006A3857" w:rsidP="005F3B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77E11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  <w:t>I23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7C3946" w14:textId="77777777" w:rsidR="006A3857" w:rsidRPr="00252537" w:rsidRDefault="006A3857" w:rsidP="005F3B5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  <w:t>Certain current complications following ST elevation (STEMI) and non-ST elevation (NSTEMI) myocardial infarction (within the 28-day period)</w:t>
            </w:r>
          </w:p>
        </w:tc>
      </w:tr>
      <w:tr w:rsidR="00252537" w:rsidRPr="00252537" w14:paraId="525C375A" w14:textId="77777777" w:rsidTr="005F3B57">
        <w:trPr>
          <w:trHeight w:val="300"/>
        </w:trPr>
        <w:tc>
          <w:tcPr>
            <w:tcW w:w="4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A7D46BC" w14:textId="77777777" w:rsidR="006A3857" w:rsidRPr="00252537" w:rsidRDefault="006A3857" w:rsidP="005F3B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 w:eastAsia="da-DK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F8B70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  <w:t xml:space="preserve">I24 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652C2A" w14:textId="77777777" w:rsidR="006A3857" w:rsidRPr="00252537" w:rsidRDefault="006A3857" w:rsidP="005F3B5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  <w:t>Other acute ischemic heart diseases</w:t>
            </w:r>
          </w:p>
        </w:tc>
      </w:tr>
      <w:tr w:rsidR="00252537" w:rsidRPr="00252537" w14:paraId="27163FB4" w14:textId="77777777" w:rsidTr="005F3B57">
        <w:trPr>
          <w:trHeight w:val="300"/>
        </w:trPr>
        <w:tc>
          <w:tcPr>
            <w:tcW w:w="40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44758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 w:eastAsia="da-DK"/>
              </w:rPr>
              <w:t xml:space="preserve">Bleeding ulcer and gastrointestinal perforation. 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1D808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  <w:t xml:space="preserve">K22.3 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F97550" w14:textId="77777777" w:rsidR="006A3857" w:rsidRPr="00252537" w:rsidRDefault="006A3857" w:rsidP="005F3B5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  <w:t>Perforation of esophagus</w:t>
            </w:r>
          </w:p>
        </w:tc>
      </w:tr>
      <w:tr w:rsidR="00252537" w:rsidRPr="00252537" w14:paraId="4260472D" w14:textId="77777777" w:rsidTr="005F3B57">
        <w:trPr>
          <w:trHeight w:val="320"/>
        </w:trPr>
        <w:tc>
          <w:tcPr>
            <w:tcW w:w="4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B96945D" w14:textId="77777777" w:rsidR="006A3857" w:rsidRPr="00252537" w:rsidRDefault="006A3857" w:rsidP="005F3B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6818F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  <w:t>K25.0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65399F" w14:textId="77777777" w:rsidR="006A3857" w:rsidRPr="00252537" w:rsidRDefault="006A3857" w:rsidP="005F3B5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  <w:t>Acute gastric ulcer with hemorrhage</w:t>
            </w:r>
          </w:p>
        </w:tc>
      </w:tr>
      <w:tr w:rsidR="00252537" w:rsidRPr="00252537" w14:paraId="2EFCF25E" w14:textId="77777777" w:rsidTr="005F3B57">
        <w:trPr>
          <w:trHeight w:val="290"/>
        </w:trPr>
        <w:tc>
          <w:tcPr>
            <w:tcW w:w="4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2976EF4" w14:textId="77777777" w:rsidR="006A3857" w:rsidRPr="00252537" w:rsidRDefault="006A3857" w:rsidP="005F3B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 w:eastAsia="da-DK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845CF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  <w:t>K25.1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EACE66" w14:textId="77777777" w:rsidR="006A3857" w:rsidRPr="00252537" w:rsidRDefault="006A3857" w:rsidP="005F3B5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  <w:t>Gastric ulcer</w:t>
            </w:r>
            <w:r w:rsidRPr="00252537">
              <w:rPr>
                <w:rFonts w:ascii="Calibri" w:eastAsia="Times New Roman" w:hAnsi="Calibri" w:cs="Calibri"/>
                <w:color w:val="000000" w:themeColor="text1"/>
                <w:lang w:val="en-US" w:eastAsia="da-DK"/>
              </w:rPr>
              <w:t xml:space="preserve">, </w:t>
            </w: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  <w:t xml:space="preserve">Acute with perforation  </w:t>
            </w:r>
          </w:p>
        </w:tc>
      </w:tr>
      <w:tr w:rsidR="00252537" w:rsidRPr="00252537" w14:paraId="7B0D5297" w14:textId="77777777" w:rsidTr="005F3B57">
        <w:trPr>
          <w:trHeight w:val="420"/>
        </w:trPr>
        <w:tc>
          <w:tcPr>
            <w:tcW w:w="4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8EACA24" w14:textId="77777777" w:rsidR="006A3857" w:rsidRPr="00252537" w:rsidRDefault="006A3857" w:rsidP="005F3B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 w:eastAsia="da-DK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99BF0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  <w:t xml:space="preserve">K25.2 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C001AE" w14:textId="77777777" w:rsidR="006A3857" w:rsidRPr="00252537" w:rsidRDefault="006A3857" w:rsidP="005F3B5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  <w:t>Gastric ulcer, acute with both hemorrhage and perforation</w:t>
            </w:r>
          </w:p>
        </w:tc>
      </w:tr>
      <w:tr w:rsidR="00252537" w:rsidRPr="00252537" w14:paraId="62B8E660" w14:textId="77777777" w:rsidTr="005F3B57">
        <w:trPr>
          <w:trHeight w:val="430"/>
        </w:trPr>
        <w:tc>
          <w:tcPr>
            <w:tcW w:w="4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92657A7" w14:textId="77777777" w:rsidR="006A3857" w:rsidRPr="00252537" w:rsidRDefault="006A3857" w:rsidP="005F3B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 w:eastAsia="da-DK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D719D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  <w:t>K25.4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BFC8CF8" w14:textId="77777777" w:rsidR="006A3857" w:rsidRPr="00252537" w:rsidRDefault="006A3857" w:rsidP="005F3B5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  <w:t>Gastric ulcer, Chronic or unspecified with hemorrhage</w:t>
            </w:r>
          </w:p>
        </w:tc>
      </w:tr>
      <w:tr w:rsidR="00252537" w:rsidRPr="00252537" w14:paraId="32C4A38E" w14:textId="77777777" w:rsidTr="005F3B57">
        <w:trPr>
          <w:trHeight w:val="420"/>
        </w:trPr>
        <w:tc>
          <w:tcPr>
            <w:tcW w:w="4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A6ADA5F" w14:textId="77777777" w:rsidR="006A3857" w:rsidRPr="00252537" w:rsidRDefault="006A3857" w:rsidP="005F3B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 w:eastAsia="da-DK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86520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  <w:t xml:space="preserve">K25.5 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5C44B6" w14:textId="77777777" w:rsidR="006A3857" w:rsidRPr="00252537" w:rsidRDefault="006A3857" w:rsidP="005F3B5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  <w:t>Gastric ulcer, chronic or unspecified with perforation</w:t>
            </w:r>
          </w:p>
        </w:tc>
      </w:tr>
      <w:tr w:rsidR="00252537" w:rsidRPr="00252537" w14:paraId="7B8D7458" w14:textId="77777777" w:rsidTr="005F3B57">
        <w:trPr>
          <w:trHeight w:val="420"/>
        </w:trPr>
        <w:tc>
          <w:tcPr>
            <w:tcW w:w="4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CC34339" w14:textId="77777777" w:rsidR="006A3857" w:rsidRPr="00252537" w:rsidRDefault="006A3857" w:rsidP="005F3B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 w:eastAsia="da-DK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6A3DF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  <w:t>K25.6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F96465" w14:textId="77777777" w:rsidR="006A3857" w:rsidRPr="00252537" w:rsidRDefault="006A3857" w:rsidP="005F3B5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  <w:t>Gastric ulcer, chronic or unspecified with both hemorrhage and perforation</w:t>
            </w:r>
          </w:p>
        </w:tc>
      </w:tr>
      <w:tr w:rsidR="00252537" w:rsidRPr="00252537" w14:paraId="41018213" w14:textId="77777777" w:rsidTr="005F3B57">
        <w:trPr>
          <w:trHeight w:val="420"/>
        </w:trPr>
        <w:tc>
          <w:tcPr>
            <w:tcW w:w="4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CB54555" w14:textId="77777777" w:rsidR="006A3857" w:rsidRPr="00252537" w:rsidRDefault="006A3857" w:rsidP="005F3B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 w:eastAsia="da-DK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1C756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  <w:t>K26.2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B91903" w14:textId="77777777" w:rsidR="006A3857" w:rsidRPr="00252537" w:rsidRDefault="006A3857" w:rsidP="005F3B5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  <w:t>Duodenal ulcer, acute with both hemorrhage and perforation</w:t>
            </w:r>
          </w:p>
        </w:tc>
      </w:tr>
      <w:tr w:rsidR="00252537" w:rsidRPr="00252537" w14:paraId="612AAD0B" w14:textId="77777777" w:rsidTr="005F3B57">
        <w:trPr>
          <w:trHeight w:val="430"/>
        </w:trPr>
        <w:tc>
          <w:tcPr>
            <w:tcW w:w="4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1E7E1A6" w14:textId="77777777" w:rsidR="006A3857" w:rsidRPr="00252537" w:rsidRDefault="006A3857" w:rsidP="005F3B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 w:eastAsia="da-DK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899D5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  <w:t>K26.4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C27C63" w14:textId="77777777" w:rsidR="006A3857" w:rsidRPr="00252537" w:rsidRDefault="006A3857" w:rsidP="005F3B5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  <w:t>Duodenal ulcer, chronic or unspecified with hemorrhage</w:t>
            </w:r>
          </w:p>
        </w:tc>
      </w:tr>
      <w:tr w:rsidR="00252537" w:rsidRPr="00252537" w14:paraId="3CC1C843" w14:textId="77777777" w:rsidTr="005F3B57">
        <w:trPr>
          <w:trHeight w:val="420"/>
        </w:trPr>
        <w:tc>
          <w:tcPr>
            <w:tcW w:w="4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D3D58FC" w14:textId="77777777" w:rsidR="006A3857" w:rsidRPr="00252537" w:rsidRDefault="006A3857" w:rsidP="005F3B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 w:eastAsia="da-DK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B9B27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  <w:t>K26.5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CC1EAF" w14:textId="77777777" w:rsidR="006A3857" w:rsidRPr="00252537" w:rsidRDefault="006A3857" w:rsidP="005F3B5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  <w:t xml:space="preserve">Duodenal ulcer, chronic or unspecified with perforation </w:t>
            </w:r>
          </w:p>
        </w:tc>
      </w:tr>
      <w:tr w:rsidR="00252537" w:rsidRPr="00252537" w14:paraId="1C25920D" w14:textId="77777777" w:rsidTr="005F3B57">
        <w:trPr>
          <w:trHeight w:val="310"/>
        </w:trPr>
        <w:tc>
          <w:tcPr>
            <w:tcW w:w="4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12C7E04" w14:textId="77777777" w:rsidR="006A3857" w:rsidRPr="00252537" w:rsidRDefault="006A3857" w:rsidP="005F3B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 w:eastAsia="da-DK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B4AD3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  <w:t>K28.1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A265BB" w14:textId="77777777" w:rsidR="006A3857" w:rsidRPr="00252537" w:rsidRDefault="006A3857" w:rsidP="005F3B5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</w:pPr>
            <w:proofErr w:type="spellStart"/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  <w:t>Gastrojejunal</w:t>
            </w:r>
            <w:proofErr w:type="spellEnd"/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  <w:t xml:space="preserve"> ulcer, acute with perforation </w:t>
            </w:r>
          </w:p>
        </w:tc>
      </w:tr>
      <w:tr w:rsidR="00252537" w:rsidRPr="00252537" w14:paraId="34AD779F" w14:textId="77777777" w:rsidTr="005F3B57">
        <w:trPr>
          <w:trHeight w:val="420"/>
        </w:trPr>
        <w:tc>
          <w:tcPr>
            <w:tcW w:w="4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860AB67" w14:textId="77777777" w:rsidR="006A3857" w:rsidRPr="00252537" w:rsidRDefault="006A3857" w:rsidP="005F3B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 w:eastAsia="da-DK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C6E79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  <w:t>K28.2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4712EB" w14:textId="77777777" w:rsidR="006A3857" w:rsidRPr="00252537" w:rsidRDefault="006A3857" w:rsidP="005F3B5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</w:pPr>
            <w:proofErr w:type="spellStart"/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  <w:t>Gastrojejunal</w:t>
            </w:r>
            <w:proofErr w:type="spellEnd"/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  <w:t xml:space="preserve"> ulcer, acute with both hemorrhage and perforation  </w:t>
            </w:r>
          </w:p>
        </w:tc>
      </w:tr>
      <w:tr w:rsidR="00252537" w:rsidRPr="00252537" w14:paraId="40D8E341" w14:textId="77777777" w:rsidTr="005F3B57">
        <w:trPr>
          <w:trHeight w:val="420"/>
        </w:trPr>
        <w:tc>
          <w:tcPr>
            <w:tcW w:w="4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DD2D5B7" w14:textId="77777777" w:rsidR="006A3857" w:rsidRPr="00252537" w:rsidRDefault="006A3857" w:rsidP="005F3B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 w:eastAsia="da-DK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DCE36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  <w:t>K28.3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BCA37D" w14:textId="77777777" w:rsidR="006A3857" w:rsidRPr="00252537" w:rsidRDefault="006A3857" w:rsidP="005F3B5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</w:pPr>
            <w:proofErr w:type="spellStart"/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  <w:t>Gastrojejunal</w:t>
            </w:r>
            <w:proofErr w:type="spellEnd"/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  <w:t xml:space="preserve"> ulcer, acute with hemorrhage or perforation  </w:t>
            </w:r>
          </w:p>
        </w:tc>
      </w:tr>
      <w:tr w:rsidR="00252537" w:rsidRPr="00252537" w14:paraId="6663153A" w14:textId="77777777" w:rsidTr="005F3B57">
        <w:trPr>
          <w:trHeight w:val="420"/>
        </w:trPr>
        <w:tc>
          <w:tcPr>
            <w:tcW w:w="4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B92FD38" w14:textId="77777777" w:rsidR="006A3857" w:rsidRPr="00252537" w:rsidRDefault="006A3857" w:rsidP="005F3B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 w:eastAsia="da-DK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9278F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  <w:t>K28.5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3F6719" w14:textId="77777777" w:rsidR="006A3857" w:rsidRPr="00252537" w:rsidRDefault="006A3857" w:rsidP="005F3B5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</w:pPr>
            <w:proofErr w:type="spellStart"/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  <w:t>Gastrojejunal</w:t>
            </w:r>
            <w:proofErr w:type="spellEnd"/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  <w:t xml:space="preserve"> ulcer, chronic or unspecified with perforation </w:t>
            </w:r>
          </w:p>
        </w:tc>
      </w:tr>
      <w:tr w:rsidR="00252537" w:rsidRPr="00252537" w14:paraId="1C60E39D" w14:textId="77777777" w:rsidTr="005F3B57">
        <w:trPr>
          <w:trHeight w:val="430"/>
        </w:trPr>
        <w:tc>
          <w:tcPr>
            <w:tcW w:w="4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2324889" w14:textId="77777777" w:rsidR="006A3857" w:rsidRPr="00252537" w:rsidRDefault="006A3857" w:rsidP="005F3B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 w:eastAsia="da-DK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569EA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  <w:t xml:space="preserve">K28.7 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8D0E0C" w14:textId="77777777" w:rsidR="006A3857" w:rsidRPr="00252537" w:rsidRDefault="006A3857" w:rsidP="005F3B5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</w:pPr>
            <w:proofErr w:type="spellStart"/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  <w:t>Gastrojejunal</w:t>
            </w:r>
            <w:proofErr w:type="spellEnd"/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  <w:t xml:space="preserve"> ulcer, chronic with hemorrhage or perforation</w:t>
            </w:r>
          </w:p>
        </w:tc>
      </w:tr>
      <w:tr w:rsidR="00252537" w:rsidRPr="00252537" w14:paraId="40AD4DA1" w14:textId="77777777" w:rsidTr="005F3B57">
        <w:trPr>
          <w:trHeight w:val="420"/>
        </w:trPr>
        <w:tc>
          <w:tcPr>
            <w:tcW w:w="4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C08BE40" w14:textId="77777777" w:rsidR="006A3857" w:rsidRPr="00252537" w:rsidRDefault="006A3857" w:rsidP="005F3B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 w:eastAsia="da-DK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76A48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  <w:t>K27.0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34F525" w14:textId="77777777" w:rsidR="006A3857" w:rsidRPr="00252537" w:rsidRDefault="006A3857" w:rsidP="005F3B5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  <w:t xml:space="preserve">Peptic ulcer, site unspecified,  Acute with hemorrhage </w:t>
            </w:r>
          </w:p>
        </w:tc>
      </w:tr>
      <w:tr w:rsidR="00252537" w:rsidRPr="00252537" w14:paraId="5A56FF14" w14:textId="77777777" w:rsidTr="005F3B57">
        <w:trPr>
          <w:trHeight w:val="420"/>
        </w:trPr>
        <w:tc>
          <w:tcPr>
            <w:tcW w:w="4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387F460" w14:textId="77777777" w:rsidR="006A3857" w:rsidRPr="00252537" w:rsidRDefault="006A3857" w:rsidP="005F3B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 w:eastAsia="da-DK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6ED61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  <w:t>K27.1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1BD684D" w14:textId="77777777" w:rsidR="006A3857" w:rsidRPr="00252537" w:rsidRDefault="006A3857" w:rsidP="005F3B5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  <w:t>Peptic ulcer, site unspecified, Acute with perforation</w:t>
            </w:r>
          </w:p>
        </w:tc>
      </w:tr>
      <w:tr w:rsidR="00252537" w:rsidRPr="00252537" w14:paraId="1F7A80A8" w14:textId="77777777" w:rsidTr="005F3B57">
        <w:trPr>
          <w:trHeight w:val="420"/>
        </w:trPr>
        <w:tc>
          <w:tcPr>
            <w:tcW w:w="4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6848971" w14:textId="77777777" w:rsidR="006A3857" w:rsidRPr="00252537" w:rsidRDefault="006A3857" w:rsidP="005F3B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 w:eastAsia="da-DK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9A977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  <w:t>K27.2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0705E8" w14:textId="77777777" w:rsidR="006A3857" w:rsidRPr="00252537" w:rsidRDefault="006A3857" w:rsidP="005F3B5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  <w:t xml:space="preserve">Peptic ulcer, site unspecified, acute with both hemorrhage and perforation </w:t>
            </w:r>
          </w:p>
        </w:tc>
      </w:tr>
      <w:tr w:rsidR="00252537" w:rsidRPr="00252537" w14:paraId="00635C5B" w14:textId="77777777" w:rsidTr="005F3B57">
        <w:trPr>
          <w:trHeight w:val="420"/>
        </w:trPr>
        <w:tc>
          <w:tcPr>
            <w:tcW w:w="4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9A66BAC" w14:textId="77777777" w:rsidR="006A3857" w:rsidRPr="00252537" w:rsidRDefault="006A3857" w:rsidP="005F3B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 w:eastAsia="da-DK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D79A1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  <w:t xml:space="preserve">K27,4 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AFEEA8" w14:textId="77777777" w:rsidR="006A3857" w:rsidRPr="00252537" w:rsidRDefault="006A3857" w:rsidP="005F3B5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  <w:t>Peptic ulcer chronic or unspecified with hemorrhage</w:t>
            </w:r>
          </w:p>
        </w:tc>
      </w:tr>
      <w:tr w:rsidR="00252537" w:rsidRPr="00252537" w14:paraId="31A8A2A7" w14:textId="77777777" w:rsidTr="005F3B57">
        <w:trPr>
          <w:trHeight w:val="430"/>
        </w:trPr>
        <w:tc>
          <w:tcPr>
            <w:tcW w:w="4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EDAC0CF" w14:textId="77777777" w:rsidR="006A3857" w:rsidRPr="00252537" w:rsidRDefault="006A3857" w:rsidP="005F3B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 w:eastAsia="da-DK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3B66B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  <w:t>K27.5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19FA6A" w14:textId="77777777" w:rsidR="006A3857" w:rsidRPr="00252537" w:rsidRDefault="006A3857" w:rsidP="005F3B5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  <w:t xml:space="preserve">Peptic ulcer, site unspecified, chronic or unspecified with perforation. </w:t>
            </w:r>
          </w:p>
        </w:tc>
      </w:tr>
      <w:tr w:rsidR="00252537" w:rsidRPr="00252537" w14:paraId="501A516E" w14:textId="77777777" w:rsidTr="005F3B57">
        <w:trPr>
          <w:trHeight w:val="680"/>
        </w:trPr>
        <w:tc>
          <w:tcPr>
            <w:tcW w:w="4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D74BAF5" w14:textId="77777777" w:rsidR="006A3857" w:rsidRPr="00252537" w:rsidRDefault="006A3857" w:rsidP="005F3B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 w:eastAsia="da-DK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51E1F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  <w:t>K27.6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D17249" w14:textId="77777777" w:rsidR="006A3857" w:rsidRPr="00252537" w:rsidRDefault="006A3857" w:rsidP="005F3B5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  <w:t xml:space="preserve">Peptic ulcer, site unspecified, chronic or unspecified with both hemorrhage and perforation  </w:t>
            </w:r>
          </w:p>
        </w:tc>
      </w:tr>
      <w:tr w:rsidR="00252537" w:rsidRPr="00252537" w14:paraId="795CCD2D" w14:textId="77777777" w:rsidTr="005F3B57">
        <w:trPr>
          <w:trHeight w:val="400"/>
        </w:trPr>
        <w:tc>
          <w:tcPr>
            <w:tcW w:w="4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CB2CCFE" w14:textId="77777777" w:rsidR="006A3857" w:rsidRPr="00252537" w:rsidRDefault="006A3857" w:rsidP="005F3B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 w:eastAsia="da-DK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EF28F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  <w:t>K35.2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5C19F6" w14:textId="77777777" w:rsidR="006A3857" w:rsidRPr="00252537" w:rsidRDefault="006A3857" w:rsidP="005F3B5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  <w:t>Acute appendicitis with generalized peritonitis</w:t>
            </w:r>
          </w:p>
        </w:tc>
      </w:tr>
      <w:tr w:rsidR="00252537" w:rsidRPr="00252537" w14:paraId="68D49286" w14:textId="77777777" w:rsidTr="005F3B57">
        <w:trPr>
          <w:trHeight w:val="420"/>
        </w:trPr>
        <w:tc>
          <w:tcPr>
            <w:tcW w:w="4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8383D3E" w14:textId="77777777" w:rsidR="006A3857" w:rsidRPr="00252537" w:rsidRDefault="006A3857" w:rsidP="005F3B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 w:eastAsia="da-DK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26425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  <w:t>K57.0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189338" w14:textId="77777777" w:rsidR="006A3857" w:rsidRPr="00252537" w:rsidRDefault="006A3857" w:rsidP="005F3B5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  <w:t>Diverticular disease of small intestine with perforation and abscess</w:t>
            </w:r>
          </w:p>
        </w:tc>
      </w:tr>
      <w:tr w:rsidR="00252537" w:rsidRPr="00252537" w14:paraId="77539830" w14:textId="77777777" w:rsidTr="005F3B57">
        <w:trPr>
          <w:trHeight w:val="420"/>
        </w:trPr>
        <w:tc>
          <w:tcPr>
            <w:tcW w:w="4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E060DF3" w14:textId="77777777" w:rsidR="006A3857" w:rsidRPr="00252537" w:rsidRDefault="006A3857" w:rsidP="005F3B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 w:eastAsia="da-DK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1F301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  <w:t>K57.2B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E42B08" w14:textId="77777777" w:rsidR="006A3857" w:rsidRPr="00252537" w:rsidRDefault="006A3857" w:rsidP="005F3B5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  <w:t>Diverticular disease of large intestine with perforation and abscess</w:t>
            </w:r>
          </w:p>
        </w:tc>
      </w:tr>
      <w:tr w:rsidR="00252537" w:rsidRPr="00252537" w14:paraId="21683537" w14:textId="77777777" w:rsidTr="005F3B57">
        <w:trPr>
          <w:trHeight w:val="420"/>
        </w:trPr>
        <w:tc>
          <w:tcPr>
            <w:tcW w:w="4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D0251D0" w14:textId="77777777" w:rsidR="006A3857" w:rsidRPr="00252537" w:rsidRDefault="006A3857" w:rsidP="005F3B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 w:eastAsia="da-DK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97373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  <w:t>K57.4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9EE948" w14:textId="77777777" w:rsidR="006A3857" w:rsidRPr="00252537" w:rsidRDefault="006A3857" w:rsidP="005F3B5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  <w:t>Diverticular disease of both small and large intestine with perforation and abscess</w:t>
            </w:r>
          </w:p>
        </w:tc>
      </w:tr>
      <w:tr w:rsidR="00252537" w:rsidRPr="00252537" w14:paraId="0D586678" w14:textId="77777777" w:rsidTr="005F3B57">
        <w:trPr>
          <w:trHeight w:val="420"/>
        </w:trPr>
        <w:tc>
          <w:tcPr>
            <w:tcW w:w="4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5CE5274" w14:textId="77777777" w:rsidR="006A3857" w:rsidRPr="00252537" w:rsidRDefault="006A3857" w:rsidP="005F3B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 w:eastAsia="da-DK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DECF4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  <w:t>K62.8H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B82B0D" w14:textId="77777777" w:rsidR="006A3857" w:rsidRPr="00252537" w:rsidRDefault="006A3857" w:rsidP="005F3B5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  <w:t xml:space="preserve">Other specified diseases of anus and rectum, non-traumatic perforation of rectum </w:t>
            </w:r>
          </w:p>
        </w:tc>
      </w:tr>
      <w:tr w:rsidR="00252537" w:rsidRPr="00252537" w14:paraId="1011DA2C" w14:textId="77777777" w:rsidTr="005F3B57">
        <w:trPr>
          <w:trHeight w:val="310"/>
        </w:trPr>
        <w:tc>
          <w:tcPr>
            <w:tcW w:w="4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35FCDC8" w14:textId="77777777" w:rsidR="006A3857" w:rsidRPr="00252537" w:rsidRDefault="006A3857" w:rsidP="005F3B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 w:eastAsia="da-DK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6305F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  <w:t>K63.1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5A87A0" w14:textId="77777777" w:rsidR="006A3857" w:rsidRPr="00252537" w:rsidRDefault="006A3857" w:rsidP="005F3B5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  <w:t>Perforation of intestine (nontraumatic)</w:t>
            </w:r>
          </w:p>
        </w:tc>
      </w:tr>
      <w:tr w:rsidR="00252537" w:rsidRPr="00252537" w14:paraId="49CADFBC" w14:textId="77777777" w:rsidTr="005F3B57">
        <w:trPr>
          <w:trHeight w:val="310"/>
        </w:trPr>
        <w:tc>
          <w:tcPr>
            <w:tcW w:w="4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7EB83AF" w14:textId="77777777" w:rsidR="006A3857" w:rsidRPr="00252537" w:rsidRDefault="006A3857" w:rsidP="005F3B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77ECE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  <w:t>K82.2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388173" w14:textId="77777777" w:rsidR="006A3857" w:rsidRPr="00252537" w:rsidRDefault="006A3857" w:rsidP="005F3B5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  <w:t>Perforation of gallbladder</w:t>
            </w:r>
          </w:p>
        </w:tc>
      </w:tr>
      <w:tr w:rsidR="00252537" w:rsidRPr="00252537" w14:paraId="730DF2B3" w14:textId="77777777" w:rsidTr="005F3B57">
        <w:trPr>
          <w:trHeight w:val="320"/>
        </w:trPr>
        <w:tc>
          <w:tcPr>
            <w:tcW w:w="4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F609AA" w14:textId="77777777" w:rsidR="006A3857" w:rsidRPr="00252537" w:rsidRDefault="006A3857" w:rsidP="005F3B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D747C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  <w:t>K83.2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CA7596" w14:textId="77777777" w:rsidR="006A3857" w:rsidRPr="00252537" w:rsidRDefault="006A3857" w:rsidP="005F3B5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da-DK"/>
              </w:rPr>
              <w:t>Perforation of bile duct</w:t>
            </w:r>
          </w:p>
        </w:tc>
      </w:tr>
    </w:tbl>
    <w:p w14:paraId="7924BCED" w14:textId="77777777" w:rsidR="006A3857" w:rsidRPr="00252537" w:rsidRDefault="006A3857" w:rsidP="006A3857">
      <w:pPr>
        <w:rPr>
          <w:color w:val="000000" w:themeColor="text1"/>
          <w:lang w:val="en-US"/>
        </w:rPr>
      </w:pPr>
    </w:p>
    <w:p w14:paraId="1170D2B3" w14:textId="06EDC3E6" w:rsidR="006A3857" w:rsidRPr="00252537" w:rsidRDefault="006A3857" w:rsidP="006A3857">
      <w:pPr>
        <w:rPr>
          <w:color w:val="000000" w:themeColor="text1"/>
          <w:lang w:val="en-US"/>
        </w:rPr>
      </w:pPr>
    </w:p>
    <w:p w14:paraId="6A80F9B6" w14:textId="70F8ACEE" w:rsidR="006A3857" w:rsidRPr="00252537" w:rsidRDefault="006A3857" w:rsidP="006A3857">
      <w:pPr>
        <w:rPr>
          <w:color w:val="000000" w:themeColor="text1"/>
          <w:lang w:val="en-US"/>
        </w:rPr>
      </w:pPr>
    </w:p>
    <w:p w14:paraId="0F0F234B" w14:textId="52C9BF66" w:rsidR="006A3857" w:rsidRPr="00252537" w:rsidRDefault="006A3857" w:rsidP="006A3857">
      <w:pPr>
        <w:rPr>
          <w:color w:val="000000" w:themeColor="text1"/>
          <w:lang w:val="en-US"/>
        </w:rPr>
      </w:pPr>
    </w:p>
    <w:p w14:paraId="20C08D04" w14:textId="15EE8795" w:rsidR="006A3857" w:rsidRPr="00252537" w:rsidRDefault="006A3857" w:rsidP="006A3857">
      <w:pPr>
        <w:rPr>
          <w:color w:val="000000" w:themeColor="text1"/>
          <w:lang w:val="en-US"/>
        </w:rPr>
      </w:pPr>
    </w:p>
    <w:p w14:paraId="7AD40A49" w14:textId="339B8456" w:rsidR="006A3857" w:rsidRPr="00252537" w:rsidRDefault="006A3857" w:rsidP="006A3857">
      <w:pPr>
        <w:rPr>
          <w:color w:val="000000" w:themeColor="text1"/>
          <w:lang w:val="en-US"/>
        </w:rPr>
      </w:pPr>
    </w:p>
    <w:p w14:paraId="7030ADC8" w14:textId="1687C9FE" w:rsidR="006A3857" w:rsidRPr="00252537" w:rsidRDefault="006A3857" w:rsidP="006A3857">
      <w:pPr>
        <w:rPr>
          <w:color w:val="000000" w:themeColor="text1"/>
          <w:lang w:val="en-US"/>
        </w:rPr>
      </w:pPr>
    </w:p>
    <w:p w14:paraId="725CE452" w14:textId="70B00FD4" w:rsidR="006A3857" w:rsidRPr="00252537" w:rsidRDefault="006A3857" w:rsidP="006A3857">
      <w:pPr>
        <w:rPr>
          <w:color w:val="000000" w:themeColor="text1"/>
          <w:lang w:val="en-US"/>
        </w:rPr>
      </w:pPr>
    </w:p>
    <w:p w14:paraId="2D5C238A" w14:textId="42CC31C9" w:rsidR="006A3857" w:rsidRPr="00252537" w:rsidRDefault="006A3857" w:rsidP="006A3857">
      <w:pPr>
        <w:rPr>
          <w:color w:val="000000" w:themeColor="text1"/>
          <w:lang w:val="en-US"/>
        </w:rPr>
      </w:pPr>
    </w:p>
    <w:p w14:paraId="2E9EBEE4" w14:textId="1B0E06A0" w:rsidR="006A3857" w:rsidRPr="00252537" w:rsidRDefault="006A3857" w:rsidP="006A3857">
      <w:pPr>
        <w:rPr>
          <w:color w:val="000000" w:themeColor="text1"/>
          <w:lang w:val="en-US"/>
        </w:rPr>
      </w:pPr>
    </w:p>
    <w:p w14:paraId="0420DAC8" w14:textId="7B75D609" w:rsidR="006A3857" w:rsidRPr="00252537" w:rsidRDefault="006A3857" w:rsidP="006A3857">
      <w:pPr>
        <w:rPr>
          <w:color w:val="000000" w:themeColor="text1"/>
          <w:lang w:val="en-US"/>
        </w:rPr>
      </w:pPr>
    </w:p>
    <w:p w14:paraId="72A11DFD" w14:textId="2A086387" w:rsidR="006A3857" w:rsidRPr="00252537" w:rsidRDefault="006A3857" w:rsidP="006A3857">
      <w:pPr>
        <w:rPr>
          <w:color w:val="000000" w:themeColor="text1"/>
          <w:lang w:val="en-US"/>
        </w:rPr>
      </w:pPr>
    </w:p>
    <w:p w14:paraId="1EDF0C2F" w14:textId="6DE32E41" w:rsidR="006A3857" w:rsidRPr="00252537" w:rsidRDefault="006A3857" w:rsidP="006A3857">
      <w:pPr>
        <w:rPr>
          <w:color w:val="000000" w:themeColor="text1"/>
          <w:lang w:val="en-US"/>
        </w:rPr>
      </w:pPr>
    </w:p>
    <w:p w14:paraId="3F7262E2" w14:textId="224847E7" w:rsidR="006A3857" w:rsidRPr="00252537" w:rsidRDefault="006A3857" w:rsidP="006A3857">
      <w:pPr>
        <w:rPr>
          <w:color w:val="000000" w:themeColor="text1"/>
          <w:lang w:val="en-US"/>
        </w:rPr>
      </w:pPr>
    </w:p>
    <w:p w14:paraId="7FFE5A1A" w14:textId="77777777" w:rsidR="008A2FDC" w:rsidRPr="00252537" w:rsidRDefault="008A2FDC">
      <w:pPr>
        <w:rPr>
          <w:color w:val="000000" w:themeColor="text1"/>
          <w:lang w:val="en-US"/>
        </w:rPr>
      </w:pPr>
    </w:p>
    <w:p w14:paraId="047B1B98" w14:textId="78055798" w:rsidR="006A3857" w:rsidRPr="00252537" w:rsidRDefault="006A3857">
      <w:pPr>
        <w:rPr>
          <w:rFonts w:ascii="Segoe UI" w:hAnsi="Segoe UI" w:cs="Segoe UI"/>
          <w:color w:val="000000" w:themeColor="text1"/>
          <w:sz w:val="27"/>
          <w:szCs w:val="27"/>
          <w:shd w:val="clear" w:color="auto" w:fill="FFFFFF"/>
          <w:lang w:val="en-US"/>
        </w:rPr>
      </w:pPr>
      <w:r w:rsidRPr="00252537">
        <w:rPr>
          <w:rFonts w:ascii="Segoe UI" w:hAnsi="Segoe UI" w:cs="Segoe UI"/>
          <w:color w:val="000000" w:themeColor="text1"/>
          <w:sz w:val="27"/>
          <w:szCs w:val="27"/>
          <w:shd w:val="clear" w:color="auto" w:fill="FFFFFF"/>
          <w:lang w:val="en-US"/>
        </w:rPr>
        <w:t>Supplementary Table 2</w:t>
      </w:r>
    </w:p>
    <w:p w14:paraId="3FECACD0" w14:textId="2A82258B" w:rsidR="006A3857" w:rsidRPr="00252537" w:rsidRDefault="007A4585" w:rsidP="006A3857">
      <w:pPr>
        <w:pStyle w:val="Caption"/>
        <w:rPr>
          <w:b/>
          <w:bCs/>
          <w:i w:val="0"/>
          <w:iCs w:val="0"/>
          <w:color w:val="000000" w:themeColor="text1"/>
          <w:lang w:val="en-US"/>
        </w:rPr>
      </w:pPr>
      <w:r w:rsidRPr="00252537">
        <w:rPr>
          <w:b/>
          <w:bCs/>
          <w:i w:val="0"/>
          <w:iCs w:val="0"/>
          <w:color w:val="000000" w:themeColor="text1"/>
          <w:lang w:val="en-US"/>
        </w:rPr>
        <w:t>Odds ratios for 24-hour ICU admittance</w:t>
      </w:r>
      <w:r w:rsidRPr="00252537">
        <w:rPr>
          <w:b/>
          <w:bCs/>
          <w:i w:val="0"/>
          <w:iCs w:val="0"/>
          <w:color w:val="000000" w:themeColor="text1"/>
          <w:lang w:val="en-US"/>
        </w:rPr>
        <w:br/>
      </w:r>
      <w:r w:rsidR="006A3857" w:rsidRPr="00252537">
        <w:rPr>
          <w:b/>
          <w:bCs/>
          <w:i w:val="0"/>
          <w:iCs w:val="0"/>
          <w:color w:val="000000" w:themeColor="text1"/>
          <w:lang w:val="en-US"/>
        </w:rPr>
        <w:t>Stratified and unstratified odds ratios for admission to intensive care within 24 hours of ED arrival.</w:t>
      </w:r>
    </w:p>
    <w:tbl>
      <w:tblPr>
        <w:tblW w:w="778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0"/>
        <w:gridCol w:w="1275"/>
        <w:gridCol w:w="1843"/>
        <w:gridCol w:w="1276"/>
        <w:gridCol w:w="1843"/>
      </w:tblGrid>
      <w:tr w:rsidR="00252537" w:rsidRPr="00252537" w14:paraId="4276404A" w14:textId="77777777" w:rsidTr="005F3B57">
        <w:trPr>
          <w:trHeight w:val="558"/>
        </w:trPr>
        <w:tc>
          <w:tcPr>
            <w:tcW w:w="7787" w:type="dxa"/>
            <w:gridSpan w:val="5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AE8020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 w:eastAsia="da-DK"/>
              </w:rPr>
              <w:t xml:space="preserve">Odds ratios 24-hour ICU admittance  (stratified) </w:t>
            </w:r>
          </w:p>
        </w:tc>
      </w:tr>
      <w:tr w:rsidR="00252537" w:rsidRPr="00252537" w14:paraId="46754427" w14:textId="77777777" w:rsidTr="005F3B57">
        <w:trPr>
          <w:trHeight w:val="396"/>
        </w:trPr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D29AE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  <w:t>variable</w:t>
            </w:r>
          </w:p>
        </w:tc>
        <w:tc>
          <w:tcPr>
            <w:tcW w:w="3118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B84C709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  <w:t>DEPT</w:t>
            </w:r>
          </w:p>
        </w:tc>
        <w:tc>
          <w:tcPr>
            <w:tcW w:w="311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FD48167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 w:eastAsia="da-DK"/>
              </w:rPr>
              <w:t>VITAL-TRIAGE</w:t>
            </w:r>
          </w:p>
        </w:tc>
      </w:tr>
      <w:tr w:rsidR="00252537" w:rsidRPr="00252537" w14:paraId="1AC76822" w14:textId="77777777" w:rsidTr="005F3B57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1BC47033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5A111ACF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  <w:t xml:space="preserve">Odds ratio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AEAAAA"/>
            <w:noWrap/>
            <w:vAlign w:val="center"/>
            <w:hideMark/>
          </w:tcPr>
          <w:p w14:paraId="5D3E5F93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  <w:t>95% confidence interv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3CE56537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  <w:t xml:space="preserve">Odds ratio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AEAAAA"/>
            <w:noWrap/>
            <w:vAlign w:val="center"/>
            <w:hideMark/>
          </w:tcPr>
          <w:p w14:paraId="4768CE84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  <w:t>95% confidence interval</w:t>
            </w:r>
          </w:p>
        </w:tc>
      </w:tr>
      <w:tr w:rsidR="00252537" w:rsidRPr="00252537" w14:paraId="4D6F34AE" w14:textId="77777777" w:rsidTr="005F3B57">
        <w:trPr>
          <w:trHeight w:val="300"/>
        </w:trPr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F2B372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  <w:t>Red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DB071C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653.0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40ACB030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454.97 : 937.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EFF462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472.6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7F7F305C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209.98 : 1063.89</w:t>
            </w:r>
          </w:p>
        </w:tc>
      </w:tr>
      <w:tr w:rsidR="00252537" w:rsidRPr="00252537" w14:paraId="05F4CB7A" w14:textId="77777777" w:rsidTr="005F3B57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44C968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  <w:t>Orange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EF7E95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60.7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51D8183C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42.32 : 87.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26843F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136.3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62AC458B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60.37 : 308.01</w:t>
            </w:r>
          </w:p>
        </w:tc>
      </w:tr>
      <w:tr w:rsidR="00252537" w:rsidRPr="00252537" w14:paraId="4B8EE451" w14:textId="77777777" w:rsidTr="005F3B57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2EC2F7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  <w:t>Yellow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FA47AF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18.4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7B9CE920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12.78 : 26.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A867D6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27.7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50A45648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12.37 : 62.28</w:t>
            </w:r>
          </w:p>
        </w:tc>
      </w:tr>
      <w:tr w:rsidR="00252537" w:rsidRPr="00252537" w14:paraId="29648EF0" w14:textId="77777777" w:rsidTr="005F3B57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D9E14D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  <w:t>Green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A513B4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4.7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0FF193DF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3.22 : 6.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C27D52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da-DK"/>
              </w:rPr>
              <w:t>8.4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5D4E8C2D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da-DK"/>
              </w:rPr>
              <w:t>3.74 : 18.96</w:t>
            </w:r>
          </w:p>
        </w:tc>
      </w:tr>
      <w:tr w:rsidR="00252537" w:rsidRPr="00252537" w14:paraId="15E95814" w14:textId="77777777" w:rsidTr="005F3B57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CC58F1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 w:eastAsia="da-DK"/>
              </w:rPr>
              <w:t>Blue (ref)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7CE187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da-DK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3CE4D8ED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da-DK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62D09E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da-DK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13EA130B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da-DK"/>
              </w:rPr>
              <w:t>-</w:t>
            </w:r>
          </w:p>
        </w:tc>
      </w:tr>
      <w:tr w:rsidR="00252537" w:rsidRPr="00252537" w14:paraId="316214B8" w14:textId="77777777" w:rsidTr="005F3B57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E4AAE4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 w:eastAsia="da-DK"/>
              </w:rPr>
              <w:t>Grey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7CCC6F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da-DK"/>
              </w:rPr>
              <w:t>39.3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5CBBB5D5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da-DK"/>
              </w:rPr>
              <w:t>27.4 : 56.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3BA1B8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da-DK"/>
              </w:rPr>
              <w:t>18.6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12B7D48E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da-DK"/>
              </w:rPr>
              <w:t>8.32 : 41.93</w:t>
            </w:r>
          </w:p>
        </w:tc>
      </w:tr>
      <w:tr w:rsidR="00252537" w:rsidRPr="00252537" w14:paraId="0F822AD7" w14:textId="77777777" w:rsidTr="005F3B57">
        <w:trPr>
          <w:trHeight w:val="139"/>
        </w:trPr>
        <w:tc>
          <w:tcPr>
            <w:tcW w:w="7787" w:type="dxa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A6A6A6"/>
            <w:noWrap/>
            <w:vAlign w:val="center"/>
            <w:hideMark/>
          </w:tcPr>
          <w:p w14:paraId="1AC1951D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 w:eastAsia="da-DK"/>
              </w:rPr>
              <w:t> </w:t>
            </w:r>
          </w:p>
        </w:tc>
      </w:tr>
      <w:tr w:rsidR="00252537" w:rsidRPr="00252537" w14:paraId="4951190F" w14:textId="77777777" w:rsidTr="005F3B57">
        <w:trPr>
          <w:trHeight w:val="300"/>
        </w:trPr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24184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 w:eastAsia="da-DK"/>
              </w:rPr>
              <w:t>Male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81C66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da-DK"/>
              </w:rPr>
              <w:t>1.33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4B65EC8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da-DK"/>
              </w:rPr>
              <w:t>1.26 : 1.41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EDD72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da-DK"/>
              </w:rPr>
              <w:t>1.12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962407E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da-DK"/>
              </w:rPr>
              <w:t>0.99 : 1.26</w:t>
            </w:r>
          </w:p>
        </w:tc>
      </w:tr>
      <w:tr w:rsidR="00252537" w:rsidRPr="00252537" w14:paraId="68972747" w14:textId="77777777" w:rsidTr="005F3B57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B34E2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 w:eastAsia="da-DK"/>
              </w:rPr>
              <w:t>Ag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8932D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da-DK"/>
              </w:rPr>
              <w:t>1.</w:t>
            </w: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0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7E2ED5A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1.00 : 1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884E4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1.0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CCEE796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1.01 : 1.01</w:t>
            </w:r>
          </w:p>
        </w:tc>
      </w:tr>
      <w:tr w:rsidR="00252537" w:rsidRPr="00252537" w14:paraId="417740B6" w14:textId="77777777" w:rsidTr="005F3B57">
        <w:trPr>
          <w:trHeight w:val="195"/>
        </w:trPr>
        <w:tc>
          <w:tcPr>
            <w:tcW w:w="7787" w:type="dxa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A6A6A6"/>
            <w:noWrap/>
            <w:vAlign w:val="center"/>
            <w:hideMark/>
          </w:tcPr>
          <w:p w14:paraId="09CABB11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  <w:t> </w:t>
            </w:r>
          </w:p>
        </w:tc>
      </w:tr>
      <w:tr w:rsidR="00252537" w:rsidRPr="00252537" w14:paraId="15AA2BC8" w14:textId="77777777" w:rsidTr="005F3B57">
        <w:trPr>
          <w:trHeight w:val="300"/>
        </w:trPr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FA4F2D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  <w:t>CCI 1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C28A6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1.42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C701DBB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1.32 : 1.54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155F8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1.42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3BBC610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1.20 : 1.68</w:t>
            </w:r>
          </w:p>
        </w:tc>
      </w:tr>
      <w:tr w:rsidR="00252537" w:rsidRPr="00252537" w14:paraId="554569B1" w14:textId="77777777" w:rsidTr="005F3B57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5E5493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  <w:t xml:space="preserve"> CCI 2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F58BB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1.3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85BC2CB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1.26 : 1.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CBCD0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1.6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F453F3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1.34 : 1.95</w:t>
            </w:r>
          </w:p>
        </w:tc>
      </w:tr>
      <w:tr w:rsidR="00252537" w:rsidRPr="00252537" w14:paraId="52AE9B51" w14:textId="77777777" w:rsidTr="005F3B57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F49207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  <w:t xml:space="preserve">CCI &gt; 2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2F181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1.5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F47CF56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1.46 : 1.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9D82D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1.8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617308E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1.55 : 2.15</w:t>
            </w:r>
          </w:p>
        </w:tc>
      </w:tr>
      <w:tr w:rsidR="00252537" w:rsidRPr="00252537" w14:paraId="1FE3CE07" w14:textId="77777777" w:rsidTr="005F3B57">
        <w:trPr>
          <w:trHeight w:val="199"/>
        </w:trPr>
        <w:tc>
          <w:tcPr>
            <w:tcW w:w="7787" w:type="dxa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AEAAAA"/>
            <w:noWrap/>
            <w:vAlign w:val="center"/>
            <w:hideMark/>
          </w:tcPr>
          <w:p w14:paraId="0F894334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  <w:t> </w:t>
            </w:r>
          </w:p>
        </w:tc>
      </w:tr>
      <w:tr w:rsidR="00252537" w:rsidRPr="00252537" w14:paraId="726EB860" w14:textId="77777777" w:rsidTr="005F3B57">
        <w:trPr>
          <w:trHeight w:val="300"/>
        </w:trPr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639580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  <w:t xml:space="preserve">High urgency 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6AF064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15.37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75952290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14.33 : 16.48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5BEBBD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17.80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626FB48F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15.79 : 20.05</w:t>
            </w:r>
          </w:p>
        </w:tc>
      </w:tr>
      <w:tr w:rsidR="00252537" w:rsidRPr="00252537" w14:paraId="4F07B7A9" w14:textId="77777777" w:rsidTr="005F3B57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A42055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  <w:t>Low urgency (ref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790E41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4224C85A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26FE63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2AF9DFB4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-</w:t>
            </w:r>
          </w:p>
        </w:tc>
      </w:tr>
    </w:tbl>
    <w:p w14:paraId="761D9BDE" w14:textId="77777777" w:rsidR="006A3857" w:rsidRPr="00252537" w:rsidRDefault="006A3857" w:rsidP="006A3857">
      <w:pPr>
        <w:rPr>
          <w:color w:val="000000" w:themeColor="text1"/>
          <w:sz w:val="16"/>
          <w:szCs w:val="16"/>
          <w:lang w:val="en-US"/>
        </w:rPr>
      </w:pPr>
    </w:p>
    <w:tbl>
      <w:tblPr>
        <w:tblW w:w="778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0"/>
        <w:gridCol w:w="1275"/>
        <w:gridCol w:w="1843"/>
        <w:gridCol w:w="1418"/>
        <w:gridCol w:w="1701"/>
      </w:tblGrid>
      <w:tr w:rsidR="00252537" w:rsidRPr="00252537" w14:paraId="15B3B01A" w14:textId="77777777" w:rsidTr="005F3B57">
        <w:trPr>
          <w:trHeight w:val="439"/>
        </w:trPr>
        <w:tc>
          <w:tcPr>
            <w:tcW w:w="7787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F18CCE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 w:eastAsia="da-DK"/>
              </w:rPr>
              <w:t xml:space="preserve">Odds ratios 24-hour ICU admittance  (unstratified) </w:t>
            </w:r>
          </w:p>
        </w:tc>
      </w:tr>
      <w:tr w:rsidR="00252537" w:rsidRPr="00252537" w14:paraId="36D63424" w14:textId="77777777" w:rsidTr="005F3B57">
        <w:trPr>
          <w:trHeight w:val="373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79330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  <w:t>variable</w:t>
            </w:r>
          </w:p>
        </w:tc>
        <w:tc>
          <w:tcPr>
            <w:tcW w:w="3118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B5665B0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  <w:t xml:space="preserve">DEPT </w:t>
            </w:r>
          </w:p>
        </w:tc>
        <w:tc>
          <w:tcPr>
            <w:tcW w:w="311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C87F530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  <w:t xml:space="preserve">VITAL-TRIAGE </w:t>
            </w:r>
          </w:p>
        </w:tc>
      </w:tr>
      <w:tr w:rsidR="00252537" w:rsidRPr="00252537" w14:paraId="751C8041" w14:textId="77777777" w:rsidTr="005F3B57">
        <w:trPr>
          <w:trHeight w:val="292"/>
        </w:trPr>
        <w:tc>
          <w:tcPr>
            <w:tcW w:w="15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529B0CBD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21448953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  <w:t xml:space="preserve">Odds ratio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AEAAAA"/>
            <w:noWrap/>
            <w:vAlign w:val="center"/>
            <w:hideMark/>
          </w:tcPr>
          <w:p w14:paraId="5D5506BF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  <w:t>95% confidence interv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21F0C62C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  <w:t xml:space="preserve">Odds ratio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AEAAAA"/>
            <w:noWrap/>
            <w:vAlign w:val="center"/>
            <w:hideMark/>
          </w:tcPr>
          <w:p w14:paraId="2CEF5855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  <w:t>95% confidence interval</w:t>
            </w:r>
          </w:p>
        </w:tc>
      </w:tr>
      <w:tr w:rsidR="00252537" w:rsidRPr="00252537" w14:paraId="512671C6" w14:textId="77777777" w:rsidTr="005F3B57">
        <w:trPr>
          <w:trHeight w:val="300"/>
        </w:trPr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713379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  <w:t xml:space="preserve">Red 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D09E85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879.0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345E2DEF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612.79 : 1260.9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14E698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672,7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68DF149B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299.33 : 1511.92</w:t>
            </w:r>
          </w:p>
        </w:tc>
      </w:tr>
      <w:tr w:rsidR="00252537" w:rsidRPr="00252537" w14:paraId="41A738C8" w14:textId="77777777" w:rsidTr="005F3B57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E78F3F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  <w:t>Orange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6F4751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84.5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380FC9B0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58.91 : 121.3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B947EB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212.3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6F08DA2F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94.22 : 478.62</w:t>
            </w:r>
          </w:p>
        </w:tc>
      </w:tr>
      <w:tr w:rsidR="00252537" w:rsidRPr="00252537" w14:paraId="505DEDE4" w14:textId="77777777" w:rsidTr="005F3B57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3A264D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  <w:t>yellow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DC230E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24.5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443983B6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17.08 : 35.4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7EBCB9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43.3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321AFCB8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19.36 : 97.04</w:t>
            </w:r>
          </w:p>
        </w:tc>
      </w:tr>
      <w:tr w:rsidR="00252537" w:rsidRPr="00252537" w14:paraId="4A4D6B18" w14:textId="77777777" w:rsidTr="005F3B57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7C35DF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  <w:t xml:space="preserve">Green 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2B7105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5.6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239BB1D2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3.88 : 8.3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01996F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11.4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0368107E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5.10 : 25.81</w:t>
            </w:r>
          </w:p>
        </w:tc>
      </w:tr>
      <w:tr w:rsidR="00252537" w:rsidRPr="00252537" w14:paraId="6A38778A" w14:textId="77777777" w:rsidTr="005F3B57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124FD6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  <w:t>Blue (ref)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8D8F99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35CAA5AB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4256BB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1E0613F6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-</w:t>
            </w:r>
          </w:p>
        </w:tc>
      </w:tr>
      <w:tr w:rsidR="00252537" w:rsidRPr="00252537" w14:paraId="639B3BB8" w14:textId="77777777" w:rsidTr="005F3B57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4EEBA9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  <w:t>Grey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B375E7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46.4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60BF1202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32.40 : 66.7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22B091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20.9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56DC7C59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9.32 : 46.93</w:t>
            </w:r>
          </w:p>
        </w:tc>
      </w:tr>
      <w:tr w:rsidR="00252537" w:rsidRPr="00252537" w14:paraId="5150CC13" w14:textId="77777777" w:rsidTr="005F3B57">
        <w:trPr>
          <w:trHeight w:val="226"/>
        </w:trPr>
        <w:tc>
          <w:tcPr>
            <w:tcW w:w="7787" w:type="dxa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A6A6A6"/>
            <w:noWrap/>
            <w:vAlign w:val="center"/>
            <w:hideMark/>
          </w:tcPr>
          <w:p w14:paraId="554EF66E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  <w:t> </w:t>
            </w:r>
          </w:p>
        </w:tc>
      </w:tr>
      <w:tr w:rsidR="00252537" w:rsidRPr="00252537" w14:paraId="3A923941" w14:textId="77777777" w:rsidTr="005F3B57">
        <w:trPr>
          <w:trHeight w:val="300"/>
        </w:trPr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B1E73F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  <w:t>High Urgency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011667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17.30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73C5684C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16.15 : 18.53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3F279D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19.58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4CDFA38D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17.40 : 22.04</w:t>
            </w:r>
          </w:p>
        </w:tc>
      </w:tr>
      <w:tr w:rsidR="00252537" w:rsidRPr="00252537" w14:paraId="16E1DA82" w14:textId="77777777" w:rsidTr="005F3B57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AB5512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  <w:t>Low urgency (ref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EB60F1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71F2C960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246130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30B124E9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-</w:t>
            </w:r>
          </w:p>
        </w:tc>
      </w:tr>
    </w:tbl>
    <w:p w14:paraId="71887B39" w14:textId="77777777" w:rsidR="006A3857" w:rsidRPr="00252537" w:rsidRDefault="006A3857" w:rsidP="006A3857">
      <w:pPr>
        <w:rPr>
          <w:color w:val="000000" w:themeColor="text1"/>
          <w:sz w:val="18"/>
          <w:szCs w:val="18"/>
          <w:lang w:val="en-US"/>
        </w:rPr>
      </w:pPr>
    </w:p>
    <w:p w14:paraId="1DA54754" w14:textId="70AEDF8E" w:rsidR="006A3857" w:rsidRPr="00252537" w:rsidRDefault="006A3857">
      <w:pPr>
        <w:rPr>
          <w:color w:val="000000" w:themeColor="text1"/>
          <w:sz w:val="40"/>
          <w:szCs w:val="40"/>
          <w:lang w:val="en-US"/>
        </w:rPr>
      </w:pPr>
    </w:p>
    <w:p w14:paraId="70063E0D" w14:textId="55990FC9" w:rsidR="006A3857" w:rsidRPr="00252537" w:rsidRDefault="006A3857" w:rsidP="007A4585">
      <w:pPr>
        <w:rPr>
          <w:rFonts w:ascii="Segoe UI" w:hAnsi="Segoe UI" w:cs="Segoe UI"/>
          <w:color w:val="000000" w:themeColor="text1"/>
          <w:sz w:val="27"/>
          <w:szCs w:val="27"/>
          <w:shd w:val="clear" w:color="auto" w:fill="FFFFFF"/>
          <w:lang w:val="en-US"/>
        </w:rPr>
      </w:pPr>
      <w:r w:rsidRPr="00252537">
        <w:rPr>
          <w:rFonts w:ascii="Segoe UI" w:hAnsi="Segoe UI" w:cs="Segoe UI"/>
          <w:color w:val="000000" w:themeColor="text1"/>
          <w:sz w:val="27"/>
          <w:szCs w:val="27"/>
          <w:shd w:val="clear" w:color="auto" w:fill="FFFFFF"/>
          <w:lang w:val="en-US"/>
        </w:rPr>
        <w:lastRenderedPageBreak/>
        <w:t>Supplementary Table 3</w:t>
      </w:r>
      <w:r w:rsidR="007A4585" w:rsidRPr="00252537">
        <w:rPr>
          <w:rFonts w:ascii="Segoe UI" w:hAnsi="Segoe UI" w:cs="Segoe UI"/>
          <w:color w:val="000000" w:themeColor="text1"/>
          <w:sz w:val="27"/>
          <w:szCs w:val="27"/>
          <w:shd w:val="clear" w:color="auto" w:fill="FFFFFF"/>
          <w:lang w:val="en-US"/>
        </w:rPr>
        <w:br/>
      </w:r>
      <w:r w:rsidR="007A4585" w:rsidRPr="00252537">
        <w:rPr>
          <w:b/>
          <w:bCs/>
          <w:color w:val="000000" w:themeColor="text1"/>
          <w:sz w:val="18"/>
          <w:szCs w:val="18"/>
          <w:lang w:val="en-US"/>
        </w:rPr>
        <w:t>Odds ratios for 24-hour ICU admittance</w:t>
      </w:r>
      <w:r w:rsidR="007A4585" w:rsidRPr="00252537">
        <w:rPr>
          <w:b/>
          <w:bCs/>
          <w:color w:val="000000" w:themeColor="text1"/>
          <w:sz w:val="18"/>
          <w:szCs w:val="18"/>
          <w:lang w:val="en-US"/>
        </w:rPr>
        <w:br/>
        <w:t>S</w:t>
      </w:r>
      <w:r w:rsidRPr="00252537">
        <w:rPr>
          <w:b/>
          <w:bCs/>
          <w:color w:val="000000" w:themeColor="text1"/>
          <w:sz w:val="18"/>
          <w:szCs w:val="18"/>
          <w:lang w:val="en-US"/>
        </w:rPr>
        <w:t>tratified and unstratified odds ratios for two-day mortality</w:t>
      </w:r>
      <w:r w:rsidR="007A4585" w:rsidRPr="00252537">
        <w:rPr>
          <w:b/>
          <w:bCs/>
          <w:color w:val="000000" w:themeColor="text1"/>
          <w:sz w:val="18"/>
          <w:szCs w:val="18"/>
          <w:lang w:val="en-US"/>
        </w:rPr>
        <w:t>.</w:t>
      </w:r>
    </w:p>
    <w:tbl>
      <w:tblPr>
        <w:tblW w:w="778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0"/>
        <w:gridCol w:w="1275"/>
        <w:gridCol w:w="1418"/>
        <w:gridCol w:w="1701"/>
        <w:gridCol w:w="1843"/>
      </w:tblGrid>
      <w:tr w:rsidR="00252537" w:rsidRPr="00252537" w14:paraId="782605A3" w14:textId="77777777" w:rsidTr="005F3B57">
        <w:trPr>
          <w:trHeight w:val="536"/>
        </w:trPr>
        <w:tc>
          <w:tcPr>
            <w:tcW w:w="7787" w:type="dxa"/>
            <w:gridSpan w:val="5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876B24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 w:eastAsia="da-DK"/>
              </w:rPr>
              <w:t xml:space="preserve">Odds ratios 2-day mortality  (stratified) </w:t>
            </w:r>
          </w:p>
        </w:tc>
      </w:tr>
      <w:tr w:rsidR="00252537" w:rsidRPr="00252537" w14:paraId="415888C8" w14:textId="77777777" w:rsidTr="005F3B57">
        <w:trPr>
          <w:trHeight w:val="402"/>
        </w:trPr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33BF1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  <w:t>variable</w:t>
            </w:r>
          </w:p>
        </w:tc>
        <w:tc>
          <w:tcPr>
            <w:tcW w:w="269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80F84F6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  <w:t>DEPT</w:t>
            </w:r>
          </w:p>
        </w:tc>
        <w:tc>
          <w:tcPr>
            <w:tcW w:w="354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6CA73B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 w:eastAsia="da-DK"/>
              </w:rPr>
              <w:t>VITAL-TRIAGE</w:t>
            </w:r>
          </w:p>
        </w:tc>
      </w:tr>
      <w:tr w:rsidR="00252537" w:rsidRPr="00252537" w14:paraId="5D9D73A0" w14:textId="77777777" w:rsidTr="005F3B57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AEAAAA"/>
            <w:noWrap/>
            <w:vAlign w:val="center"/>
            <w:hideMark/>
          </w:tcPr>
          <w:p w14:paraId="7C842E5B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75F340C2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  <w:t xml:space="preserve">Odds ratio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AEAAAA"/>
            <w:noWrap/>
            <w:vAlign w:val="center"/>
            <w:hideMark/>
          </w:tcPr>
          <w:p w14:paraId="10083B4E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  <w:t>95% confidence interv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26D7D74F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  <w:t xml:space="preserve">Odds ratio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AEAAAA"/>
            <w:noWrap/>
            <w:vAlign w:val="center"/>
            <w:hideMark/>
          </w:tcPr>
          <w:p w14:paraId="416BBF7A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  <w:t>95% confidence interval</w:t>
            </w:r>
          </w:p>
        </w:tc>
      </w:tr>
      <w:tr w:rsidR="00252537" w:rsidRPr="00252537" w14:paraId="174E6F5A" w14:textId="77777777" w:rsidTr="005F3B57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69A5D3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  <w:t>Re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0B94A6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51.1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63528E07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40.30 : 64.8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1F87C5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14.5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61A8799D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10.47 : 20.32</w:t>
            </w:r>
          </w:p>
        </w:tc>
      </w:tr>
      <w:tr w:rsidR="00252537" w:rsidRPr="00252537" w14:paraId="2D2E9FA3" w14:textId="77777777" w:rsidTr="005F3B57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129814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  <w:t>Orang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60FC93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5.7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26C66DEB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4.56 : 7.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739409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3.2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5E02D191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 xml:space="preserve">2.25 : .58  </w:t>
            </w:r>
          </w:p>
        </w:tc>
      </w:tr>
      <w:tr w:rsidR="00252537" w:rsidRPr="00252537" w14:paraId="220EFC82" w14:textId="77777777" w:rsidTr="005F3B57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AF02A2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  <w:t>Yellow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04F991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2.6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2AE6D4C4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2.09 : 3.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7D39AB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0.8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031A467E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0.61 : 1.14</w:t>
            </w:r>
          </w:p>
        </w:tc>
      </w:tr>
      <w:tr w:rsidR="00252537" w:rsidRPr="00252537" w14:paraId="0FC511F4" w14:textId="77777777" w:rsidTr="005F3B57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F9CB91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  <w:t>Gree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0336F8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0.9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436091E6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0.75 : 1.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C9FB2B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0.3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61B59FEC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0.26 : 0.49</w:t>
            </w:r>
          </w:p>
        </w:tc>
      </w:tr>
      <w:tr w:rsidR="00252537" w:rsidRPr="00252537" w14:paraId="155300AA" w14:textId="77777777" w:rsidTr="005F3B57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4E82BA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  <w:t>Blue (ref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F9DF2D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8F3B7BB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DC80D6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7E476DFA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-</w:t>
            </w:r>
          </w:p>
        </w:tc>
      </w:tr>
      <w:tr w:rsidR="00252537" w:rsidRPr="00252537" w14:paraId="5A411EFB" w14:textId="77777777" w:rsidTr="005F3B57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4D4284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  <w:t>Gre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FD83BE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11.0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5AB3D5EE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8.77 : 13.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22F75C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1.0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18784D7B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0.79 : 1.49</w:t>
            </w:r>
          </w:p>
        </w:tc>
      </w:tr>
      <w:tr w:rsidR="00252537" w:rsidRPr="00252537" w14:paraId="4C9E3D7D" w14:textId="77777777" w:rsidTr="005F3B57">
        <w:trPr>
          <w:trHeight w:val="236"/>
        </w:trPr>
        <w:tc>
          <w:tcPr>
            <w:tcW w:w="7787" w:type="dxa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A6A6A6"/>
            <w:noWrap/>
            <w:vAlign w:val="center"/>
            <w:hideMark/>
          </w:tcPr>
          <w:p w14:paraId="0F4E5EF9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  <w:t> </w:t>
            </w:r>
          </w:p>
        </w:tc>
      </w:tr>
      <w:tr w:rsidR="00252537" w:rsidRPr="00252537" w14:paraId="6942D94D" w14:textId="77777777" w:rsidTr="005F3B57">
        <w:trPr>
          <w:trHeight w:val="300"/>
        </w:trPr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A9C5BD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  <w:t>Male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3E1FE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1.35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6D18A58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1.27 : 1.44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B506DF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1.24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4ED555A1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1.08 : 1.42</w:t>
            </w:r>
          </w:p>
        </w:tc>
      </w:tr>
      <w:tr w:rsidR="00252537" w:rsidRPr="00252537" w14:paraId="1B4BB90B" w14:textId="77777777" w:rsidTr="005F3B57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975AAE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  <w:t>Ag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E9AC7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1.0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D04AEC3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1.05 : 1.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B17364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1.0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2DA4833E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1.06 : 1.07</w:t>
            </w:r>
          </w:p>
        </w:tc>
      </w:tr>
      <w:tr w:rsidR="00252537" w:rsidRPr="00252537" w14:paraId="6E7A7F48" w14:textId="77777777" w:rsidTr="005F3B57">
        <w:trPr>
          <w:trHeight w:val="136"/>
        </w:trPr>
        <w:tc>
          <w:tcPr>
            <w:tcW w:w="7787" w:type="dxa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A6A6A6"/>
            <w:noWrap/>
            <w:vAlign w:val="center"/>
            <w:hideMark/>
          </w:tcPr>
          <w:p w14:paraId="43069477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  <w:t> </w:t>
            </w:r>
          </w:p>
        </w:tc>
      </w:tr>
      <w:tr w:rsidR="00252537" w:rsidRPr="00252537" w14:paraId="7BC465C0" w14:textId="77777777" w:rsidTr="005F3B57">
        <w:trPr>
          <w:trHeight w:val="300"/>
        </w:trPr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1D621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  <w:t>CCI 1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09C42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1.16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1E77BF2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1.06 : 1.28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8AE94D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1.42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64250883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1.16 : 1.74</w:t>
            </w:r>
          </w:p>
        </w:tc>
      </w:tr>
      <w:tr w:rsidR="00252537" w:rsidRPr="00252537" w14:paraId="11143A26" w14:textId="77777777" w:rsidTr="005F3B57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060A0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  <w:t xml:space="preserve"> CCI 2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7A6EE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1.4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09BB2E8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1.35 : 1.6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2B3BD5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1.6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75A33424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1.33 : 2.03</w:t>
            </w:r>
          </w:p>
        </w:tc>
      </w:tr>
      <w:tr w:rsidR="00252537" w:rsidRPr="00252537" w14:paraId="6EC753FB" w14:textId="77777777" w:rsidTr="005F3B57">
        <w:trPr>
          <w:trHeight w:val="179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077B07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  <w:t xml:space="preserve">CCI &gt; 2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7905D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1.8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F3A0AF1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da-DK"/>
              </w:rPr>
              <w:t>1.,72 : .2.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C27A26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da-DK"/>
              </w:rPr>
              <w:t>2.0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0FD4B8EF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da-DK"/>
              </w:rPr>
              <w:t>1.67 : 2.40</w:t>
            </w:r>
          </w:p>
        </w:tc>
      </w:tr>
      <w:tr w:rsidR="00252537" w:rsidRPr="00252537" w14:paraId="0D6BF48C" w14:textId="77777777" w:rsidTr="005F3B57">
        <w:trPr>
          <w:trHeight w:val="216"/>
        </w:trPr>
        <w:tc>
          <w:tcPr>
            <w:tcW w:w="7787" w:type="dxa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AEAAAA"/>
            <w:noWrap/>
            <w:vAlign w:val="center"/>
            <w:hideMark/>
          </w:tcPr>
          <w:p w14:paraId="6FEDB5FF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 w:eastAsia="da-DK"/>
              </w:rPr>
              <w:t> </w:t>
            </w:r>
          </w:p>
        </w:tc>
      </w:tr>
      <w:tr w:rsidR="00252537" w:rsidRPr="00252537" w14:paraId="545A719F" w14:textId="77777777" w:rsidTr="005F3B57">
        <w:trPr>
          <w:trHeight w:val="235"/>
        </w:trPr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914A8C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 w:eastAsia="da-DK"/>
              </w:rPr>
              <w:t xml:space="preserve">High urgency 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E58C5D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da-DK"/>
              </w:rPr>
              <w:t>6.41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2A46ABC5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da-DK"/>
              </w:rPr>
              <w:t xml:space="preserve">5.89 : 6.97 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387DA7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da-DK"/>
              </w:rPr>
              <w:t>11.44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36396EBF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da-DK"/>
              </w:rPr>
              <w:t>9.77 : 13.4</w:t>
            </w:r>
          </w:p>
        </w:tc>
      </w:tr>
      <w:tr w:rsidR="00252537" w:rsidRPr="00252537" w14:paraId="46C3E9B9" w14:textId="77777777" w:rsidTr="005F3B57">
        <w:trPr>
          <w:trHeight w:val="311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C5D19B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 w:eastAsia="da-DK"/>
              </w:rPr>
              <w:t>Low urgency (ref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06EFEA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da-DK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712EBE38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da-DK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445EDC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da-DK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3EF7E2C8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da-DK"/>
              </w:rPr>
              <w:t>-</w:t>
            </w:r>
          </w:p>
        </w:tc>
      </w:tr>
    </w:tbl>
    <w:p w14:paraId="64EA3A97" w14:textId="77777777" w:rsidR="006A3857" w:rsidRPr="00252537" w:rsidRDefault="006A3857" w:rsidP="006A3857">
      <w:pPr>
        <w:rPr>
          <w:color w:val="000000" w:themeColor="text1"/>
          <w:lang w:val="en-US"/>
        </w:rPr>
      </w:pPr>
    </w:p>
    <w:tbl>
      <w:tblPr>
        <w:tblW w:w="778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0"/>
        <w:gridCol w:w="1275"/>
        <w:gridCol w:w="1843"/>
        <w:gridCol w:w="1276"/>
        <w:gridCol w:w="1843"/>
      </w:tblGrid>
      <w:tr w:rsidR="00252537" w:rsidRPr="00252537" w14:paraId="2F697A94" w14:textId="77777777" w:rsidTr="005F3B57">
        <w:trPr>
          <w:trHeight w:val="454"/>
        </w:trPr>
        <w:tc>
          <w:tcPr>
            <w:tcW w:w="7787" w:type="dxa"/>
            <w:gridSpan w:val="5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D6B1A3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 w:eastAsia="da-DK"/>
              </w:rPr>
              <w:t xml:space="preserve">Odds ratios 2-day mortality  (unstratified) </w:t>
            </w:r>
          </w:p>
        </w:tc>
      </w:tr>
      <w:tr w:rsidR="00252537" w:rsidRPr="00252537" w14:paraId="5B3CA68A" w14:textId="77777777" w:rsidTr="005F3B57">
        <w:trPr>
          <w:trHeight w:val="580"/>
        </w:trPr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05ABA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  <w:t>variable</w:t>
            </w:r>
          </w:p>
        </w:tc>
        <w:tc>
          <w:tcPr>
            <w:tcW w:w="311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8F57F0A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  <w:t>DEPT</w:t>
            </w:r>
          </w:p>
        </w:tc>
        <w:tc>
          <w:tcPr>
            <w:tcW w:w="311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D178B03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 w:eastAsia="da-DK"/>
              </w:rPr>
              <w:t>VITAL-TRIAGE</w:t>
            </w:r>
          </w:p>
        </w:tc>
      </w:tr>
      <w:tr w:rsidR="00252537" w:rsidRPr="00252537" w14:paraId="2BA7C57D" w14:textId="77777777" w:rsidTr="005F3B57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AEAAAA"/>
            <w:noWrap/>
            <w:vAlign w:val="center"/>
            <w:hideMark/>
          </w:tcPr>
          <w:p w14:paraId="40CDDBAB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3470F94D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  <w:t xml:space="preserve">Odds ratio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AEAAAA"/>
            <w:noWrap/>
            <w:vAlign w:val="center"/>
            <w:hideMark/>
          </w:tcPr>
          <w:p w14:paraId="6D18D211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  <w:t>95% confidence interv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6C3FC0DF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  <w:t xml:space="preserve">Odds ratio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AEAAAA"/>
            <w:noWrap/>
            <w:vAlign w:val="center"/>
            <w:hideMark/>
          </w:tcPr>
          <w:p w14:paraId="64D71E06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  <w:t>95% confidence interval</w:t>
            </w:r>
          </w:p>
        </w:tc>
      </w:tr>
      <w:tr w:rsidR="00252537" w:rsidRPr="00252537" w14:paraId="50BA8F9B" w14:textId="77777777" w:rsidTr="005F3B57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50292B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  <w:t xml:space="preserve">Red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4851E1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125.2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2579F6DD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98.98 : 158.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0032C2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39.6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49A81857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28.76 : 54.78</w:t>
            </w:r>
          </w:p>
        </w:tc>
      </w:tr>
      <w:tr w:rsidR="00252537" w:rsidRPr="00252537" w14:paraId="4FC43DF9" w14:textId="77777777" w:rsidTr="005F3B57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240A86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  <w:t>Orang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B468A9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16.4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211FD4CB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12.96 : 20.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332877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11.2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0EA44A54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7.92 : 15.87</w:t>
            </w:r>
          </w:p>
        </w:tc>
      </w:tr>
      <w:tr w:rsidR="00252537" w:rsidRPr="00252537" w14:paraId="0023D920" w14:textId="77777777" w:rsidTr="005F3B57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8A61E8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  <w:t>Yellow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DAE30F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6.7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6945B839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5.32 : 8.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B953A0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2.8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0AC9F0B4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2.11 : 3.91</w:t>
            </w:r>
          </w:p>
        </w:tc>
      </w:tr>
      <w:tr w:rsidR="00252537" w:rsidRPr="00252537" w14:paraId="700B61A1" w14:textId="77777777" w:rsidTr="005F3B57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4D48C9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  <w:t xml:space="preserve">Green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EE2EA7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1.9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29806043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1.51 : 2.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F9A888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0.9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50C3511B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0.69 : 1.31</w:t>
            </w:r>
          </w:p>
        </w:tc>
      </w:tr>
      <w:tr w:rsidR="00252537" w:rsidRPr="00252537" w14:paraId="4117184A" w14:textId="77777777" w:rsidTr="005F3B57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AD621C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  <w:t>Blue (ref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99B97E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596DF136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CB87AC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4020B045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-</w:t>
            </w:r>
          </w:p>
        </w:tc>
      </w:tr>
      <w:tr w:rsidR="00252537" w:rsidRPr="00252537" w14:paraId="00076D25" w14:textId="77777777" w:rsidTr="005F3B57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0BA4D4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  <w:t>Gre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BF199B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20.1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314618D1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15.95 : 25.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32C4AB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1.6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5BAFBD8B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1.21 : 2.27</w:t>
            </w:r>
          </w:p>
        </w:tc>
      </w:tr>
      <w:tr w:rsidR="00252537" w:rsidRPr="00252537" w14:paraId="7846FB94" w14:textId="77777777" w:rsidTr="005F3B57">
        <w:trPr>
          <w:trHeight w:val="246"/>
        </w:trPr>
        <w:tc>
          <w:tcPr>
            <w:tcW w:w="7787" w:type="dxa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A6A6A6"/>
            <w:noWrap/>
            <w:vAlign w:val="center"/>
            <w:hideMark/>
          </w:tcPr>
          <w:p w14:paraId="37F2CA48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  <w:t> </w:t>
            </w:r>
          </w:p>
        </w:tc>
      </w:tr>
      <w:tr w:rsidR="00252537" w:rsidRPr="00252537" w14:paraId="1C2CE106" w14:textId="77777777" w:rsidTr="005F3B57">
        <w:trPr>
          <w:trHeight w:val="300"/>
        </w:trPr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2E58EC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  <w:t>High Urgency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162ED3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9.63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2D0F2D5E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8.86 : 10.47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4C4B63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14.04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1BF4DF72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12.03 : 16.39</w:t>
            </w:r>
          </w:p>
        </w:tc>
      </w:tr>
      <w:tr w:rsidR="00252537" w:rsidRPr="00252537" w14:paraId="2365CB39" w14:textId="77777777" w:rsidTr="005F3B57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C15709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da-DK"/>
              </w:rPr>
              <w:t>Low urgency (ref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349C0F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4153B03C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9CC966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13E716E3" w14:textId="77777777" w:rsidR="006A3857" w:rsidRPr="00252537" w:rsidRDefault="006A3857" w:rsidP="005F3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a-DK"/>
              </w:rPr>
              <w:t>-</w:t>
            </w:r>
          </w:p>
        </w:tc>
      </w:tr>
    </w:tbl>
    <w:p w14:paraId="13320B7F" w14:textId="77777777" w:rsidR="006A3857" w:rsidRPr="00252537" w:rsidRDefault="006A3857" w:rsidP="006A3857">
      <w:pPr>
        <w:rPr>
          <w:b/>
          <w:bCs/>
          <w:color w:val="000000" w:themeColor="text1"/>
          <w:sz w:val="18"/>
          <w:szCs w:val="18"/>
          <w:lang w:val="en-US"/>
        </w:rPr>
      </w:pPr>
    </w:p>
    <w:p w14:paraId="01EFCD0D" w14:textId="48D5BB90" w:rsidR="006A3857" w:rsidRPr="00252537" w:rsidRDefault="006A3857" w:rsidP="006A3857">
      <w:pPr>
        <w:rPr>
          <w:b/>
          <w:bCs/>
          <w:color w:val="000000" w:themeColor="text1"/>
          <w:sz w:val="18"/>
          <w:szCs w:val="18"/>
          <w:lang w:val="en-US"/>
        </w:rPr>
      </w:pPr>
    </w:p>
    <w:p w14:paraId="4A896F82" w14:textId="1587B328" w:rsidR="00A5701B" w:rsidRPr="00252537" w:rsidRDefault="00A5701B" w:rsidP="006A3857">
      <w:pPr>
        <w:rPr>
          <w:b/>
          <w:bCs/>
          <w:color w:val="000000" w:themeColor="text1"/>
          <w:sz w:val="18"/>
          <w:szCs w:val="18"/>
          <w:lang w:val="en-US"/>
        </w:rPr>
      </w:pPr>
    </w:p>
    <w:p w14:paraId="11F0D2B6" w14:textId="5ED0470A" w:rsidR="00A5701B" w:rsidRPr="00252537" w:rsidRDefault="00A5701B" w:rsidP="006A3857">
      <w:pPr>
        <w:rPr>
          <w:b/>
          <w:bCs/>
          <w:color w:val="000000" w:themeColor="text1"/>
          <w:sz w:val="18"/>
          <w:szCs w:val="18"/>
          <w:lang w:val="en-US"/>
        </w:rPr>
      </w:pPr>
    </w:p>
    <w:p w14:paraId="2D3D5A4E" w14:textId="58C083E8" w:rsidR="00A5701B" w:rsidRPr="00252537" w:rsidRDefault="00A5701B" w:rsidP="00A5701B">
      <w:pPr>
        <w:rPr>
          <w:rFonts w:ascii="Segoe UI" w:hAnsi="Segoe UI" w:cs="Segoe UI"/>
          <w:color w:val="000000" w:themeColor="text1"/>
          <w:sz w:val="27"/>
          <w:szCs w:val="27"/>
          <w:shd w:val="clear" w:color="auto" w:fill="FFFFFF"/>
          <w:lang w:val="en-US"/>
        </w:rPr>
      </w:pPr>
      <w:bookmarkStart w:id="0" w:name="_Hlk97637745"/>
      <w:r w:rsidRPr="00252537">
        <w:rPr>
          <w:rFonts w:ascii="Segoe UI" w:hAnsi="Segoe UI" w:cs="Segoe UI"/>
          <w:color w:val="000000" w:themeColor="text1"/>
          <w:sz w:val="27"/>
          <w:szCs w:val="27"/>
          <w:shd w:val="clear" w:color="auto" w:fill="FFFFFF"/>
          <w:lang w:val="en-US"/>
        </w:rPr>
        <w:t>Supplementary Table 4</w:t>
      </w:r>
      <w:r w:rsidRPr="00252537">
        <w:rPr>
          <w:rFonts w:ascii="Segoe UI" w:hAnsi="Segoe UI" w:cs="Segoe UI"/>
          <w:color w:val="000000" w:themeColor="text1"/>
          <w:sz w:val="27"/>
          <w:szCs w:val="27"/>
          <w:shd w:val="clear" w:color="auto" w:fill="FFFFFF"/>
          <w:lang w:val="en-US"/>
        </w:rPr>
        <w:br/>
      </w:r>
      <w:r w:rsidRPr="00252537">
        <w:rPr>
          <w:b/>
          <w:bCs/>
          <w:color w:val="000000" w:themeColor="text1"/>
          <w:sz w:val="18"/>
          <w:szCs w:val="18"/>
          <w:lang w:val="en-US"/>
        </w:rPr>
        <w:t>Distribution of excluded patients</w:t>
      </w:r>
      <w:r w:rsidR="002B3701" w:rsidRPr="00252537">
        <w:rPr>
          <w:b/>
          <w:bCs/>
          <w:color w:val="000000" w:themeColor="text1"/>
          <w:sz w:val="18"/>
          <w:szCs w:val="18"/>
          <w:lang w:val="en-US"/>
        </w:rPr>
        <w:t xml:space="preserve"> </w:t>
      </w:r>
      <w:r w:rsidRPr="00252537">
        <w:rPr>
          <w:b/>
          <w:bCs/>
          <w:color w:val="000000" w:themeColor="text1"/>
          <w:sz w:val="18"/>
          <w:szCs w:val="18"/>
          <w:lang w:val="en-US"/>
        </w:rPr>
        <w:t>into triage</w:t>
      </w:r>
      <w:r w:rsidR="009A7F44" w:rsidRPr="00252537">
        <w:rPr>
          <w:b/>
          <w:bCs/>
          <w:color w:val="000000" w:themeColor="text1"/>
          <w:sz w:val="18"/>
          <w:szCs w:val="18"/>
          <w:lang w:val="en-US"/>
        </w:rPr>
        <w:t xml:space="preserve"> </w:t>
      </w:r>
      <w:r w:rsidRPr="00252537">
        <w:rPr>
          <w:b/>
          <w:bCs/>
          <w:color w:val="000000" w:themeColor="text1"/>
          <w:sz w:val="18"/>
          <w:szCs w:val="18"/>
          <w:lang w:val="en-US"/>
        </w:rPr>
        <w:t>categories</w:t>
      </w:r>
      <w:r w:rsidR="009A7F44" w:rsidRPr="00252537">
        <w:rPr>
          <w:b/>
          <w:bCs/>
          <w:color w:val="000000" w:themeColor="text1"/>
          <w:sz w:val="18"/>
          <w:szCs w:val="18"/>
          <w:lang w:val="en-US"/>
        </w:rPr>
        <w:t xml:space="preserve">. </w:t>
      </w:r>
      <w:r w:rsidR="00265267" w:rsidRPr="00252537">
        <w:rPr>
          <w:b/>
          <w:bCs/>
          <w:color w:val="000000" w:themeColor="text1"/>
          <w:sz w:val="18"/>
          <w:szCs w:val="18"/>
          <w:lang w:val="en-US"/>
        </w:rPr>
        <w:t>The ED contacts were excluded due to missing data on diagnosis at discharge and length of stay.</w:t>
      </w:r>
    </w:p>
    <w:tbl>
      <w:tblPr>
        <w:tblW w:w="552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9"/>
        <w:gridCol w:w="1958"/>
        <w:gridCol w:w="2127"/>
      </w:tblGrid>
      <w:tr w:rsidR="00252537" w:rsidRPr="00252537" w14:paraId="6D9DC8EB" w14:textId="77777777" w:rsidTr="00091E22">
        <w:trPr>
          <w:trHeight w:val="404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E258C" w14:textId="77777777" w:rsidR="00A5701B" w:rsidRPr="00252537" w:rsidRDefault="00A5701B" w:rsidP="00091E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 w:eastAsia="da-DK"/>
              </w:rPr>
            </w:pP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34314" w14:textId="77777777" w:rsidR="00A5701B" w:rsidRPr="00252537" w:rsidRDefault="00A5701B" w:rsidP="00091E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 w:eastAsia="da-DK"/>
              </w:rPr>
              <w:t>DEPT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11A3A" w14:textId="77777777" w:rsidR="00A5701B" w:rsidRPr="00252537" w:rsidRDefault="00A5701B" w:rsidP="00091E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 w:eastAsia="da-DK"/>
              </w:rPr>
            </w:pPr>
          </w:p>
          <w:p w14:paraId="02F7F33F" w14:textId="77777777" w:rsidR="00A5701B" w:rsidRPr="00252537" w:rsidRDefault="00A5701B" w:rsidP="00091E2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 w:eastAsia="da-DK"/>
              </w:rPr>
              <w:t>VITAL-TRIAGE</w:t>
            </w:r>
          </w:p>
          <w:p w14:paraId="7D3B78FF" w14:textId="77777777" w:rsidR="00A5701B" w:rsidRPr="00252537" w:rsidRDefault="00A5701B" w:rsidP="00091E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 w:eastAsia="da-DK"/>
              </w:rPr>
            </w:pPr>
          </w:p>
        </w:tc>
      </w:tr>
      <w:tr w:rsidR="00252537" w:rsidRPr="00252537" w14:paraId="6994598F" w14:textId="77777777" w:rsidTr="00091E22">
        <w:trPr>
          <w:trHeight w:val="209"/>
        </w:trPr>
        <w:tc>
          <w:tcPr>
            <w:tcW w:w="552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5931E112" w14:textId="77777777" w:rsidR="00A5701B" w:rsidRPr="00252537" w:rsidRDefault="00A5701B" w:rsidP="00091E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 w:eastAsia="da-DK"/>
              </w:rPr>
              <w:t xml:space="preserve">Triage categories </w:t>
            </w:r>
          </w:p>
        </w:tc>
      </w:tr>
      <w:tr w:rsidR="00252537" w:rsidRPr="00252537" w14:paraId="0842D577" w14:textId="77777777" w:rsidTr="00091E22">
        <w:trPr>
          <w:trHeight w:val="316"/>
        </w:trPr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3CC3F9" w14:textId="77777777" w:rsidR="00A5701B" w:rsidRPr="00252537" w:rsidRDefault="00A5701B" w:rsidP="00091E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 w:eastAsia="da-DK"/>
              </w:rPr>
              <w:t>Grey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371F6A" w14:textId="77777777" w:rsidR="00A5701B" w:rsidRPr="00252537" w:rsidRDefault="00A5701B" w:rsidP="00091E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da-DK"/>
              </w:rPr>
              <w:t xml:space="preserve">20,098 (65.1%) 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BD1E5F" w14:textId="77777777" w:rsidR="00A5701B" w:rsidRPr="00252537" w:rsidRDefault="00A5701B" w:rsidP="00091E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da-DK"/>
              </w:rPr>
              <w:t>1,029 (35.7</w:t>
            </w:r>
            <w:del w:id="1" w:author="Frederik Trier kongensgaard" w:date="2022-03-08T13:05:00Z">
              <w:r w:rsidRPr="00252537" w:rsidDel="00442377">
                <w:rPr>
                  <w:rFonts w:ascii="Calibri" w:eastAsia="Times New Roman" w:hAnsi="Calibri" w:cs="Calibri"/>
                  <w:color w:val="000000" w:themeColor="text1"/>
                  <w:sz w:val="18"/>
                  <w:szCs w:val="18"/>
                  <w:lang w:val="en-US" w:eastAsia="da-DK"/>
                </w:rPr>
                <w:delText>.2</w:delText>
              </w:r>
            </w:del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da-DK"/>
              </w:rPr>
              <w:t>%)</w:t>
            </w:r>
          </w:p>
        </w:tc>
      </w:tr>
      <w:tr w:rsidR="00252537" w:rsidRPr="00252537" w14:paraId="0AB7E9AB" w14:textId="77777777" w:rsidTr="00091E22">
        <w:trPr>
          <w:trHeight w:val="288"/>
        </w:trPr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03FD7E" w14:textId="77777777" w:rsidR="00A5701B" w:rsidRPr="00252537" w:rsidRDefault="00A5701B" w:rsidP="00091E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 w:eastAsia="da-DK"/>
              </w:rPr>
              <w:t>Blue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207449" w14:textId="77777777" w:rsidR="00A5701B" w:rsidRPr="00252537" w:rsidRDefault="00A5701B" w:rsidP="00091E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da-DK"/>
              </w:rPr>
              <w:t>423 (1.4%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19E01F" w14:textId="77777777" w:rsidR="00A5701B" w:rsidRPr="00252537" w:rsidRDefault="00A5701B" w:rsidP="00091E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da-DK"/>
              </w:rPr>
              <w:t>122 (4.2%)</w:t>
            </w:r>
          </w:p>
        </w:tc>
      </w:tr>
      <w:tr w:rsidR="00252537" w:rsidRPr="00252537" w14:paraId="620B87F3" w14:textId="77777777" w:rsidTr="00091E22">
        <w:trPr>
          <w:trHeight w:val="288"/>
        </w:trPr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C07E2" w14:textId="77777777" w:rsidR="00A5701B" w:rsidRPr="00252537" w:rsidRDefault="00A5701B" w:rsidP="00091E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 w:eastAsia="da-DK"/>
              </w:rPr>
              <w:t>Green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173CDF" w14:textId="77777777" w:rsidR="00A5701B" w:rsidRPr="00252537" w:rsidRDefault="00A5701B" w:rsidP="00091E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da-DK"/>
              </w:rPr>
              <w:t>1,498 (4.9%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8713B3" w14:textId="77777777" w:rsidR="00A5701B" w:rsidRPr="00252537" w:rsidRDefault="00A5701B" w:rsidP="00091E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da-DK"/>
              </w:rPr>
              <w:t>1,128 (39.2%)</w:t>
            </w:r>
          </w:p>
        </w:tc>
      </w:tr>
      <w:tr w:rsidR="00252537" w:rsidRPr="00252537" w14:paraId="71265502" w14:textId="77777777" w:rsidTr="00091E22">
        <w:trPr>
          <w:trHeight w:val="309"/>
        </w:trPr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6B71E1" w14:textId="77777777" w:rsidR="00A5701B" w:rsidRPr="00252537" w:rsidRDefault="00A5701B" w:rsidP="00091E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 w:eastAsia="da-DK"/>
              </w:rPr>
              <w:t>Yellow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FCC791" w14:textId="77777777" w:rsidR="00A5701B" w:rsidRPr="00252537" w:rsidRDefault="00A5701B" w:rsidP="00091E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da-DK"/>
              </w:rPr>
              <w:t>3,317 (10.8%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80BEDA" w14:textId="77777777" w:rsidR="00A5701B" w:rsidRPr="00252537" w:rsidRDefault="00A5701B" w:rsidP="00091E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da-DK"/>
              </w:rPr>
              <w:t>517 (18.0%)</w:t>
            </w:r>
          </w:p>
        </w:tc>
      </w:tr>
      <w:tr w:rsidR="00252537" w:rsidRPr="00252537" w14:paraId="03A448E5" w14:textId="77777777" w:rsidTr="00091E22">
        <w:trPr>
          <w:trHeight w:val="309"/>
        </w:trPr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98272F" w14:textId="77777777" w:rsidR="00A5701B" w:rsidRPr="00252537" w:rsidRDefault="00A5701B" w:rsidP="00091E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 w:eastAsia="da-DK"/>
              </w:rPr>
              <w:t>Orange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2420D8" w14:textId="77777777" w:rsidR="00A5701B" w:rsidRPr="00252537" w:rsidRDefault="00A5701B" w:rsidP="00091E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da-DK"/>
              </w:rPr>
              <w:t>4,028 (13.1%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0CF873" w14:textId="77777777" w:rsidR="00A5701B" w:rsidRPr="00252537" w:rsidRDefault="00A5701B" w:rsidP="00091E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da-DK"/>
              </w:rPr>
              <w:t>49 (1.7%)</w:t>
            </w:r>
          </w:p>
        </w:tc>
      </w:tr>
      <w:tr w:rsidR="00252537" w:rsidRPr="00252537" w14:paraId="672A5901" w14:textId="77777777" w:rsidTr="00091E22">
        <w:trPr>
          <w:trHeight w:val="309"/>
        </w:trPr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8D28FF" w14:textId="77777777" w:rsidR="00A5701B" w:rsidRPr="00252537" w:rsidRDefault="00A5701B" w:rsidP="00091E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 w:eastAsia="da-DK"/>
              </w:rPr>
              <w:t>Red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6A9421" w14:textId="77777777" w:rsidR="00A5701B" w:rsidRPr="00252537" w:rsidRDefault="00A5701B" w:rsidP="00091E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da-DK"/>
              </w:rPr>
              <w:t>1,488 (4.8%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C1997E" w14:textId="77777777" w:rsidR="00A5701B" w:rsidRPr="00252537" w:rsidRDefault="00A5701B" w:rsidP="00091E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da-DK"/>
              </w:rPr>
              <w:t>35 (1.2%)</w:t>
            </w:r>
          </w:p>
        </w:tc>
      </w:tr>
    </w:tbl>
    <w:p w14:paraId="530BB6F8" w14:textId="424A08B8" w:rsidR="00A5701B" w:rsidRPr="00252537" w:rsidRDefault="00A5701B" w:rsidP="00A5701B">
      <w:pPr>
        <w:rPr>
          <w:rFonts w:ascii="Segoe UI" w:hAnsi="Segoe UI" w:cs="Segoe UI"/>
          <w:color w:val="000000" w:themeColor="text1"/>
          <w:sz w:val="27"/>
          <w:szCs w:val="27"/>
          <w:shd w:val="clear" w:color="auto" w:fill="FFFFFF"/>
          <w:lang w:val="en-US"/>
        </w:rPr>
      </w:pPr>
    </w:p>
    <w:p w14:paraId="774229F0" w14:textId="77777777" w:rsidR="00A5701B" w:rsidRPr="00252537" w:rsidRDefault="00A5701B" w:rsidP="006A3857">
      <w:pPr>
        <w:rPr>
          <w:b/>
          <w:bCs/>
          <w:color w:val="000000" w:themeColor="text1"/>
          <w:sz w:val="18"/>
          <w:szCs w:val="18"/>
          <w:lang w:val="en-US"/>
        </w:rPr>
      </w:pPr>
    </w:p>
    <w:p w14:paraId="73D51A85" w14:textId="3F4D5E95" w:rsidR="006A3857" w:rsidRPr="00252537" w:rsidRDefault="006A3857">
      <w:pPr>
        <w:rPr>
          <w:color w:val="000000" w:themeColor="text1"/>
          <w:sz w:val="40"/>
          <w:szCs w:val="40"/>
          <w:lang w:val="en-US"/>
        </w:rPr>
      </w:pPr>
    </w:p>
    <w:p w14:paraId="163252EC" w14:textId="23A3E494" w:rsidR="00A5701B" w:rsidRPr="00252537" w:rsidRDefault="00A5701B">
      <w:pPr>
        <w:rPr>
          <w:color w:val="000000" w:themeColor="text1"/>
          <w:sz w:val="40"/>
          <w:szCs w:val="40"/>
          <w:lang w:val="en-US"/>
        </w:rPr>
      </w:pPr>
    </w:p>
    <w:p w14:paraId="6184C81F" w14:textId="3DFE3C9B" w:rsidR="00A5701B" w:rsidRPr="00252537" w:rsidRDefault="00A5701B">
      <w:pPr>
        <w:rPr>
          <w:color w:val="000000" w:themeColor="text1"/>
          <w:sz w:val="40"/>
          <w:szCs w:val="40"/>
          <w:lang w:val="en-US"/>
        </w:rPr>
      </w:pPr>
    </w:p>
    <w:p w14:paraId="5D67DD00" w14:textId="749628E8" w:rsidR="00A5701B" w:rsidRPr="00252537" w:rsidRDefault="00A5701B">
      <w:pPr>
        <w:rPr>
          <w:color w:val="000000" w:themeColor="text1"/>
          <w:sz w:val="40"/>
          <w:szCs w:val="40"/>
          <w:lang w:val="en-US"/>
        </w:rPr>
      </w:pPr>
    </w:p>
    <w:p w14:paraId="3FAC394D" w14:textId="4D1F23E7" w:rsidR="00A5701B" w:rsidRPr="00252537" w:rsidRDefault="00A5701B">
      <w:pPr>
        <w:rPr>
          <w:color w:val="000000" w:themeColor="text1"/>
          <w:sz w:val="40"/>
          <w:szCs w:val="40"/>
          <w:lang w:val="en-US"/>
        </w:rPr>
      </w:pPr>
    </w:p>
    <w:p w14:paraId="3EB12218" w14:textId="2C75D002" w:rsidR="00A5701B" w:rsidRPr="00252537" w:rsidRDefault="00A5701B">
      <w:pPr>
        <w:rPr>
          <w:color w:val="000000" w:themeColor="text1"/>
          <w:sz w:val="40"/>
          <w:szCs w:val="40"/>
          <w:lang w:val="en-US"/>
        </w:rPr>
      </w:pPr>
    </w:p>
    <w:p w14:paraId="3EB995AC" w14:textId="70AFC31E" w:rsidR="00A5701B" w:rsidRPr="00252537" w:rsidRDefault="00A5701B">
      <w:pPr>
        <w:rPr>
          <w:color w:val="000000" w:themeColor="text1"/>
          <w:sz w:val="40"/>
          <w:szCs w:val="40"/>
          <w:lang w:val="en-US"/>
        </w:rPr>
      </w:pPr>
    </w:p>
    <w:p w14:paraId="21DD5BB9" w14:textId="44148B91" w:rsidR="00A5701B" w:rsidRPr="00252537" w:rsidRDefault="00A5701B">
      <w:pPr>
        <w:rPr>
          <w:color w:val="000000" w:themeColor="text1"/>
          <w:sz w:val="40"/>
          <w:szCs w:val="40"/>
          <w:lang w:val="en-US"/>
        </w:rPr>
      </w:pPr>
    </w:p>
    <w:p w14:paraId="633B1ED4" w14:textId="6E1A8D18" w:rsidR="00A5701B" w:rsidRPr="00252537" w:rsidRDefault="00A5701B">
      <w:pPr>
        <w:rPr>
          <w:color w:val="000000" w:themeColor="text1"/>
          <w:sz w:val="40"/>
          <w:szCs w:val="40"/>
          <w:lang w:val="en-US"/>
        </w:rPr>
      </w:pPr>
    </w:p>
    <w:p w14:paraId="0BA3C902" w14:textId="25630BCC" w:rsidR="00A5701B" w:rsidRPr="00252537" w:rsidRDefault="00A5701B">
      <w:pPr>
        <w:rPr>
          <w:color w:val="000000" w:themeColor="text1"/>
          <w:sz w:val="40"/>
          <w:szCs w:val="40"/>
          <w:lang w:val="en-US"/>
        </w:rPr>
      </w:pPr>
    </w:p>
    <w:p w14:paraId="63C8622E" w14:textId="196B6D15" w:rsidR="00A5701B" w:rsidRPr="00252537" w:rsidRDefault="00A5701B">
      <w:pPr>
        <w:rPr>
          <w:color w:val="000000" w:themeColor="text1"/>
          <w:sz w:val="40"/>
          <w:szCs w:val="40"/>
          <w:lang w:val="en-US"/>
        </w:rPr>
      </w:pPr>
    </w:p>
    <w:p w14:paraId="5231E387" w14:textId="5EF28B48" w:rsidR="00A5701B" w:rsidRPr="00252537" w:rsidRDefault="00A5701B">
      <w:pPr>
        <w:rPr>
          <w:color w:val="000000" w:themeColor="text1"/>
          <w:sz w:val="40"/>
          <w:szCs w:val="40"/>
          <w:lang w:val="en-US"/>
        </w:rPr>
      </w:pPr>
    </w:p>
    <w:p w14:paraId="477D97A4" w14:textId="1A0E93AB" w:rsidR="00A5701B" w:rsidRPr="00252537" w:rsidRDefault="00A5701B" w:rsidP="00A5701B">
      <w:pPr>
        <w:rPr>
          <w:rFonts w:ascii="Segoe UI" w:hAnsi="Segoe UI" w:cs="Segoe UI"/>
          <w:color w:val="000000" w:themeColor="text1"/>
          <w:sz w:val="27"/>
          <w:szCs w:val="27"/>
          <w:shd w:val="clear" w:color="auto" w:fill="FFFFFF"/>
          <w:lang w:val="en-US"/>
        </w:rPr>
      </w:pPr>
      <w:r w:rsidRPr="00252537">
        <w:rPr>
          <w:rFonts w:ascii="Segoe UI" w:hAnsi="Segoe UI" w:cs="Segoe UI"/>
          <w:color w:val="000000" w:themeColor="text1"/>
          <w:sz w:val="27"/>
          <w:szCs w:val="27"/>
          <w:shd w:val="clear" w:color="auto" w:fill="FFFFFF"/>
          <w:lang w:val="en-US"/>
        </w:rPr>
        <w:t>Supplementary Table 5</w:t>
      </w:r>
      <w:r w:rsidRPr="00252537">
        <w:rPr>
          <w:rFonts w:ascii="Segoe UI" w:hAnsi="Segoe UI" w:cs="Segoe UI"/>
          <w:color w:val="000000" w:themeColor="text1"/>
          <w:sz w:val="27"/>
          <w:szCs w:val="27"/>
          <w:shd w:val="clear" w:color="auto" w:fill="FFFFFF"/>
          <w:lang w:val="en-US"/>
        </w:rPr>
        <w:br/>
      </w:r>
      <w:r w:rsidRPr="00252537">
        <w:rPr>
          <w:b/>
          <w:bCs/>
          <w:color w:val="000000" w:themeColor="text1"/>
          <w:sz w:val="18"/>
          <w:szCs w:val="18"/>
          <w:lang w:val="en-GB"/>
        </w:rPr>
        <w:br/>
        <w:t>The table shows the distribution of excluded ED contacts in</w:t>
      </w:r>
      <w:r w:rsidR="002B3701" w:rsidRPr="00252537">
        <w:rPr>
          <w:b/>
          <w:bCs/>
          <w:color w:val="000000" w:themeColor="text1"/>
          <w:sz w:val="18"/>
          <w:szCs w:val="18"/>
          <w:lang w:val="en-GB"/>
        </w:rPr>
        <w:t>to 24-hour ICU admission, 2-day mortality and 48-hour surgery</w:t>
      </w:r>
      <w:r w:rsidRPr="00252537">
        <w:rPr>
          <w:b/>
          <w:bCs/>
          <w:color w:val="000000" w:themeColor="text1"/>
          <w:sz w:val="18"/>
          <w:szCs w:val="18"/>
          <w:lang w:val="en-GB"/>
        </w:rPr>
        <w:t xml:space="preserve">. Presented by triage category vertically and the triage system horizontally.  </w:t>
      </w:r>
      <w:r w:rsidR="00265267" w:rsidRPr="00252537">
        <w:rPr>
          <w:b/>
          <w:bCs/>
          <w:color w:val="000000" w:themeColor="text1"/>
          <w:sz w:val="18"/>
          <w:szCs w:val="18"/>
          <w:lang w:val="en-US"/>
        </w:rPr>
        <w:t>The ED contacts were excluded due to missing data on diagnosis at discharge and length of stay.</w:t>
      </w:r>
    </w:p>
    <w:tbl>
      <w:tblPr>
        <w:tblW w:w="74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33"/>
        <w:gridCol w:w="2756"/>
        <w:gridCol w:w="2597"/>
      </w:tblGrid>
      <w:tr w:rsidR="00252537" w:rsidRPr="00252537" w14:paraId="1C87B77C" w14:textId="77777777" w:rsidTr="00091E22">
        <w:trPr>
          <w:trHeight w:val="298"/>
        </w:trPr>
        <w:tc>
          <w:tcPr>
            <w:tcW w:w="213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2F3C21" w14:textId="77777777" w:rsidR="00A5701B" w:rsidRPr="00252537" w:rsidRDefault="00A5701B" w:rsidP="00091E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da-DK"/>
              </w:rPr>
            </w:pPr>
          </w:p>
          <w:p w14:paraId="072297C2" w14:textId="77777777" w:rsidR="00A5701B" w:rsidRPr="00252537" w:rsidRDefault="00A5701B" w:rsidP="00091E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a-DK"/>
              </w:rPr>
              <w:t>Triage category</w:t>
            </w:r>
          </w:p>
          <w:p w14:paraId="552491D1" w14:textId="77777777" w:rsidR="00A5701B" w:rsidRPr="00252537" w:rsidRDefault="00A5701B" w:rsidP="00091E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a-DK"/>
              </w:rPr>
            </w:pPr>
          </w:p>
        </w:tc>
        <w:tc>
          <w:tcPr>
            <w:tcW w:w="275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FADC6F" w14:textId="77777777" w:rsidR="00A5701B" w:rsidRPr="00252537" w:rsidRDefault="00A5701B" w:rsidP="00091E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a-DK"/>
              </w:rPr>
              <w:t xml:space="preserve">DEPT </w:t>
            </w:r>
          </w:p>
        </w:tc>
        <w:tc>
          <w:tcPr>
            <w:tcW w:w="25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E7828B" w14:textId="77777777" w:rsidR="00A5701B" w:rsidRPr="00252537" w:rsidRDefault="00A5701B" w:rsidP="00091E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a-DK"/>
              </w:rPr>
              <w:t>VITAL-TRIAGE</w:t>
            </w:r>
          </w:p>
        </w:tc>
      </w:tr>
      <w:tr w:rsidR="00252537" w:rsidRPr="00252537" w14:paraId="3DE5C5AF" w14:textId="77777777" w:rsidTr="00091E22">
        <w:trPr>
          <w:trHeight w:val="256"/>
        </w:trPr>
        <w:tc>
          <w:tcPr>
            <w:tcW w:w="7486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AEAAAA"/>
            <w:noWrap/>
            <w:vAlign w:val="center"/>
            <w:hideMark/>
          </w:tcPr>
          <w:p w14:paraId="1D96D13D" w14:textId="77777777" w:rsidR="00A5701B" w:rsidRPr="00252537" w:rsidRDefault="00A5701B" w:rsidP="00091E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a-DK"/>
              </w:rPr>
              <w:t xml:space="preserve">24-hour ICU </w:t>
            </w:r>
          </w:p>
        </w:tc>
      </w:tr>
      <w:tr w:rsidR="00252537" w:rsidRPr="00252537" w14:paraId="25B33417" w14:textId="77777777" w:rsidTr="00091E22">
        <w:trPr>
          <w:trHeight w:val="234"/>
        </w:trPr>
        <w:tc>
          <w:tcPr>
            <w:tcW w:w="21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DDB114" w14:textId="77777777" w:rsidR="00A5701B" w:rsidRPr="00252537" w:rsidRDefault="00A5701B" w:rsidP="00091E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a-DK"/>
              </w:rPr>
              <w:t>Grey</w:t>
            </w:r>
          </w:p>
        </w:tc>
        <w:tc>
          <w:tcPr>
            <w:tcW w:w="2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DDF1252" w14:textId="77777777" w:rsidR="00A5701B" w:rsidRPr="00252537" w:rsidRDefault="00A5701B" w:rsidP="00091E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2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1CECD9F" w14:textId="77777777" w:rsidR="00A5701B" w:rsidRPr="00252537" w:rsidRDefault="00A5701B" w:rsidP="00091E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  <w:t>0</w:t>
            </w:r>
          </w:p>
        </w:tc>
      </w:tr>
      <w:tr w:rsidR="00252537" w:rsidRPr="00252537" w14:paraId="38C2870C" w14:textId="77777777" w:rsidTr="00091E22">
        <w:trPr>
          <w:trHeight w:val="290"/>
        </w:trPr>
        <w:tc>
          <w:tcPr>
            <w:tcW w:w="21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E21C69" w14:textId="77777777" w:rsidR="00A5701B" w:rsidRPr="00252537" w:rsidRDefault="00A5701B" w:rsidP="00091E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a-DK"/>
              </w:rPr>
              <w:t>Blue</w:t>
            </w:r>
          </w:p>
        </w:tc>
        <w:tc>
          <w:tcPr>
            <w:tcW w:w="2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B68E1FB" w14:textId="77777777" w:rsidR="00A5701B" w:rsidRPr="00252537" w:rsidRDefault="00A5701B" w:rsidP="00091E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2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1B21AFF" w14:textId="77777777" w:rsidR="00A5701B" w:rsidRPr="00252537" w:rsidRDefault="00A5701B" w:rsidP="00091E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  <w:t>0</w:t>
            </w:r>
          </w:p>
        </w:tc>
      </w:tr>
      <w:tr w:rsidR="00252537" w:rsidRPr="00252537" w14:paraId="4A333BCF" w14:textId="77777777" w:rsidTr="00091E22">
        <w:trPr>
          <w:trHeight w:val="290"/>
        </w:trPr>
        <w:tc>
          <w:tcPr>
            <w:tcW w:w="21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C3AC1B" w14:textId="77777777" w:rsidR="00A5701B" w:rsidRPr="00252537" w:rsidRDefault="00A5701B" w:rsidP="00091E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a-DK"/>
              </w:rPr>
              <w:t>Green</w:t>
            </w:r>
          </w:p>
        </w:tc>
        <w:tc>
          <w:tcPr>
            <w:tcW w:w="2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2AE4BFF" w14:textId="77777777" w:rsidR="00A5701B" w:rsidRPr="00252537" w:rsidRDefault="00A5701B" w:rsidP="00091E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2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3A63459" w14:textId="77777777" w:rsidR="00A5701B" w:rsidRPr="00252537" w:rsidRDefault="00A5701B" w:rsidP="00091E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  <w:t>0</w:t>
            </w:r>
          </w:p>
        </w:tc>
      </w:tr>
      <w:tr w:rsidR="00252537" w:rsidRPr="00252537" w14:paraId="26D30346" w14:textId="77777777" w:rsidTr="00091E22">
        <w:trPr>
          <w:trHeight w:val="313"/>
        </w:trPr>
        <w:tc>
          <w:tcPr>
            <w:tcW w:w="21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8A6053" w14:textId="77777777" w:rsidR="00A5701B" w:rsidRPr="00252537" w:rsidRDefault="00A5701B" w:rsidP="00091E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a-DK"/>
              </w:rPr>
              <w:t>Yellow</w:t>
            </w:r>
          </w:p>
        </w:tc>
        <w:tc>
          <w:tcPr>
            <w:tcW w:w="2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99E07C0" w14:textId="77777777" w:rsidR="00A5701B" w:rsidRPr="00252537" w:rsidRDefault="00A5701B" w:rsidP="00091E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2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E9C220C" w14:textId="77777777" w:rsidR="00A5701B" w:rsidRPr="00252537" w:rsidRDefault="00A5701B" w:rsidP="00091E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  <w:t>0</w:t>
            </w:r>
          </w:p>
        </w:tc>
      </w:tr>
      <w:tr w:rsidR="00252537" w:rsidRPr="00252537" w14:paraId="2F4E7B77" w14:textId="77777777" w:rsidTr="00091E22">
        <w:trPr>
          <w:trHeight w:val="276"/>
        </w:trPr>
        <w:tc>
          <w:tcPr>
            <w:tcW w:w="21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3150E7" w14:textId="77777777" w:rsidR="00A5701B" w:rsidRPr="00252537" w:rsidRDefault="00A5701B" w:rsidP="00091E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a-DK"/>
              </w:rPr>
              <w:t>Orange</w:t>
            </w:r>
          </w:p>
        </w:tc>
        <w:tc>
          <w:tcPr>
            <w:tcW w:w="2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6F9516F" w14:textId="77777777" w:rsidR="00A5701B" w:rsidRPr="00252537" w:rsidRDefault="00A5701B" w:rsidP="00091E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2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5B5ECEA" w14:textId="77777777" w:rsidR="00A5701B" w:rsidRPr="00252537" w:rsidRDefault="00A5701B" w:rsidP="00091E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  <w:t>0</w:t>
            </w:r>
          </w:p>
        </w:tc>
      </w:tr>
      <w:tr w:rsidR="00252537" w:rsidRPr="00252537" w14:paraId="068A79F4" w14:textId="77777777" w:rsidTr="00091E22">
        <w:trPr>
          <w:trHeight w:val="283"/>
        </w:trPr>
        <w:tc>
          <w:tcPr>
            <w:tcW w:w="21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E34F62" w14:textId="77777777" w:rsidR="00A5701B" w:rsidRPr="00252537" w:rsidRDefault="00A5701B" w:rsidP="00091E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a-DK"/>
              </w:rPr>
              <w:t>Red</w:t>
            </w:r>
          </w:p>
        </w:tc>
        <w:tc>
          <w:tcPr>
            <w:tcW w:w="2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B69438F" w14:textId="77777777" w:rsidR="00A5701B" w:rsidRPr="00252537" w:rsidRDefault="00A5701B" w:rsidP="00091E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2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051A095" w14:textId="77777777" w:rsidR="00A5701B" w:rsidRPr="00252537" w:rsidRDefault="00A5701B" w:rsidP="00091E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  <w:t>0</w:t>
            </w:r>
          </w:p>
        </w:tc>
      </w:tr>
      <w:tr w:rsidR="00252537" w:rsidRPr="00252537" w14:paraId="3FAC0FCD" w14:textId="77777777" w:rsidTr="00091E22">
        <w:trPr>
          <w:trHeight w:val="256"/>
        </w:trPr>
        <w:tc>
          <w:tcPr>
            <w:tcW w:w="7486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AEAAAA"/>
            <w:noWrap/>
            <w:vAlign w:val="center"/>
            <w:hideMark/>
          </w:tcPr>
          <w:p w14:paraId="3A007C44" w14:textId="77777777" w:rsidR="00A5701B" w:rsidRPr="00252537" w:rsidRDefault="00A5701B" w:rsidP="00091E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a-DK"/>
              </w:rPr>
              <w:t>2-day mortality</w:t>
            </w:r>
          </w:p>
        </w:tc>
      </w:tr>
      <w:tr w:rsidR="00252537" w:rsidRPr="00252537" w14:paraId="2338EBF9" w14:textId="77777777" w:rsidTr="00091E22">
        <w:trPr>
          <w:trHeight w:val="234"/>
        </w:trPr>
        <w:tc>
          <w:tcPr>
            <w:tcW w:w="21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E6EFCF" w14:textId="77777777" w:rsidR="00A5701B" w:rsidRPr="00252537" w:rsidRDefault="00A5701B" w:rsidP="00091E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a-DK"/>
              </w:rPr>
              <w:t>Grey</w:t>
            </w:r>
          </w:p>
        </w:tc>
        <w:tc>
          <w:tcPr>
            <w:tcW w:w="2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48AA4DA" w14:textId="77777777" w:rsidR="00A5701B" w:rsidRPr="00252537" w:rsidRDefault="00A5701B" w:rsidP="00091E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  <w:t>765</w:t>
            </w:r>
          </w:p>
        </w:tc>
        <w:tc>
          <w:tcPr>
            <w:tcW w:w="2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5E31210" w14:textId="77777777" w:rsidR="00A5701B" w:rsidRPr="00252537" w:rsidRDefault="00A5701B" w:rsidP="00091E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  <w:t>25</w:t>
            </w:r>
          </w:p>
        </w:tc>
      </w:tr>
      <w:tr w:rsidR="00252537" w:rsidRPr="00252537" w14:paraId="4A40C051" w14:textId="77777777" w:rsidTr="00091E22">
        <w:trPr>
          <w:trHeight w:val="290"/>
        </w:trPr>
        <w:tc>
          <w:tcPr>
            <w:tcW w:w="21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C1622F" w14:textId="77777777" w:rsidR="00A5701B" w:rsidRPr="00252537" w:rsidRDefault="00A5701B" w:rsidP="00091E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a-DK"/>
              </w:rPr>
              <w:t>Blue</w:t>
            </w:r>
          </w:p>
        </w:tc>
        <w:tc>
          <w:tcPr>
            <w:tcW w:w="2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AE07DC9" w14:textId="77777777" w:rsidR="00A5701B" w:rsidRPr="00252537" w:rsidRDefault="00A5701B" w:rsidP="00091E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  <w:t>15</w:t>
            </w:r>
          </w:p>
        </w:tc>
        <w:tc>
          <w:tcPr>
            <w:tcW w:w="2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1468A9F" w14:textId="77777777" w:rsidR="00A5701B" w:rsidRPr="00252537" w:rsidRDefault="00A5701B" w:rsidP="00091E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  <w:t>1</w:t>
            </w:r>
          </w:p>
        </w:tc>
      </w:tr>
      <w:tr w:rsidR="00252537" w:rsidRPr="00252537" w14:paraId="3AD92227" w14:textId="77777777" w:rsidTr="00091E22">
        <w:trPr>
          <w:trHeight w:val="290"/>
        </w:trPr>
        <w:tc>
          <w:tcPr>
            <w:tcW w:w="21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1EB300" w14:textId="77777777" w:rsidR="00A5701B" w:rsidRPr="00252537" w:rsidRDefault="00A5701B" w:rsidP="00091E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a-DK"/>
              </w:rPr>
              <w:t>Green</w:t>
            </w:r>
          </w:p>
        </w:tc>
        <w:tc>
          <w:tcPr>
            <w:tcW w:w="2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1C5DD19" w14:textId="77777777" w:rsidR="00A5701B" w:rsidRPr="00252537" w:rsidRDefault="00A5701B" w:rsidP="00091E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  <w:t>12</w:t>
            </w:r>
          </w:p>
        </w:tc>
        <w:tc>
          <w:tcPr>
            <w:tcW w:w="2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EBFB03F" w14:textId="77777777" w:rsidR="00A5701B" w:rsidRPr="00252537" w:rsidRDefault="00A5701B" w:rsidP="00091E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  <w:t>6</w:t>
            </w:r>
          </w:p>
        </w:tc>
      </w:tr>
      <w:tr w:rsidR="00252537" w:rsidRPr="00252537" w14:paraId="2CFE53C5" w14:textId="77777777" w:rsidTr="00091E22">
        <w:trPr>
          <w:trHeight w:val="313"/>
        </w:trPr>
        <w:tc>
          <w:tcPr>
            <w:tcW w:w="21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0004AA" w14:textId="77777777" w:rsidR="00A5701B" w:rsidRPr="00252537" w:rsidRDefault="00A5701B" w:rsidP="00091E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a-DK"/>
              </w:rPr>
              <w:t>Yellow</w:t>
            </w:r>
          </w:p>
        </w:tc>
        <w:tc>
          <w:tcPr>
            <w:tcW w:w="2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6BFC713" w14:textId="77777777" w:rsidR="00A5701B" w:rsidRPr="00252537" w:rsidRDefault="00A5701B" w:rsidP="00091E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  <w:t>25</w:t>
            </w:r>
          </w:p>
        </w:tc>
        <w:tc>
          <w:tcPr>
            <w:tcW w:w="2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644EB28" w14:textId="77777777" w:rsidR="00A5701B" w:rsidRPr="00252537" w:rsidRDefault="00A5701B" w:rsidP="00091E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  <w:t>10</w:t>
            </w:r>
          </w:p>
        </w:tc>
      </w:tr>
      <w:tr w:rsidR="00252537" w:rsidRPr="00252537" w14:paraId="77A5951A" w14:textId="77777777" w:rsidTr="00091E22">
        <w:trPr>
          <w:trHeight w:val="276"/>
        </w:trPr>
        <w:tc>
          <w:tcPr>
            <w:tcW w:w="21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E0782C" w14:textId="77777777" w:rsidR="00A5701B" w:rsidRPr="00252537" w:rsidRDefault="00A5701B" w:rsidP="00091E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a-DK"/>
              </w:rPr>
              <w:t>Orange</w:t>
            </w:r>
          </w:p>
        </w:tc>
        <w:tc>
          <w:tcPr>
            <w:tcW w:w="2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56EEE06" w14:textId="77777777" w:rsidR="00A5701B" w:rsidRPr="00252537" w:rsidRDefault="00A5701B" w:rsidP="00091E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  <w:t>43</w:t>
            </w:r>
          </w:p>
        </w:tc>
        <w:tc>
          <w:tcPr>
            <w:tcW w:w="2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BAE454E" w14:textId="77777777" w:rsidR="00A5701B" w:rsidRPr="00252537" w:rsidRDefault="00A5701B" w:rsidP="00091E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  <w:t>2</w:t>
            </w:r>
          </w:p>
        </w:tc>
      </w:tr>
      <w:tr w:rsidR="00252537" w:rsidRPr="00252537" w14:paraId="4028CE72" w14:textId="77777777" w:rsidTr="00091E22">
        <w:trPr>
          <w:trHeight w:val="137"/>
        </w:trPr>
        <w:tc>
          <w:tcPr>
            <w:tcW w:w="21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56097F" w14:textId="77777777" w:rsidR="00A5701B" w:rsidRPr="00252537" w:rsidRDefault="00A5701B" w:rsidP="00091E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a-DK"/>
              </w:rPr>
              <w:t>Red</w:t>
            </w:r>
          </w:p>
        </w:tc>
        <w:tc>
          <w:tcPr>
            <w:tcW w:w="2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B71B23" w14:textId="77777777" w:rsidR="00A5701B" w:rsidRPr="00252537" w:rsidRDefault="00A5701B" w:rsidP="00091E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  <w:t>49</w:t>
            </w:r>
          </w:p>
          <w:p w14:paraId="0498EAEE" w14:textId="77777777" w:rsidR="00A5701B" w:rsidRPr="00252537" w:rsidRDefault="00A5701B" w:rsidP="00091E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</w:pPr>
          </w:p>
        </w:tc>
        <w:tc>
          <w:tcPr>
            <w:tcW w:w="2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9795E6F" w14:textId="77777777" w:rsidR="00A5701B" w:rsidRPr="00252537" w:rsidRDefault="00A5701B" w:rsidP="00091E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  <w:t xml:space="preserve">8 </w:t>
            </w:r>
          </w:p>
        </w:tc>
      </w:tr>
      <w:tr w:rsidR="00252537" w:rsidRPr="00252537" w14:paraId="7FF38EA6" w14:textId="77777777" w:rsidTr="00091E22">
        <w:trPr>
          <w:trHeight w:val="256"/>
        </w:trPr>
        <w:tc>
          <w:tcPr>
            <w:tcW w:w="7486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AEAAAA"/>
            <w:noWrap/>
            <w:vAlign w:val="center"/>
            <w:hideMark/>
          </w:tcPr>
          <w:p w14:paraId="07C732C6" w14:textId="77777777" w:rsidR="00A5701B" w:rsidRPr="00252537" w:rsidRDefault="00A5701B" w:rsidP="00091E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a-DK"/>
              </w:rPr>
              <w:t>48-hour surgery</w:t>
            </w:r>
          </w:p>
        </w:tc>
      </w:tr>
      <w:tr w:rsidR="00252537" w:rsidRPr="00252537" w14:paraId="036B3870" w14:textId="77777777" w:rsidTr="00091E22">
        <w:trPr>
          <w:trHeight w:val="234"/>
        </w:trPr>
        <w:tc>
          <w:tcPr>
            <w:tcW w:w="21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B46367" w14:textId="77777777" w:rsidR="00A5701B" w:rsidRPr="00252537" w:rsidRDefault="00A5701B" w:rsidP="00091E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a-DK"/>
              </w:rPr>
              <w:t>Grey</w:t>
            </w:r>
          </w:p>
        </w:tc>
        <w:tc>
          <w:tcPr>
            <w:tcW w:w="2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C562BE0" w14:textId="77777777" w:rsidR="00A5701B" w:rsidRPr="00252537" w:rsidRDefault="00A5701B" w:rsidP="00091E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2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0DE18D4" w14:textId="77777777" w:rsidR="00A5701B" w:rsidRPr="00252537" w:rsidRDefault="00A5701B" w:rsidP="00091E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  <w:t>0</w:t>
            </w:r>
          </w:p>
        </w:tc>
      </w:tr>
      <w:tr w:rsidR="00252537" w:rsidRPr="00252537" w14:paraId="68B2C4D4" w14:textId="77777777" w:rsidTr="00091E22">
        <w:trPr>
          <w:trHeight w:val="290"/>
        </w:trPr>
        <w:tc>
          <w:tcPr>
            <w:tcW w:w="21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60D5BD" w14:textId="77777777" w:rsidR="00A5701B" w:rsidRPr="00252537" w:rsidRDefault="00A5701B" w:rsidP="00091E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a-DK"/>
              </w:rPr>
              <w:t>Blue</w:t>
            </w:r>
          </w:p>
        </w:tc>
        <w:tc>
          <w:tcPr>
            <w:tcW w:w="2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4F47E36" w14:textId="77777777" w:rsidR="00A5701B" w:rsidRPr="00252537" w:rsidRDefault="00A5701B" w:rsidP="00091E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2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29AD38D" w14:textId="77777777" w:rsidR="00A5701B" w:rsidRPr="00252537" w:rsidRDefault="00A5701B" w:rsidP="00091E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  <w:t>0</w:t>
            </w:r>
          </w:p>
        </w:tc>
      </w:tr>
      <w:tr w:rsidR="00252537" w:rsidRPr="00252537" w14:paraId="46E568F9" w14:textId="77777777" w:rsidTr="00091E22">
        <w:trPr>
          <w:trHeight w:val="290"/>
        </w:trPr>
        <w:tc>
          <w:tcPr>
            <w:tcW w:w="21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35D57B" w14:textId="77777777" w:rsidR="00A5701B" w:rsidRPr="00252537" w:rsidRDefault="00A5701B" w:rsidP="00091E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a-DK"/>
              </w:rPr>
              <w:t>Green</w:t>
            </w:r>
          </w:p>
        </w:tc>
        <w:tc>
          <w:tcPr>
            <w:tcW w:w="2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54B88B5" w14:textId="77777777" w:rsidR="00A5701B" w:rsidRPr="00252537" w:rsidRDefault="00A5701B" w:rsidP="00091E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2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DC843FF" w14:textId="77777777" w:rsidR="00A5701B" w:rsidRPr="00252537" w:rsidRDefault="00A5701B" w:rsidP="00091E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  <w:t>0</w:t>
            </w:r>
          </w:p>
        </w:tc>
      </w:tr>
      <w:tr w:rsidR="00252537" w:rsidRPr="00252537" w14:paraId="6F10B2AD" w14:textId="77777777" w:rsidTr="00091E22">
        <w:trPr>
          <w:trHeight w:val="313"/>
        </w:trPr>
        <w:tc>
          <w:tcPr>
            <w:tcW w:w="21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F90267" w14:textId="77777777" w:rsidR="00A5701B" w:rsidRPr="00252537" w:rsidRDefault="00A5701B" w:rsidP="00091E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a-DK"/>
              </w:rPr>
              <w:t>Yellow</w:t>
            </w:r>
          </w:p>
        </w:tc>
        <w:tc>
          <w:tcPr>
            <w:tcW w:w="2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0DE237B" w14:textId="77777777" w:rsidR="00A5701B" w:rsidRPr="00252537" w:rsidRDefault="00A5701B" w:rsidP="00091E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2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503D50A" w14:textId="77777777" w:rsidR="00A5701B" w:rsidRPr="00252537" w:rsidRDefault="00A5701B" w:rsidP="00091E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  <w:t>0</w:t>
            </w:r>
          </w:p>
        </w:tc>
      </w:tr>
      <w:tr w:rsidR="00252537" w:rsidRPr="00252537" w14:paraId="16DB6FC3" w14:textId="77777777" w:rsidTr="00091E22">
        <w:trPr>
          <w:trHeight w:val="276"/>
        </w:trPr>
        <w:tc>
          <w:tcPr>
            <w:tcW w:w="21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A39314" w14:textId="77777777" w:rsidR="00A5701B" w:rsidRPr="00252537" w:rsidRDefault="00A5701B" w:rsidP="00091E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a-DK"/>
              </w:rPr>
              <w:t>Orange</w:t>
            </w:r>
          </w:p>
        </w:tc>
        <w:tc>
          <w:tcPr>
            <w:tcW w:w="2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44E4667" w14:textId="77777777" w:rsidR="00A5701B" w:rsidRPr="00252537" w:rsidRDefault="00A5701B" w:rsidP="00091E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2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9EF92B2" w14:textId="77777777" w:rsidR="00A5701B" w:rsidRPr="00252537" w:rsidRDefault="00A5701B" w:rsidP="00091E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  <w:t>0</w:t>
            </w:r>
          </w:p>
        </w:tc>
      </w:tr>
      <w:tr w:rsidR="00252537" w:rsidRPr="00252537" w14:paraId="38C98AD7" w14:textId="77777777" w:rsidTr="00091E22">
        <w:trPr>
          <w:trHeight w:val="272"/>
        </w:trPr>
        <w:tc>
          <w:tcPr>
            <w:tcW w:w="21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5B4F0C" w14:textId="77777777" w:rsidR="00A5701B" w:rsidRPr="00252537" w:rsidRDefault="00A5701B" w:rsidP="00091E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a-DK"/>
              </w:rPr>
              <w:t>Red</w:t>
            </w:r>
          </w:p>
        </w:tc>
        <w:tc>
          <w:tcPr>
            <w:tcW w:w="2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8F47CF0" w14:textId="77777777" w:rsidR="00A5701B" w:rsidRPr="00252537" w:rsidRDefault="00A5701B" w:rsidP="00091E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2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669ED82" w14:textId="77777777" w:rsidR="00A5701B" w:rsidRPr="00252537" w:rsidRDefault="00A5701B" w:rsidP="00091E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</w:pPr>
            <w:r w:rsidRPr="002525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a-DK"/>
              </w:rPr>
              <w:t>0</w:t>
            </w:r>
          </w:p>
        </w:tc>
      </w:tr>
      <w:bookmarkEnd w:id="0"/>
    </w:tbl>
    <w:p w14:paraId="1673888F" w14:textId="43811E63" w:rsidR="00360FD3" w:rsidRPr="00252537" w:rsidRDefault="00360FD3">
      <w:pPr>
        <w:rPr>
          <w:color w:val="000000" w:themeColor="text1"/>
          <w:sz w:val="40"/>
          <w:szCs w:val="40"/>
          <w:lang w:val="en-US"/>
        </w:rPr>
      </w:pPr>
    </w:p>
    <w:p w14:paraId="034F2179" w14:textId="77777777" w:rsidR="000C3168" w:rsidRPr="00252537" w:rsidRDefault="000C3168">
      <w:pPr>
        <w:rPr>
          <w:color w:val="000000" w:themeColor="text1"/>
          <w:sz w:val="40"/>
          <w:szCs w:val="40"/>
          <w:lang w:val="en-US"/>
        </w:rPr>
      </w:pPr>
    </w:p>
    <w:p w14:paraId="2B2ACC7C" w14:textId="77777777" w:rsidR="000C3168" w:rsidRPr="00252537" w:rsidRDefault="000C3168">
      <w:pPr>
        <w:rPr>
          <w:color w:val="000000" w:themeColor="text1"/>
          <w:sz w:val="40"/>
          <w:szCs w:val="40"/>
          <w:lang w:val="en-US"/>
        </w:rPr>
      </w:pPr>
    </w:p>
    <w:p w14:paraId="4EF3715B" w14:textId="77777777" w:rsidR="000C3168" w:rsidRPr="00252537" w:rsidRDefault="000C3168">
      <w:pPr>
        <w:rPr>
          <w:color w:val="000000" w:themeColor="text1"/>
          <w:sz w:val="40"/>
          <w:szCs w:val="40"/>
          <w:lang w:val="en-US"/>
        </w:rPr>
      </w:pPr>
    </w:p>
    <w:p w14:paraId="6868327E" w14:textId="77777777" w:rsidR="000C3168" w:rsidRPr="00252537" w:rsidRDefault="000C3168">
      <w:pPr>
        <w:rPr>
          <w:color w:val="000000" w:themeColor="text1"/>
          <w:sz w:val="40"/>
          <w:szCs w:val="40"/>
          <w:lang w:val="en-US"/>
        </w:rPr>
      </w:pPr>
    </w:p>
    <w:p w14:paraId="2FC9EDB2" w14:textId="48DB1430" w:rsidR="000C3168" w:rsidRPr="00252537" w:rsidRDefault="000C3168">
      <w:pPr>
        <w:rPr>
          <w:color w:val="000000" w:themeColor="text1"/>
          <w:sz w:val="40"/>
          <w:szCs w:val="40"/>
          <w:lang w:val="en-US"/>
        </w:rPr>
        <w:sectPr w:rsidR="000C3168" w:rsidRPr="00252537" w:rsidSect="000C3168"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</w:p>
    <w:tbl>
      <w:tblPr>
        <w:tblpPr w:leftFromText="141" w:rightFromText="141" w:vertAnchor="text" w:horzAnchor="margin" w:tblpXSpec="center" w:tblpY="1186"/>
        <w:tblW w:w="1488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99"/>
        <w:gridCol w:w="2725"/>
        <w:gridCol w:w="2693"/>
        <w:gridCol w:w="2309"/>
        <w:gridCol w:w="3546"/>
        <w:gridCol w:w="2412"/>
      </w:tblGrid>
      <w:tr w:rsidR="00252537" w:rsidRPr="00252537" w14:paraId="7C053EEA" w14:textId="77777777" w:rsidTr="007C6708">
        <w:trPr>
          <w:trHeight w:val="64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2A5F" w14:textId="77777777" w:rsidR="000C3168" w:rsidRPr="00252537" w:rsidRDefault="000C3168" w:rsidP="0028756A">
            <w:pPr>
              <w:spacing w:after="0"/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DD0806"/>
            <w:noWrap/>
            <w:vAlign w:val="bottom"/>
            <w:hideMark/>
          </w:tcPr>
          <w:p w14:paraId="37E13EA7" w14:textId="77777777" w:rsidR="000C3168" w:rsidRPr="00252537" w:rsidRDefault="000C3168" w:rsidP="0028756A">
            <w:pPr>
              <w:spacing w:after="0"/>
              <w:jc w:val="right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 w:rsidRPr="00252537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14:paraId="572D52BA" w14:textId="77777777" w:rsidR="000C3168" w:rsidRPr="00252537" w:rsidRDefault="000C3168" w:rsidP="0028756A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5253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000000" w:fill="FCF305"/>
            <w:noWrap/>
            <w:vAlign w:val="bottom"/>
            <w:hideMark/>
          </w:tcPr>
          <w:p w14:paraId="00CB7D0B" w14:textId="77777777" w:rsidR="000C3168" w:rsidRPr="00252537" w:rsidRDefault="000C3168" w:rsidP="0028756A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5253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000000" w:fill="4EE257"/>
            <w:noWrap/>
            <w:vAlign w:val="bottom"/>
            <w:hideMark/>
          </w:tcPr>
          <w:p w14:paraId="1988CFD0" w14:textId="77777777" w:rsidR="000C3168" w:rsidRPr="00252537" w:rsidRDefault="000C3168" w:rsidP="0028756A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5253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4472C4" w:themeFill="accent1"/>
          </w:tcPr>
          <w:p w14:paraId="3099169C" w14:textId="77777777" w:rsidR="000C3168" w:rsidRPr="00252537" w:rsidRDefault="000C3168" w:rsidP="0028756A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252537" w:rsidRPr="00252537" w14:paraId="5BDE8DE7" w14:textId="77777777" w:rsidTr="007C6708">
        <w:trPr>
          <w:trHeight w:val="525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4B9034" w14:textId="1EFC74B9" w:rsidR="000C3168" w:rsidRPr="00252537" w:rsidRDefault="000C3168" w:rsidP="0028756A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DD0806"/>
            <w:hideMark/>
          </w:tcPr>
          <w:p w14:paraId="1DE8006C" w14:textId="77777777" w:rsidR="000C3168" w:rsidRPr="00252537" w:rsidRDefault="000C3168" w:rsidP="0028756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40"/>
                <w:szCs w:val="40"/>
              </w:rPr>
            </w:pP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sz w:val="40"/>
                <w:szCs w:val="40"/>
              </w:rPr>
              <w:t>1</w:t>
            </w: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sz w:val="28"/>
                <w:szCs w:val="28"/>
              </w:rPr>
              <w:t>Red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hideMark/>
          </w:tcPr>
          <w:p w14:paraId="6864E781" w14:textId="77777777" w:rsidR="000C3168" w:rsidRPr="00252537" w:rsidRDefault="000C3168" w:rsidP="0028756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40"/>
                <w:szCs w:val="40"/>
              </w:rPr>
            </w:pP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sz w:val="40"/>
                <w:szCs w:val="40"/>
              </w:rPr>
              <w:t>2</w:t>
            </w: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</w:rPr>
              <w:t xml:space="preserve"> </w:t>
            </w: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sz w:val="28"/>
                <w:szCs w:val="28"/>
              </w:rPr>
              <w:t>Orange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000000" w:fill="FCF305"/>
            <w:hideMark/>
          </w:tcPr>
          <w:p w14:paraId="02122984" w14:textId="77777777" w:rsidR="000C3168" w:rsidRPr="00252537" w:rsidRDefault="000C3168" w:rsidP="0028756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40"/>
                <w:szCs w:val="40"/>
              </w:rPr>
            </w:pP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sz w:val="40"/>
                <w:szCs w:val="40"/>
              </w:rPr>
              <w:t>3</w:t>
            </w:r>
            <w:r w:rsidRPr="00252537">
              <w:rPr>
                <w:rFonts w:ascii="Arial" w:eastAsia="Times New Roman" w:hAnsi="Arial" w:cs="Arial"/>
                <w:color w:val="000000" w:themeColor="text1"/>
              </w:rPr>
              <w:t xml:space="preserve"> </w:t>
            </w: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sz w:val="28"/>
                <w:szCs w:val="28"/>
              </w:rPr>
              <w:t>yellow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000000" w:fill="4EE257"/>
            <w:hideMark/>
          </w:tcPr>
          <w:p w14:paraId="0DCF64C7" w14:textId="77777777" w:rsidR="000C3168" w:rsidRPr="00252537" w:rsidRDefault="000C3168" w:rsidP="0028756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40"/>
                <w:szCs w:val="40"/>
              </w:rPr>
            </w:pP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sz w:val="40"/>
                <w:szCs w:val="40"/>
              </w:rPr>
              <w:t>4</w:t>
            </w: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</w:rPr>
              <w:t xml:space="preserve"> </w:t>
            </w: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sz w:val="28"/>
                <w:szCs w:val="28"/>
              </w:rPr>
              <w:t>Green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4472C4" w:themeFill="accent1"/>
          </w:tcPr>
          <w:p w14:paraId="6859E622" w14:textId="438F2E2B" w:rsidR="000C3168" w:rsidRPr="00252537" w:rsidRDefault="000C3168" w:rsidP="0028756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40"/>
                <w:szCs w:val="40"/>
              </w:rPr>
            </w:pP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sz w:val="40"/>
                <w:szCs w:val="40"/>
              </w:rPr>
              <w:t>5 Blue</w:t>
            </w:r>
          </w:p>
        </w:tc>
      </w:tr>
      <w:tr w:rsidR="00252537" w:rsidRPr="00252537" w14:paraId="26746D5B" w14:textId="77777777" w:rsidTr="007C6708">
        <w:trPr>
          <w:trHeight w:val="255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6B1CF" w14:textId="77777777" w:rsidR="000C3168" w:rsidRPr="00252537" w:rsidRDefault="000C3168" w:rsidP="0028756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40"/>
                <w:szCs w:val="40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0806"/>
            <w:vAlign w:val="center"/>
            <w:hideMark/>
          </w:tcPr>
          <w:p w14:paraId="2A101257" w14:textId="77777777" w:rsidR="000C3168" w:rsidRPr="00252537" w:rsidRDefault="000C3168" w:rsidP="0028756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Lifethreatening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6600"/>
            <w:vAlign w:val="center"/>
            <w:hideMark/>
          </w:tcPr>
          <w:p w14:paraId="459C59AA" w14:textId="0C8BD87E" w:rsidR="000C3168" w:rsidRPr="00252537" w:rsidRDefault="007C6708" w:rsidP="0028756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urgent</w:t>
            </w:r>
          </w:p>
        </w:tc>
        <w:tc>
          <w:tcPr>
            <w:tcW w:w="2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305"/>
            <w:vAlign w:val="center"/>
            <w:hideMark/>
          </w:tcPr>
          <w:p w14:paraId="1A28A23B" w14:textId="77777777" w:rsidR="000C3168" w:rsidRPr="00252537" w:rsidRDefault="000C3168" w:rsidP="0028756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Less urgent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000000" w:fill="4EE257"/>
            <w:vAlign w:val="center"/>
            <w:hideMark/>
          </w:tcPr>
          <w:p w14:paraId="23E47240" w14:textId="1DEA19D1" w:rsidR="000C3168" w:rsidRPr="00252537" w:rsidRDefault="000C3168" w:rsidP="0028756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No</w:t>
            </w:r>
            <w:r w:rsidR="007C6708" w:rsidRPr="00252537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n-</w:t>
            </w: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urgent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4472C4" w:themeFill="accent1"/>
          </w:tcPr>
          <w:p w14:paraId="7FF75B17" w14:textId="622C6D2D" w:rsidR="000C3168" w:rsidRPr="00252537" w:rsidRDefault="007C6708" w:rsidP="0028756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</w:rPr>
              <w:br/>
              <w:t>Minor injuries</w:t>
            </w:r>
          </w:p>
          <w:p w14:paraId="0DFFB94D" w14:textId="6DCD513A" w:rsidR="007C6708" w:rsidRPr="00252537" w:rsidRDefault="007C6708" w:rsidP="007C670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</w:p>
        </w:tc>
      </w:tr>
      <w:tr w:rsidR="00252537" w:rsidRPr="00252537" w14:paraId="252ADED0" w14:textId="77777777" w:rsidTr="007C6708">
        <w:trPr>
          <w:trHeight w:val="600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4003E" w14:textId="77777777" w:rsidR="000C3168" w:rsidRPr="00252537" w:rsidRDefault="000C3168" w:rsidP="0028756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48"/>
                <w:szCs w:val="48"/>
              </w:rPr>
            </w:pP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sz w:val="48"/>
                <w:szCs w:val="48"/>
              </w:rPr>
              <w:t>A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99CC"/>
            <w:hideMark/>
          </w:tcPr>
          <w:p w14:paraId="57DA2F9A" w14:textId="77777777" w:rsidR="000C3168" w:rsidRPr="00252537" w:rsidRDefault="000C3168" w:rsidP="0028756A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CC99"/>
            <w:noWrap/>
            <w:hideMark/>
          </w:tcPr>
          <w:p w14:paraId="6861020E" w14:textId="77777777" w:rsidR="000C3168" w:rsidRPr="00252537" w:rsidRDefault="000C3168" w:rsidP="0028756A">
            <w:pPr>
              <w:spacing w:after="0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22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99"/>
            <w:hideMark/>
          </w:tcPr>
          <w:p w14:paraId="6C98CE7E" w14:textId="77777777" w:rsidR="000C3168" w:rsidRPr="00252537" w:rsidRDefault="000C3168" w:rsidP="0028756A">
            <w:pPr>
              <w:spacing w:after="0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3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hideMark/>
          </w:tcPr>
          <w:p w14:paraId="3D3697D5" w14:textId="77777777" w:rsidR="000C3168" w:rsidRPr="00252537" w:rsidRDefault="000C3168" w:rsidP="0028756A">
            <w:pPr>
              <w:spacing w:after="0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2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726B9B1F" w14:textId="77777777" w:rsidR="000C3168" w:rsidRPr="00252537" w:rsidRDefault="000C3168" w:rsidP="0028756A">
            <w:pPr>
              <w:spacing w:after="0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252537" w:rsidRPr="00252537" w14:paraId="3C6C3CA4" w14:textId="77777777" w:rsidTr="007C6708">
        <w:trPr>
          <w:trHeight w:val="600"/>
        </w:trPr>
        <w:tc>
          <w:tcPr>
            <w:tcW w:w="11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2906D" w14:textId="77777777" w:rsidR="000C3168" w:rsidRPr="00252537" w:rsidRDefault="000C3168" w:rsidP="0028756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48"/>
                <w:szCs w:val="48"/>
              </w:rPr>
            </w:pP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sz w:val="48"/>
                <w:szCs w:val="48"/>
              </w:rPr>
              <w:t>B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99CC"/>
            <w:noWrap/>
            <w:hideMark/>
          </w:tcPr>
          <w:p w14:paraId="755B8EA5" w14:textId="77777777" w:rsidR="000C3168" w:rsidRPr="00252537" w:rsidRDefault="000C3168" w:rsidP="0028756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SpO</w:t>
            </w: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vertAlign w:val="subscript"/>
              </w:rPr>
              <w:t>2</w:t>
            </w: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</w:rPr>
              <w:t xml:space="preserve"> &lt; 90% with 0</w:t>
            </w: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vertAlign w:val="subscript"/>
              </w:rPr>
              <w:t>2</w:t>
            </w:r>
          </w:p>
        </w:tc>
        <w:tc>
          <w:tcPr>
            <w:tcW w:w="2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C99"/>
            <w:hideMark/>
          </w:tcPr>
          <w:p w14:paraId="547C4341" w14:textId="0D398E58" w:rsidR="000C3168" w:rsidRPr="00252537" w:rsidRDefault="000C3168" w:rsidP="0028756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SpO</w:t>
            </w: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vertAlign w:val="subscript"/>
              </w:rPr>
              <w:t>2</w:t>
            </w: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</w:rPr>
              <w:t xml:space="preserve"> &lt; 95% with 0</w:t>
            </w: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vertAlign w:val="subscript"/>
              </w:rPr>
              <w:t>2</w:t>
            </w:r>
          </w:p>
        </w:tc>
        <w:tc>
          <w:tcPr>
            <w:tcW w:w="2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99"/>
            <w:hideMark/>
          </w:tcPr>
          <w:p w14:paraId="3E2D036F" w14:textId="77777777" w:rsidR="000C3168" w:rsidRPr="00252537" w:rsidRDefault="000C3168" w:rsidP="0028756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SpO</w:t>
            </w: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vertAlign w:val="subscript"/>
              </w:rPr>
              <w:t>2</w:t>
            </w: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</w:rPr>
              <w:t xml:space="preserve"> ≥ 95% with 0</w:t>
            </w: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vertAlign w:val="subscript"/>
              </w:rPr>
              <w:t>2</w:t>
            </w:r>
          </w:p>
        </w:tc>
        <w:tc>
          <w:tcPr>
            <w:tcW w:w="3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CFFCC"/>
            <w:hideMark/>
          </w:tcPr>
          <w:p w14:paraId="5FE98599" w14:textId="77777777" w:rsidR="000C3168" w:rsidRPr="00252537" w:rsidRDefault="000C3168" w:rsidP="0028756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SpO</w:t>
            </w: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vertAlign w:val="subscript"/>
              </w:rPr>
              <w:t>2</w:t>
            </w: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</w:rPr>
              <w:t xml:space="preserve"> ≥ 95 % without 0</w:t>
            </w: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vertAlign w:val="subscript"/>
              </w:rPr>
              <w:t>2</w:t>
            </w:r>
          </w:p>
        </w:tc>
        <w:tc>
          <w:tcPr>
            <w:tcW w:w="24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4C6E7" w:themeFill="accent1" w:themeFillTint="66"/>
          </w:tcPr>
          <w:p w14:paraId="1CB73B57" w14:textId="77777777" w:rsidR="000C3168" w:rsidRPr="00252537" w:rsidRDefault="000C3168" w:rsidP="0028756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</w:p>
        </w:tc>
      </w:tr>
      <w:tr w:rsidR="00252537" w:rsidRPr="00252537" w14:paraId="64728E22" w14:textId="77777777" w:rsidTr="007C6708">
        <w:trPr>
          <w:trHeight w:val="600"/>
        </w:trPr>
        <w:tc>
          <w:tcPr>
            <w:tcW w:w="11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5F36B9" w14:textId="77777777" w:rsidR="000C3168" w:rsidRPr="00252537" w:rsidRDefault="000C3168" w:rsidP="0028756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48"/>
                <w:szCs w:val="48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99CC"/>
            <w:hideMark/>
          </w:tcPr>
          <w:p w14:paraId="22C31433" w14:textId="60A49D5D" w:rsidR="000C3168" w:rsidRPr="00252537" w:rsidRDefault="0028756A" w:rsidP="0028756A">
            <w:pPr>
              <w:spacing w:after="0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</w:rPr>
              <w:t xml:space="preserve">    </w:t>
            </w:r>
            <w:r w:rsidR="000C3168" w:rsidRPr="00252537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SpO</w:t>
            </w:r>
            <w:r w:rsidR="000C3168" w:rsidRPr="00252537">
              <w:rPr>
                <w:rFonts w:ascii="Arial" w:eastAsia="Times New Roman" w:hAnsi="Arial" w:cs="Arial"/>
                <w:b/>
                <w:bCs/>
                <w:color w:val="000000" w:themeColor="text1"/>
                <w:vertAlign w:val="subscript"/>
              </w:rPr>
              <w:t>2</w:t>
            </w:r>
            <w:r w:rsidR="000C3168" w:rsidRPr="00252537">
              <w:rPr>
                <w:rFonts w:ascii="Arial" w:eastAsia="Times New Roman" w:hAnsi="Arial" w:cs="Arial"/>
                <w:b/>
                <w:bCs/>
                <w:color w:val="000000" w:themeColor="text1"/>
              </w:rPr>
              <w:t xml:space="preserve"> &lt; 80%</w:t>
            </w: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</w:rPr>
              <w:t xml:space="preserve"> </w:t>
            </w:r>
            <w:r w:rsidR="000C3168" w:rsidRPr="00252537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without 0</w:t>
            </w:r>
            <w:r w:rsidR="000C3168" w:rsidRPr="00252537">
              <w:rPr>
                <w:rFonts w:ascii="Arial" w:eastAsia="Times New Roman" w:hAnsi="Arial" w:cs="Arial"/>
                <w:b/>
                <w:bCs/>
                <w:color w:val="000000" w:themeColor="text1"/>
                <w:vertAlign w:val="subscript"/>
              </w:rPr>
              <w:t>2</w:t>
            </w:r>
          </w:p>
        </w:tc>
        <w:tc>
          <w:tcPr>
            <w:tcW w:w="2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C99"/>
            <w:hideMark/>
          </w:tcPr>
          <w:p w14:paraId="30EABCD3" w14:textId="244CFCC9" w:rsidR="000C3168" w:rsidRPr="00252537" w:rsidRDefault="000C3168" w:rsidP="0028756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SpO</w:t>
            </w: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vertAlign w:val="subscript"/>
              </w:rPr>
              <w:t xml:space="preserve">2  </w:t>
            </w: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&lt; 90% with</w:t>
            </w:r>
            <w:r w:rsidR="0028756A" w:rsidRPr="00252537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out</w:t>
            </w: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</w:rPr>
              <w:t xml:space="preserve"> 0</w:t>
            </w: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vertAlign w:val="subscript"/>
              </w:rPr>
              <w:t>2</w:t>
            </w:r>
          </w:p>
        </w:tc>
        <w:tc>
          <w:tcPr>
            <w:tcW w:w="2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99"/>
            <w:hideMark/>
          </w:tcPr>
          <w:p w14:paraId="385AAB64" w14:textId="77777777" w:rsidR="000C3168" w:rsidRPr="00252537" w:rsidRDefault="000C3168" w:rsidP="0028756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RF &gt; 25</w:t>
            </w:r>
          </w:p>
        </w:tc>
        <w:tc>
          <w:tcPr>
            <w:tcW w:w="3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CFFCC"/>
            <w:hideMark/>
          </w:tcPr>
          <w:p w14:paraId="096DF2C6" w14:textId="77777777" w:rsidR="000C3168" w:rsidRPr="00252537" w:rsidRDefault="000C3168" w:rsidP="0028756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RF 12 – 25</w:t>
            </w:r>
          </w:p>
        </w:tc>
        <w:tc>
          <w:tcPr>
            <w:tcW w:w="24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4C6E7" w:themeFill="accent1" w:themeFillTint="66"/>
          </w:tcPr>
          <w:p w14:paraId="5A07486E" w14:textId="77777777" w:rsidR="000C3168" w:rsidRPr="00252537" w:rsidRDefault="000C3168" w:rsidP="0028756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</w:p>
        </w:tc>
      </w:tr>
      <w:tr w:rsidR="00252537" w:rsidRPr="00252537" w14:paraId="1998A3DE" w14:textId="77777777" w:rsidTr="007C6708">
        <w:trPr>
          <w:trHeight w:val="600"/>
        </w:trPr>
        <w:tc>
          <w:tcPr>
            <w:tcW w:w="11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C396F4" w14:textId="77777777" w:rsidR="000C3168" w:rsidRPr="00252537" w:rsidRDefault="000C3168" w:rsidP="0028756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48"/>
                <w:szCs w:val="48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99CC"/>
            <w:noWrap/>
            <w:hideMark/>
          </w:tcPr>
          <w:p w14:paraId="7F82D7FE" w14:textId="77777777" w:rsidR="000C3168" w:rsidRPr="00252537" w:rsidRDefault="000C3168" w:rsidP="0028756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RF &gt; 35 or &lt; 8</w:t>
            </w:r>
          </w:p>
        </w:tc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CC99"/>
            <w:noWrap/>
            <w:hideMark/>
          </w:tcPr>
          <w:p w14:paraId="59A524CE" w14:textId="77777777" w:rsidR="000C3168" w:rsidRPr="00252537" w:rsidRDefault="000C3168" w:rsidP="0028756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RF  &gt; 30</w:t>
            </w:r>
          </w:p>
        </w:tc>
        <w:tc>
          <w:tcPr>
            <w:tcW w:w="22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99"/>
            <w:noWrap/>
            <w:hideMark/>
          </w:tcPr>
          <w:p w14:paraId="2F81E4A7" w14:textId="77777777" w:rsidR="000C3168" w:rsidRPr="00252537" w:rsidRDefault="000C3168" w:rsidP="0028756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</w:p>
        </w:tc>
        <w:tc>
          <w:tcPr>
            <w:tcW w:w="3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hideMark/>
          </w:tcPr>
          <w:p w14:paraId="252DB123" w14:textId="77777777" w:rsidR="000C3168" w:rsidRPr="00252537" w:rsidRDefault="000C3168" w:rsidP="0028756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</w:p>
        </w:tc>
        <w:tc>
          <w:tcPr>
            <w:tcW w:w="2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64F156B7" w14:textId="77777777" w:rsidR="000C3168" w:rsidRPr="00252537" w:rsidRDefault="000C3168" w:rsidP="0028756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</w:p>
        </w:tc>
      </w:tr>
      <w:tr w:rsidR="00252537" w:rsidRPr="00252537" w14:paraId="400FB6C2" w14:textId="77777777" w:rsidTr="007C6708">
        <w:trPr>
          <w:trHeight w:val="600"/>
        </w:trPr>
        <w:tc>
          <w:tcPr>
            <w:tcW w:w="11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33905" w14:textId="77777777" w:rsidR="000C3168" w:rsidRPr="00252537" w:rsidRDefault="000C3168" w:rsidP="0028756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48"/>
                <w:szCs w:val="48"/>
              </w:rPr>
            </w:pP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sz w:val="48"/>
                <w:szCs w:val="48"/>
              </w:rPr>
              <w:t>C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99CC"/>
            <w:hideMark/>
          </w:tcPr>
          <w:p w14:paraId="353F1F3A" w14:textId="77777777" w:rsidR="000C3168" w:rsidRPr="00252537" w:rsidRDefault="000C3168" w:rsidP="0028756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HR &gt; 140</w:t>
            </w:r>
          </w:p>
        </w:tc>
        <w:tc>
          <w:tcPr>
            <w:tcW w:w="2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C99"/>
            <w:hideMark/>
          </w:tcPr>
          <w:p w14:paraId="519DC691" w14:textId="77777777" w:rsidR="000C3168" w:rsidRPr="00252537" w:rsidRDefault="000C3168" w:rsidP="0028756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HR &gt; 120 or &lt; 40</w:t>
            </w:r>
          </w:p>
        </w:tc>
        <w:tc>
          <w:tcPr>
            <w:tcW w:w="2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99"/>
            <w:noWrap/>
            <w:hideMark/>
          </w:tcPr>
          <w:p w14:paraId="2CD781FE" w14:textId="77777777" w:rsidR="000C3168" w:rsidRPr="00252537" w:rsidRDefault="000C3168" w:rsidP="0028756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HR &gt; 110 eller &lt; 50</w:t>
            </w:r>
          </w:p>
        </w:tc>
        <w:tc>
          <w:tcPr>
            <w:tcW w:w="3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CFFCC"/>
            <w:hideMark/>
          </w:tcPr>
          <w:p w14:paraId="62A2B487" w14:textId="77777777" w:rsidR="000C3168" w:rsidRPr="00252537" w:rsidRDefault="000C3168" w:rsidP="0028756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HR 50 – 110</w:t>
            </w:r>
          </w:p>
        </w:tc>
        <w:tc>
          <w:tcPr>
            <w:tcW w:w="24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4C6E7" w:themeFill="accent1" w:themeFillTint="66"/>
          </w:tcPr>
          <w:p w14:paraId="16F49548" w14:textId="77777777" w:rsidR="000C3168" w:rsidRPr="00252537" w:rsidRDefault="000C3168" w:rsidP="0028756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</w:p>
        </w:tc>
      </w:tr>
      <w:tr w:rsidR="00252537" w:rsidRPr="00252537" w14:paraId="19E3AFF0" w14:textId="77777777" w:rsidTr="007C6708">
        <w:trPr>
          <w:trHeight w:val="600"/>
        </w:trPr>
        <w:tc>
          <w:tcPr>
            <w:tcW w:w="11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E314E2" w14:textId="77777777" w:rsidR="000C3168" w:rsidRPr="00252537" w:rsidRDefault="000C3168" w:rsidP="0028756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48"/>
                <w:szCs w:val="48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99CC"/>
            <w:noWrap/>
            <w:hideMark/>
          </w:tcPr>
          <w:p w14:paraId="63A4E4DC" w14:textId="77777777" w:rsidR="000C3168" w:rsidRPr="00252537" w:rsidRDefault="000C3168" w:rsidP="0028756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25253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99CC"/>
              </w:rPr>
              <w:t>B</w:t>
            </w:r>
            <w:r w:rsidRPr="00252537">
              <w:rPr>
                <w:rFonts w:ascii="Arial" w:hAnsi="Arial" w:cs="Arial"/>
                <w:b/>
                <w:bCs/>
                <w:color w:val="000000" w:themeColor="text1"/>
                <w:shd w:val="clear" w:color="auto" w:fill="FF99CC"/>
              </w:rPr>
              <w:t>P</w:t>
            </w:r>
            <w:r w:rsidRPr="0025253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bscript"/>
              </w:rPr>
              <w:t>sys</w:t>
            </w:r>
            <w:r w:rsidRPr="0025253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 &lt; 80 mmHg</w:t>
            </w:r>
          </w:p>
        </w:tc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CC99"/>
            <w:noWrap/>
            <w:hideMark/>
          </w:tcPr>
          <w:p w14:paraId="47ECC60E" w14:textId="77777777" w:rsidR="000C3168" w:rsidRPr="00252537" w:rsidRDefault="000C3168" w:rsidP="0028756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25253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CC99"/>
              </w:rPr>
              <w:t>B</w:t>
            </w:r>
            <w:r w:rsidRPr="00252537">
              <w:rPr>
                <w:rFonts w:ascii="Arial" w:hAnsi="Arial" w:cs="Arial"/>
                <w:b/>
                <w:bCs/>
                <w:color w:val="000000" w:themeColor="text1"/>
                <w:shd w:val="clear" w:color="auto" w:fill="FFCC99"/>
              </w:rPr>
              <w:t>P</w:t>
            </w:r>
            <w:r w:rsidRPr="0025253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bscript"/>
              </w:rPr>
              <w:t>sys</w:t>
            </w:r>
            <w:r w:rsidRPr="0025253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 &lt; 90 mmHg</w:t>
            </w:r>
          </w:p>
        </w:tc>
        <w:tc>
          <w:tcPr>
            <w:tcW w:w="22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99"/>
            <w:noWrap/>
            <w:hideMark/>
          </w:tcPr>
          <w:p w14:paraId="6176E3C5" w14:textId="77777777" w:rsidR="000C3168" w:rsidRPr="00252537" w:rsidRDefault="000C3168" w:rsidP="0028756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</w:p>
        </w:tc>
        <w:tc>
          <w:tcPr>
            <w:tcW w:w="3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hideMark/>
          </w:tcPr>
          <w:p w14:paraId="290CF0DB" w14:textId="77777777" w:rsidR="000C3168" w:rsidRPr="00252537" w:rsidRDefault="000C3168" w:rsidP="0028756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25253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CCFFCC"/>
              </w:rPr>
              <w:t>BT</w:t>
            </w:r>
            <w:r w:rsidRPr="0025253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bscript"/>
              </w:rPr>
              <w:t>sys</w:t>
            </w:r>
            <w:r w:rsidRPr="0025253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 ≥ 90 mmHg</w:t>
            </w:r>
          </w:p>
        </w:tc>
        <w:tc>
          <w:tcPr>
            <w:tcW w:w="2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7080D7CC" w14:textId="77777777" w:rsidR="000C3168" w:rsidRPr="00252537" w:rsidRDefault="000C3168" w:rsidP="0028756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hd w:val="clear" w:color="auto" w:fill="CCFFCC"/>
              </w:rPr>
            </w:pPr>
          </w:p>
        </w:tc>
      </w:tr>
      <w:tr w:rsidR="00252537" w:rsidRPr="00252537" w14:paraId="6D673995" w14:textId="77777777" w:rsidTr="007C6708">
        <w:trPr>
          <w:trHeight w:val="600"/>
        </w:trPr>
        <w:tc>
          <w:tcPr>
            <w:tcW w:w="11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1435B" w14:textId="77777777" w:rsidR="000C3168" w:rsidRPr="00252537" w:rsidRDefault="000C3168" w:rsidP="0028756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48"/>
                <w:szCs w:val="48"/>
              </w:rPr>
            </w:pP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sz w:val="48"/>
                <w:szCs w:val="48"/>
              </w:rPr>
              <w:t>D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99CC"/>
            <w:hideMark/>
          </w:tcPr>
          <w:p w14:paraId="32E1EA9A" w14:textId="77777777" w:rsidR="000C3168" w:rsidRPr="00252537" w:rsidRDefault="000C3168" w:rsidP="0028756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C99"/>
          </w:tcPr>
          <w:p w14:paraId="1FF1E90B" w14:textId="77777777" w:rsidR="000C3168" w:rsidRPr="00252537" w:rsidRDefault="000C3168" w:rsidP="0028756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</w:p>
        </w:tc>
        <w:tc>
          <w:tcPr>
            <w:tcW w:w="2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99"/>
            <w:hideMark/>
          </w:tcPr>
          <w:p w14:paraId="1E860F55" w14:textId="77777777" w:rsidR="000C3168" w:rsidRPr="00252537" w:rsidRDefault="000C3168" w:rsidP="0028756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VAS 4-10</w:t>
            </w:r>
          </w:p>
        </w:tc>
        <w:tc>
          <w:tcPr>
            <w:tcW w:w="3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CFFCC"/>
            <w:hideMark/>
          </w:tcPr>
          <w:p w14:paraId="1806FC89" w14:textId="77777777" w:rsidR="000C3168" w:rsidRPr="00252537" w:rsidRDefault="000C3168" w:rsidP="0028756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VAS 4-10</w:t>
            </w:r>
          </w:p>
        </w:tc>
        <w:tc>
          <w:tcPr>
            <w:tcW w:w="24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4C6E7" w:themeFill="accent1" w:themeFillTint="66"/>
          </w:tcPr>
          <w:p w14:paraId="5F12C046" w14:textId="77777777" w:rsidR="000C3168" w:rsidRPr="00252537" w:rsidRDefault="000C3168" w:rsidP="0028756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VAS 0-3</w:t>
            </w:r>
          </w:p>
        </w:tc>
      </w:tr>
      <w:tr w:rsidR="00252537" w:rsidRPr="00252537" w14:paraId="1D1EBFDA" w14:textId="77777777" w:rsidTr="007C6708">
        <w:trPr>
          <w:trHeight w:val="600"/>
        </w:trPr>
        <w:tc>
          <w:tcPr>
            <w:tcW w:w="11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190882" w14:textId="77777777" w:rsidR="000C3168" w:rsidRPr="00252537" w:rsidRDefault="000C3168" w:rsidP="0028756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48"/>
                <w:szCs w:val="48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99CC"/>
            <w:noWrap/>
            <w:vAlign w:val="center"/>
            <w:hideMark/>
          </w:tcPr>
          <w:p w14:paraId="576834F9" w14:textId="77777777" w:rsidR="000C3168" w:rsidRPr="00252537" w:rsidRDefault="000C3168" w:rsidP="0028756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GCS ≤ 8</w:t>
            </w:r>
          </w:p>
        </w:tc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CC99"/>
            <w:vAlign w:val="center"/>
          </w:tcPr>
          <w:p w14:paraId="53C514D0" w14:textId="77777777" w:rsidR="000C3168" w:rsidRPr="00252537" w:rsidRDefault="000C3168" w:rsidP="0028756A">
            <w:pPr>
              <w:spacing w:after="0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252537">
              <w:rPr>
                <w:rFonts w:ascii="Arial" w:hAnsi="Arial" w:cs="Arial"/>
                <w:b/>
                <w:bCs/>
                <w:color w:val="000000" w:themeColor="text1"/>
                <w:shd w:val="clear" w:color="auto" w:fill="FFCC99"/>
              </w:rPr>
              <w:t xml:space="preserve">              </w:t>
            </w:r>
            <w:r w:rsidRPr="0025253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CC99"/>
              </w:rPr>
              <w:t>GCS: 9 - 13</w:t>
            </w:r>
          </w:p>
        </w:tc>
        <w:tc>
          <w:tcPr>
            <w:tcW w:w="22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99"/>
            <w:vAlign w:val="center"/>
            <w:hideMark/>
          </w:tcPr>
          <w:p w14:paraId="4ABC6008" w14:textId="77777777" w:rsidR="000C3168" w:rsidRPr="00252537" w:rsidRDefault="000C3168" w:rsidP="0028756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GCS = 14</w:t>
            </w:r>
          </w:p>
        </w:tc>
        <w:tc>
          <w:tcPr>
            <w:tcW w:w="3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center"/>
            <w:hideMark/>
          </w:tcPr>
          <w:p w14:paraId="37BCDF09" w14:textId="77777777" w:rsidR="000C3168" w:rsidRPr="00252537" w:rsidRDefault="000C3168" w:rsidP="0028756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GCS =  15</w:t>
            </w:r>
          </w:p>
        </w:tc>
        <w:tc>
          <w:tcPr>
            <w:tcW w:w="2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63C524B9" w14:textId="77777777" w:rsidR="000C3168" w:rsidRPr="00252537" w:rsidRDefault="000C3168" w:rsidP="0028756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</w:p>
        </w:tc>
      </w:tr>
      <w:tr w:rsidR="00252537" w:rsidRPr="00252537" w14:paraId="4E5DB89D" w14:textId="77777777" w:rsidTr="007C6708">
        <w:trPr>
          <w:trHeight w:val="1026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2BE3A" w14:textId="77777777" w:rsidR="000C3168" w:rsidRPr="00252537" w:rsidRDefault="000C3168" w:rsidP="0028756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48"/>
                <w:szCs w:val="48"/>
              </w:rPr>
            </w:pP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sz w:val="48"/>
                <w:szCs w:val="48"/>
              </w:rPr>
              <w:t>E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CC"/>
            <w:noWrap/>
            <w:hideMark/>
          </w:tcPr>
          <w:p w14:paraId="47387B1B" w14:textId="77777777" w:rsidR="000C3168" w:rsidRPr="00252537" w:rsidRDefault="000C3168" w:rsidP="0028756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5253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99CC"/>
              </w:rPr>
              <w:t>Tp &lt; 32</w:t>
            </w:r>
            <w:r w:rsidRPr="0025253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0</w:t>
            </w:r>
            <w:r w:rsidRPr="0025253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 C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hideMark/>
          </w:tcPr>
          <w:p w14:paraId="5CD791F3" w14:textId="77777777" w:rsidR="000C3168" w:rsidRPr="00252537" w:rsidRDefault="000C3168" w:rsidP="0028756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5253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CC99"/>
              </w:rPr>
              <w:t>Tp &gt; 40</w:t>
            </w:r>
            <w:r w:rsidRPr="0025253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0</w:t>
            </w:r>
            <w:r w:rsidRPr="0025253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 C</w:t>
            </w:r>
          </w:p>
          <w:p w14:paraId="5506FAA2" w14:textId="77777777" w:rsidR="000C3168" w:rsidRPr="00252537" w:rsidRDefault="000C3168" w:rsidP="0028756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  <w:p w14:paraId="07C9ED26" w14:textId="77777777" w:rsidR="000C3168" w:rsidRPr="00252537" w:rsidRDefault="000C3168" w:rsidP="0028756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  <w:p w14:paraId="689B8B8A" w14:textId="77777777" w:rsidR="000C3168" w:rsidRPr="00252537" w:rsidRDefault="000C3168" w:rsidP="0028756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25253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CC99"/>
              </w:rPr>
              <w:t>Tp: 32 - 34</w:t>
            </w:r>
            <w:r w:rsidRPr="0025253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0</w:t>
            </w:r>
            <w:r w:rsidRPr="0025253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 C</w:t>
            </w:r>
          </w:p>
        </w:tc>
        <w:tc>
          <w:tcPr>
            <w:tcW w:w="2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hideMark/>
          </w:tcPr>
          <w:p w14:paraId="32452AF0" w14:textId="77777777" w:rsidR="000C3168" w:rsidRPr="00252537" w:rsidRDefault="000C3168" w:rsidP="0028756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25253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br/>
              <w:t>Tp &gt; 38</w:t>
            </w:r>
            <w:r w:rsidRPr="0025253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0</w:t>
            </w:r>
            <w:r w:rsidRPr="0025253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 C</w:t>
            </w:r>
          </w:p>
          <w:p w14:paraId="228D120E" w14:textId="77777777" w:rsidR="000C3168" w:rsidRPr="00252537" w:rsidRDefault="000C3168" w:rsidP="0028756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</w:p>
        </w:tc>
        <w:tc>
          <w:tcPr>
            <w:tcW w:w="3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hideMark/>
          </w:tcPr>
          <w:p w14:paraId="18FA66E6" w14:textId="77777777" w:rsidR="000C3168" w:rsidRPr="00252537" w:rsidRDefault="000C3168" w:rsidP="0028756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</w:p>
          <w:p w14:paraId="594A47CA" w14:textId="77777777" w:rsidR="000C3168" w:rsidRPr="00252537" w:rsidRDefault="000C3168" w:rsidP="0028756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25253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CCFFCC"/>
              </w:rPr>
              <w:t>Tp: 35 - 38</w:t>
            </w:r>
            <w:r w:rsidRPr="0025253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0</w:t>
            </w:r>
            <w:r w:rsidRPr="0025253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 C</w:t>
            </w: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11B1001B" w14:textId="77777777" w:rsidR="000C3168" w:rsidRPr="00252537" w:rsidRDefault="000C3168" w:rsidP="0028756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</w:p>
        </w:tc>
      </w:tr>
      <w:tr w:rsidR="00252537" w:rsidRPr="00252537" w14:paraId="72B5473C" w14:textId="77777777" w:rsidTr="007C6708">
        <w:trPr>
          <w:trHeight w:val="27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50B3" w14:textId="77777777" w:rsidR="000C3168" w:rsidRPr="00252537" w:rsidRDefault="000C3168" w:rsidP="0028756A">
            <w:pPr>
              <w:spacing w:after="0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DD0806"/>
            <w:noWrap/>
            <w:vAlign w:val="bottom"/>
            <w:hideMark/>
          </w:tcPr>
          <w:p w14:paraId="61A4D1EB" w14:textId="77777777" w:rsidR="000C3168" w:rsidRPr="00252537" w:rsidRDefault="000C3168" w:rsidP="0028756A">
            <w:pPr>
              <w:spacing w:after="0"/>
              <w:rPr>
                <w:rFonts w:ascii="Verdana" w:eastAsia="Times New Roman" w:hAnsi="Verdana"/>
                <w:color w:val="000000" w:themeColor="text1"/>
              </w:rPr>
            </w:pPr>
            <w:r w:rsidRPr="00252537">
              <w:rPr>
                <w:rFonts w:eastAsia="Times New Roman"/>
                <w:color w:val="000000" w:themeColor="text1"/>
              </w:rPr>
              <w:t> 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center"/>
            <w:hideMark/>
          </w:tcPr>
          <w:p w14:paraId="0B161DFC" w14:textId="77777777" w:rsidR="000C3168" w:rsidRPr="00252537" w:rsidRDefault="000C3168" w:rsidP="0028756A">
            <w:pPr>
              <w:spacing w:after="0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000000" w:fill="FCF305"/>
            <w:noWrap/>
            <w:vAlign w:val="bottom"/>
            <w:hideMark/>
          </w:tcPr>
          <w:p w14:paraId="6A88F874" w14:textId="77777777" w:rsidR="000C3168" w:rsidRPr="00252537" w:rsidRDefault="000C3168" w:rsidP="0028756A">
            <w:pPr>
              <w:spacing w:after="0"/>
              <w:rPr>
                <w:rFonts w:eastAsia="Times New Roman"/>
                <w:color w:val="000000" w:themeColor="text1"/>
              </w:rPr>
            </w:pPr>
            <w:r w:rsidRPr="00252537">
              <w:rPr>
                <w:rFonts w:eastAsia="Times New Roman"/>
                <w:color w:val="000000" w:themeColor="text1"/>
              </w:rPr>
              <w:t> 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000000" w:fill="4EE257"/>
            <w:noWrap/>
            <w:vAlign w:val="bottom"/>
            <w:hideMark/>
          </w:tcPr>
          <w:p w14:paraId="23B064EA" w14:textId="77777777" w:rsidR="000C3168" w:rsidRPr="00252537" w:rsidRDefault="000C3168" w:rsidP="0028756A">
            <w:pPr>
              <w:spacing w:after="0"/>
              <w:rPr>
                <w:rFonts w:eastAsia="Times New Roman"/>
                <w:color w:val="000000" w:themeColor="text1"/>
              </w:rPr>
            </w:pPr>
            <w:r w:rsidRPr="00252537">
              <w:rPr>
                <w:rFonts w:eastAsia="Times New Roman"/>
                <w:color w:val="000000" w:themeColor="text1"/>
              </w:rPr>
              <w:t> 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</w:tcPr>
          <w:p w14:paraId="411C38A1" w14:textId="77777777" w:rsidR="000C3168" w:rsidRPr="00252537" w:rsidRDefault="000C3168" w:rsidP="0028756A">
            <w:pPr>
              <w:spacing w:after="0"/>
              <w:rPr>
                <w:rFonts w:eastAsia="Times New Roman"/>
                <w:color w:val="000000" w:themeColor="text1"/>
              </w:rPr>
            </w:pPr>
          </w:p>
        </w:tc>
      </w:tr>
      <w:tr w:rsidR="00252537" w:rsidRPr="00252537" w14:paraId="168CA273" w14:textId="77777777" w:rsidTr="007C6708">
        <w:trPr>
          <w:trHeight w:val="375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C554" w14:textId="77777777" w:rsidR="000C3168" w:rsidRPr="00252537" w:rsidRDefault="000C3168" w:rsidP="0028756A">
            <w:pPr>
              <w:spacing w:after="0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12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FD29" w14:textId="77777777" w:rsidR="000C3168" w:rsidRPr="00252537" w:rsidRDefault="000C3168" w:rsidP="0028756A">
            <w:pPr>
              <w:spacing w:after="0"/>
              <w:jc w:val="right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</w:tcPr>
          <w:p w14:paraId="1F2CD8FA" w14:textId="77777777" w:rsidR="000C3168" w:rsidRPr="00252537" w:rsidRDefault="000C3168" w:rsidP="0028756A">
            <w:pPr>
              <w:spacing w:after="0"/>
              <w:jc w:val="right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</w:p>
        </w:tc>
      </w:tr>
    </w:tbl>
    <w:p w14:paraId="163AD850" w14:textId="7E943ECC" w:rsidR="0028756A" w:rsidRPr="00252537" w:rsidRDefault="0028756A" w:rsidP="0028756A">
      <w:pPr>
        <w:rPr>
          <w:rFonts w:ascii="Segoe UI" w:hAnsi="Segoe UI" w:cs="Segoe UI"/>
          <w:color w:val="000000" w:themeColor="text1"/>
          <w:sz w:val="27"/>
          <w:szCs w:val="27"/>
          <w:shd w:val="clear" w:color="auto" w:fill="FFFFFF"/>
          <w:lang w:val="en-US"/>
        </w:rPr>
      </w:pPr>
      <w:r w:rsidRPr="00252537">
        <w:rPr>
          <w:rFonts w:ascii="Segoe UI" w:hAnsi="Segoe UI" w:cs="Segoe UI"/>
          <w:color w:val="000000" w:themeColor="text1"/>
          <w:sz w:val="27"/>
          <w:szCs w:val="27"/>
          <w:shd w:val="clear" w:color="auto" w:fill="FFFFFF"/>
          <w:lang w:val="en-US"/>
        </w:rPr>
        <w:t xml:space="preserve">Supplementary Table </w:t>
      </w:r>
      <w:r w:rsidR="00D55E46" w:rsidRPr="00252537">
        <w:rPr>
          <w:rFonts w:ascii="Segoe UI" w:hAnsi="Segoe UI" w:cs="Segoe UI"/>
          <w:color w:val="000000" w:themeColor="text1"/>
          <w:sz w:val="27"/>
          <w:szCs w:val="27"/>
          <w:shd w:val="clear" w:color="auto" w:fill="FFFFFF"/>
          <w:lang w:val="en-US"/>
        </w:rPr>
        <w:t>6</w:t>
      </w:r>
      <w:r w:rsidRPr="00252537">
        <w:rPr>
          <w:rFonts w:ascii="Segoe UI" w:hAnsi="Segoe UI" w:cs="Segoe UI"/>
          <w:color w:val="000000" w:themeColor="text1"/>
          <w:sz w:val="27"/>
          <w:szCs w:val="27"/>
          <w:shd w:val="clear" w:color="auto" w:fill="FFFFFF"/>
          <w:lang w:val="en-US"/>
        </w:rPr>
        <w:br/>
      </w:r>
      <w:r w:rsidRPr="00252537">
        <w:rPr>
          <w:b/>
          <w:bCs/>
          <w:color w:val="000000" w:themeColor="text1"/>
          <w:sz w:val="18"/>
          <w:szCs w:val="18"/>
          <w:lang w:val="en-GB"/>
        </w:rPr>
        <w:br/>
      </w:r>
      <w:proofErr w:type="gramStart"/>
      <w:r w:rsidRPr="00252537">
        <w:rPr>
          <w:b/>
          <w:bCs/>
          <w:color w:val="000000" w:themeColor="text1"/>
          <w:sz w:val="18"/>
          <w:szCs w:val="18"/>
          <w:lang w:val="en-GB"/>
        </w:rPr>
        <w:t>The</w:t>
      </w:r>
      <w:proofErr w:type="gramEnd"/>
      <w:r w:rsidRPr="00252537">
        <w:rPr>
          <w:b/>
          <w:bCs/>
          <w:color w:val="000000" w:themeColor="text1"/>
          <w:sz w:val="18"/>
          <w:szCs w:val="18"/>
          <w:lang w:val="en-GB"/>
        </w:rPr>
        <w:t xml:space="preserve"> table shows the vital sign </w:t>
      </w:r>
      <w:r w:rsidR="00D55E46" w:rsidRPr="00252537">
        <w:rPr>
          <w:b/>
          <w:bCs/>
          <w:color w:val="000000" w:themeColor="text1"/>
          <w:sz w:val="18"/>
          <w:szCs w:val="18"/>
          <w:lang w:val="en-GB"/>
        </w:rPr>
        <w:t>triage algorithm</w:t>
      </w:r>
      <w:r w:rsidRPr="00252537">
        <w:rPr>
          <w:b/>
          <w:bCs/>
          <w:color w:val="000000" w:themeColor="text1"/>
          <w:sz w:val="18"/>
          <w:szCs w:val="18"/>
          <w:lang w:val="en-GB"/>
        </w:rPr>
        <w:t xml:space="preserve"> used by DEPT and VITAL-TRIAGE. </w:t>
      </w:r>
    </w:p>
    <w:p w14:paraId="11200F98" w14:textId="77777777" w:rsidR="007C6708" w:rsidRPr="00252537" w:rsidRDefault="007C6708" w:rsidP="00360FD3">
      <w:pPr>
        <w:rPr>
          <w:color w:val="000000" w:themeColor="text1"/>
          <w:sz w:val="40"/>
          <w:szCs w:val="40"/>
          <w:lang w:val="en-US"/>
        </w:rPr>
      </w:pPr>
    </w:p>
    <w:p w14:paraId="6774E560" w14:textId="559D5DB0" w:rsidR="00360FD3" w:rsidRPr="00252537" w:rsidRDefault="0028756A" w:rsidP="00360FD3">
      <w:pPr>
        <w:rPr>
          <w:rFonts w:ascii="Segoe UI" w:hAnsi="Segoe UI" w:cs="Segoe UI"/>
          <w:color w:val="000000" w:themeColor="text1"/>
          <w:sz w:val="27"/>
          <w:szCs w:val="27"/>
          <w:shd w:val="clear" w:color="auto" w:fill="FFFFFF"/>
          <w:lang w:val="en-US"/>
        </w:rPr>
      </w:pPr>
      <w:r w:rsidRPr="00252537">
        <w:rPr>
          <w:rFonts w:ascii="Segoe UI" w:hAnsi="Segoe UI" w:cs="Segoe UI"/>
          <w:color w:val="000000" w:themeColor="text1"/>
          <w:sz w:val="27"/>
          <w:szCs w:val="27"/>
          <w:shd w:val="clear" w:color="auto" w:fill="FFFFFF"/>
          <w:lang w:val="en-US"/>
        </w:rPr>
        <w:t xml:space="preserve">Supplementary Table </w:t>
      </w:r>
      <w:r w:rsidR="00D55E46" w:rsidRPr="00252537">
        <w:rPr>
          <w:rFonts w:ascii="Segoe UI" w:hAnsi="Segoe UI" w:cs="Segoe UI"/>
          <w:color w:val="000000" w:themeColor="text1"/>
          <w:sz w:val="27"/>
          <w:szCs w:val="27"/>
          <w:shd w:val="clear" w:color="auto" w:fill="FFFFFF"/>
          <w:lang w:val="en-US"/>
        </w:rPr>
        <w:t>7</w:t>
      </w:r>
      <w:r w:rsidRPr="00252537">
        <w:rPr>
          <w:b/>
          <w:bCs/>
          <w:color w:val="000000" w:themeColor="text1"/>
          <w:sz w:val="18"/>
          <w:szCs w:val="18"/>
          <w:lang w:val="en-GB"/>
        </w:rPr>
        <w:br/>
        <w:t>The table shows the presenting symptom algorithm</w:t>
      </w:r>
      <w:r w:rsidR="00D55E46" w:rsidRPr="00252537">
        <w:rPr>
          <w:b/>
          <w:bCs/>
          <w:color w:val="000000" w:themeColor="text1"/>
          <w:sz w:val="18"/>
          <w:szCs w:val="18"/>
          <w:lang w:val="en-GB"/>
        </w:rPr>
        <w:t xml:space="preserve"> utilised by DEPT</w:t>
      </w:r>
      <w:r w:rsidRPr="00252537">
        <w:rPr>
          <w:b/>
          <w:bCs/>
          <w:color w:val="000000" w:themeColor="text1"/>
          <w:sz w:val="18"/>
          <w:szCs w:val="18"/>
          <w:lang w:val="en-GB"/>
        </w:rPr>
        <w:t xml:space="preserve"> in case of </w:t>
      </w:r>
      <w:r w:rsidR="00192239" w:rsidRPr="00252537">
        <w:rPr>
          <w:b/>
          <w:bCs/>
          <w:color w:val="000000" w:themeColor="text1"/>
          <w:sz w:val="18"/>
          <w:szCs w:val="18"/>
          <w:lang w:val="en-GB"/>
        </w:rPr>
        <w:t xml:space="preserve">patients with chest pain </w:t>
      </w:r>
    </w:p>
    <w:tbl>
      <w:tblPr>
        <w:tblpPr w:leftFromText="141" w:rightFromText="141" w:vertAnchor="page" w:horzAnchor="margin" w:tblpY="2130"/>
        <w:tblW w:w="1530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03"/>
        <w:gridCol w:w="2410"/>
        <w:gridCol w:w="2551"/>
        <w:gridCol w:w="2410"/>
        <w:gridCol w:w="2884"/>
        <w:gridCol w:w="2551"/>
      </w:tblGrid>
      <w:tr w:rsidR="00252537" w:rsidRPr="00252537" w14:paraId="7CF10F6A" w14:textId="77777777" w:rsidTr="007C6708">
        <w:trPr>
          <w:trHeight w:val="255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BE1F5" w14:textId="77777777" w:rsidR="00360FD3" w:rsidRPr="00252537" w:rsidRDefault="00360FD3" w:rsidP="00CB416B">
            <w:pPr>
              <w:spacing w:after="0"/>
              <w:jc w:val="right"/>
              <w:rPr>
                <w:rFonts w:ascii="Times New Roman" w:eastAsia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D0806"/>
            <w:noWrap/>
            <w:vAlign w:val="bottom"/>
            <w:hideMark/>
          </w:tcPr>
          <w:p w14:paraId="7C286A8A" w14:textId="77777777" w:rsidR="00360FD3" w:rsidRPr="00252537" w:rsidRDefault="00360FD3" w:rsidP="00CB416B">
            <w:pPr>
              <w:spacing w:after="0"/>
              <w:jc w:val="right"/>
              <w:rPr>
                <w:rFonts w:ascii="Verdana" w:eastAsia="Times New Roman" w:hAnsi="Verdana"/>
                <w:color w:val="000000" w:themeColor="text1"/>
                <w:sz w:val="18"/>
                <w:szCs w:val="18"/>
                <w:lang w:val="en-GB"/>
              </w:rPr>
            </w:pPr>
            <w:r w:rsidRPr="00252537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14:paraId="358C179C" w14:textId="77777777" w:rsidR="00360FD3" w:rsidRPr="00252537" w:rsidRDefault="00360FD3" w:rsidP="00CB416B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5253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CF305"/>
            <w:noWrap/>
            <w:vAlign w:val="bottom"/>
            <w:hideMark/>
          </w:tcPr>
          <w:p w14:paraId="5A728FAA" w14:textId="77777777" w:rsidR="00360FD3" w:rsidRPr="00252537" w:rsidRDefault="00360FD3" w:rsidP="00CB416B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5253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 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000000" w:fill="4EE257"/>
            <w:noWrap/>
            <w:vAlign w:val="bottom"/>
            <w:hideMark/>
          </w:tcPr>
          <w:p w14:paraId="77FE5E59" w14:textId="77777777" w:rsidR="00360FD3" w:rsidRPr="00252537" w:rsidRDefault="00360FD3" w:rsidP="00CB416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5253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4472C4" w:themeFill="accent1"/>
          </w:tcPr>
          <w:p w14:paraId="74766441" w14:textId="77777777" w:rsidR="00360FD3" w:rsidRPr="00252537" w:rsidRDefault="00360FD3" w:rsidP="00CB416B">
            <w:pPr>
              <w:spacing w:after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252537" w:rsidRPr="00252537" w14:paraId="760AF314" w14:textId="77777777" w:rsidTr="007C6708">
        <w:trPr>
          <w:trHeight w:val="525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E954D0" w14:textId="77777777" w:rsidR="00360FD3" w:rsidRPr="00252537" w:rsidRDefault="00360FD3" w:rsidP="00CB416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D0806"/>
            <w:hideMark/>
          </w:tcPr>
          <w:p w14:paraId="00677A6C" w14:textId="77777777" w:rsidR="00360FD3" w:rsidRPr="00252537" w:rsidRDefault="00360FD3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40"/>
                <w:szCs w:val="40"/>
                <w:lang w:val="en-GB"/>
              </w:rPr>
            </w:pP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sz w:val="40"/>
                <w:szCs w:val="40"/>
                <w:lang w:val="en-GB"/>
              </w:rPr>
              <w:t>1</w:t>
            </w: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sz w:val="28"/>
                <w:szCs w:val="28"/>
                <w:lang w:val="en-GB"/>
              </w:rPr>
              <w:t>Re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hideMark/>
          </w:tcPr>
          <w:p w14:paraId="1CD01FF5" w14:textId="77777777" w:rsidR="00360FD3" w:rsidRPr="00252537" w:rsidRDefault="00360FD3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40"/>
                <w:szCs w:val="40"/>
                <w:lang w:val="en-GB"/>
              </w:rPr>
            </w:pP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sz w:val="40"/>
                <w:szCs w:val="40"/>
                <w:lang w:val="en-GB"/>
              </w:rPr>
              <w:t>2</w:t>
            </w: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lang w:val="en-GB"/>
              </w:rPr>
              <w:t xml:space="preserve"> </w:t>
            </w: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sz w:val="28"/>
                <w:szCs w:val="28"/>
                <w:lang w:val="en-GB"/>
              </w:rPr>
              <w:t>Orang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CF305"/>
            <w:hideMark/>
          </w:tcPr>
          <w:p w14:paraId="7766BF9C" w14:textId="77777777" w:rsidR="00360FD3" w:rsidRPr="00252537" w:rsidRDefault="00360FD3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40"/>
                <w:szCs w:val="40"/>
                <w:lang w:val="en-GB"/>
              </w:rPr>
            </w:pP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sz w:val="40"/>
                <w:szCs w:val="40"/>
                <w:lang w:val="en-GB"/>
              </w:rPr>
              <w:t>3</w:t>
            </w:r>
            <w:r w:rsidRPr="00252537">
              <w:rPr>
                <w:rFonts w:ascii="Arial" w:eastAsia="Times New Roman" w:hAnsi="Arial" w:cs="Arial"/>
                <w:color w:val="000000" w:themeColor="text1"/>
                <w:lang w:val="en-GB"/>
              </w:rPr>
              <w:t xml:space="preserve"> </w:t>
            </w: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sz w:val="28"/>
                <w:szCs w:val="28"/>
                <w:lang w:val="en-GB"/>
              </w:rPr>
              <w:t>yellow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000000" w:fill="4EE257"/>
            <w:hideMark/>
          </w:tcPr>
          <w:p w14:paraId="3BD1C872" w14:textId="77777777" w:rsidR="00360FD3" w:rsidRPr="00252537" w:rsidRDefault="00360FD3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40"/>
                <w:szCs w:val="40"/>
                <w:lang w:val="en-GB"/>
              </w:rPr>
            </w:pP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sz w:val="40"/>
                <w:szCs w:val="40"/>
                <w:lang w:val="en-GB"/>
              </w:rPr>
              <w:t>4</w:t>
            </w: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lang w:val="en-GB"/>
              </w:rPr>
              <w:t xml:space="preserve"> </w:t>
            </w: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sz w:val="28"/>
                <w:szCs w:val="28"/>
                <w:lang w:val="en-GB"/>
              </w:rPr>
              <w:t>Gree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4472C4" w:themeFill="accent1"/>
          </w:tcPr>
          <w:p w14:paraId="7A039228" w14:textId="77777777" w:rsidR="00360FD3" w:rsidRPr="00252537" w:rsidRDefault="00360FD3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40"/>
                <w:szCs w:val="40"/>
                <w:lang w:val="en-GB"/>
              </w:rPr>
            </w:pP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sz w:val="40"/>
                <w:szCs w:val="40"/>
              </w:rPr>
              <w:t>5 Blue</w:t>
            </w:r>
          </w:p>
        </w:tc>
      </w:tr>
      <w:tr w:rsidR="00252537" w:rsidRPr="00252537" w14:paraId="6C677544" w14:textId="77777777" w:rsidTr="007C6708">
        <w:trPr>
          <w:trHeight w:val="255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C2B7F" w14:textId="77777777" w:rsidR="00360FD3" w:rsidRPr="00252537" w:rsidRDefault="00360FD3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40"/>
                <w:szCs w:val="4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0806"/>
            <w:vAlign w:val="center"/>
            <w:hideMark/>
          </w:tcPr>
          <w:p w14:paraId="5CBD69E5" w14:textId="77777777" w:rsidR="00360FD3" w:rsidRPr="00252537" w:rsidRDefault="00360FD3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val="en-GB"/>
              </w:rPr>
            </w:pP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lang w:val="en-GB"/>
              </w:rPr>
              <w:t>Life threatening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6600"/>
            <w:vAlign w:val="center"/>
            <w:hideMark/>
          </w:tcPr>
          <w:p w14:paraId="69947053" w14:textId="77777777" w:rsidR="00360FD3" w:rsidRPr="00252537" w:rsidRDefault="00360FD3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val="en-GB"/>
              </w:rPr>
            </w:pP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lang w:val="en-GB"/>
              </w:rPr>
              <w:t>urgen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305"/>
            <w:vAlign w:val="center"/>
            <w:hideMark/>
          </w:tcPr>
          <w:p w14:paraId="7EA5FCD6" w14:textId="77777777" w:rsidR="00360FD3" w:rsidRPr="00252537" w:rsidRDefault="00360FD3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val="en-GB"/>
              </w:rPr>
            </w:pP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lang w:val="en-GB"/>
              </w:rPr>
              <w:t>Less urgent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000000" w:fill="4EE257"/>
            <w:vAlign w:val="center"/>
            <w:hideMark/>
          </w:tcPr>
          <w:p w14:paraId="40E19208" w14:textId="29D3AA94" w:rsidR="00360FD3" w:rsidRPr="00252537" w:rsidRDefault="00360FD3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val="en-GB"/>
              </w:rPr>
            </w:pP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lang w:val="en-GB"/>
              </w:rPr>
              <w:t>No</w:t>
            </w:r>
            <w:r w:rsidR="007C6708" w:rsidRPr="00252537">
              <w:rPr>
                <w:rFonts w:ascii="Arial" w:eastAsia="Times New Roman" w:hAnsi="Arial" w:cs="Arial"/>
                <w:b/>
                <w:bCs/>
                <w:color w:val="000000" w:themeColor="text1"/>
                <w:lang w:val="en-GB"/>
              </w:rPr>
              <w:t>n-</w:t>
            </w: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lang w:val="en-GB"/>
              </w:rPr>
              <w:t>urgen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4472C4" w:themeFill="accent1"/>
          </w:tcPr>
          <w:p w14:paraId="28AC1327" w14:textId="4F9A39A6" w:rsidR="00360FD3" w:rsidRPr="00252537" w:rsidRDefault="007C6708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val="en-GB"/>
              </w:rPr>
            </w:pP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lang w:val="en-GB"/>
              </w:rPr>
              <w:t>Minor injuries</w:t>
            </w:r>
          </w:p>
        </w:tc>
      </w:tr>
      <w:tr w:rsidR="00252537" w:rsidRPr="00252537" w14:paraId="43D493F5" w14:textId="77777777" w:rsidTr="007C6708">
        <w:trPr>
          <w:trHeight w:val="1382"/>
        </w:trPr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A9116" w14:textId="77777777" w:rsidR="00360FD3" w:rsidRPr="00252537" w:rsidRDefault="00360FD3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lang w:val="en-GB"/>
              </w:rPr>
              <w:t>Squeezing/pressing/pinching pain or discomfort</w:t>
            </w: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99CC"/>
            <w:hideMark/>
          </w:tcPr>
          <w:p w14:paraId="286CDBAD" w14:textId="77777777" w:rsidR="00360FD3" w:rsidRPr="00252537" w:rsidRDefault="00360FD3" w:rsidP="00CB416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CC99"/>
            <w:noWrap/>
            <w:hideMark/>
          </w:tcPr>
          <w:p w14:paraId="733437CA" w14:textId="77777777" w:rsidR="00360FD3" w:rsidRPr="00252537" w:rsidRDefault="00360FD3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val="en-GB"/>
              </w:rPr>
            </w:pPr>
          </w:p>
          <w:p w14:paraId="354D2636" w14:textId="77777777" w:rsidR="00360FD3" w:rsidRPr="00252537" w:rsidRDefault="00360FD3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val="en-GB"/>
              </w:rPr>
            </w:pPr>
          </w:p>
          <w:p w14:paraId="6BBFB9C2" w14:textId="77777777" w:rsidR="00360FD3" w:rsidRPr="00252537" w:rsidRDefault="00360FD3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val="en-GB"/>
              </w:rPr>
            </w:pP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lang w:val="en-GB"/>
              </w:rPr>
              <w:t>Yes, during the last day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99"/>
            <w:hideMark/>
          </w:tcPr>
          <w:p w14:paraId="35464701" w14:textId="77777777" w:rsidR="00360FD3" w:rsidRPr="00252537" w:rsidRDefault="00360FD3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2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hideMark/>
          </w:tcPr>
          <w:p w14:paraId="641ED132" w14:textId="77777777" w:rsidR="00360FD3" w:rsidRPr="00252537" w:rsidRDefault="00360FD3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</w:tcPr>
          <w:p w14:paraId="0D4C5138" w14:textId="77777777" w:rsidR="00360FD3" w:rsidRPr="00252537" w:rsidRDefault="00360FD3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val="en-GB"/>
              </w:rPr>
            </w:pPr>
          </w:p>
        </w:tc>
      </w:tr>
      <w:tr w:rsidR="00252537" w:rsidRPr="00252537" w14:paraId="21864D5D" w14:textId="77777777" w:rsidTr="007C6708">
        <w:trPr>
          <w:trHeight w:val="600"/>
        </w:trPr>
        <w:tc>
          <w:tcPr>
            <w:tcW w:w="250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CE3D6" w14:textId="77777777" w:rsidR="00360FD3" w:rsidRPr="00252537" w:rsidRDefault="00360FD3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lang w:val="en-GB"/>
              </w:rPr>
              <w:t>D</w:t>
            </w: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ur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99CC"/>
            <w:noWrap/>
            <w:hideMark/>
          </w:tcPr>
          <w:p w14:paraId="33FD6DAC" w14:textId="77777777" w:rsidR="00360FD3" w:rsidRPr="00252537" w:rsidRDefault="00360FD3" w:rsidP="00CB416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C99"/>
            <w:hideMark/>
          </w:tcPr>
          <w:p w14:paraId="1C652CAA" w14:textId="77777777" w:rsidR="00360FD3" w:rsidRPr="00252537" w:rsidRDefault="00360FD3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val="en-GB"/>
              </w:rPr>
            </w:pPr>
          </w:p>
          <w:p w14:paraId="706F2CAD" w14:textId="77777777" w:rsidR="00360FD3" w:rsidRPr="00252537" w:rsidRDefault="00360FD3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val="en-GB"/>
              </w:rPr>
            </w:pPr>
          </w:p>
          <w:p w14:paraId="7411EE84" w14:textId="77777777" w:rsidR="00360FD3" w:rsidRPr="00252537" w:rsidRDefault="00360FD3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val="en-GB"/>
              </w:rPr>
            </w:pP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lang w:val="en-GB"/>
              </w:rPr>
              <w:t>Minutes to hours -persistent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99"/>
            <w:hideMark/>
          </w:tcPr>
          <w:p w14:paraId="6EF83FF4" w14:textId="77777777" w:rsidR="00360FD3" w:rsidRPr="00252537" w:rsidRDefault="00360FD3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val="en-GB"/>
              </w:rPr>
            </w:pPr>
          </w:p>
          <w:p w14:paraId="44BA532D" w14:textId="77777777" w:rsidR="00360FD3" w:rsidRPr="00252537" w:rsidRDefault="00360FD3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val="en-GB"/>
              </w:rPr>
            </w:pPr>
          </w:p>
          <w:p w14:paraId="3B15AF9A" w14:textId="77777777" w:rsidR="00360FD3" w:rsidRPr="00252537" w:rsidRDefault="00360FD3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val="en-GB"/>
              </w:rPr>
            </w:pP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lang w:val="en-GB"/>
              </w:rPr>
              <w:t>Minutes - transient</w:t>
            </w:r>
          </w:p>
        </w:tc>
        <w:tc>
          <w:tcPr>
            <w:tcW w:w="2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CFFCC"/>
            <w:hideMark/>
          </w:tcPr>
          <w:p w14:paraId="49FE8102" w14:textId="77777777" w:rsidR="00360FD3" w:rsidRPr="00252537" w:rsidRDefault="00360FD3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8EAADB" w:themeFill="accent1" w:themeFillTint="99"/>
          </w:tcPr>
          <w:p w14:paraId="43A8104E" w14:textId="77777777" w:rsidR="00360FD3" w:rsidRPr="00252537" w:rsidRDefault="00360FD3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val="en-GB"/>
              </w:rPr>
            </w:pPr>
          </w:p>
        </w:tc>
      </w:tr>
      <w:tr w:rsidR="00252537" w:rsidRPr="00252537" w14:paraId="37D0F466" w14:textId="77777777" w:rsidTr="007C6708">
        <w:trPr>
          <w:trHeight w:val="600"/>
        </w:trPr>
        <w:tc>
          <w:tcPr>
            <w:tcW w:w="25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52B823" w14:textId="77777777" w:rsidR="00360FD3" w:rsidRPr="00252537" w:rsidRDefault="00360FD3" w:rsidP="00CB416B">
            <w:pPr>
              <w:spacing w:after="0"/>
              <w:rPr>
                <w:rFonts w:ascii="Arial" w:eastAsia="Times New Roman" w:hAnsi="Arial" w:cs="Arial"/>
                <w:b/>
                <w:bCs/>
                <w:color w:val="000000" w:themeColor="text1"/>
                <w:sz w:val="48"/>
                <w:szCs w:val="48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99CC"/>
            <w:hideMark/>
          </w:tcPr>
          <w:p w14:paraId="586ED7E7" w14:textId="77777777" w:rsidR="00360FD3" w:rsidRPr="00252537" w:rsidRDefault="00360FD3" w:rsidP="00CB416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C99"/>
            <w:hideMark/>
          </w:tcPr>
          <w:p w14:paraId="2F5D93CF" w14:textId="77777777" w:rsidR="00360FD3" w:rsidRPr="00252537" w:rsidRDefault="00360FD3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99"/>
            <w:hideMark/>
          </w:tcPr>
          <w:p w14:paraId="33FC2C57" w14:textId="77777777" w:rsidR="00360FD3" w:rsidRPr="00252537" w:rsidRDefault="00360FD3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2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CFFCC"/>
            <w:hideMark/>
          </w:tcPr>
          <w:p w14:paraId="6C3DCBA9" w14:textId="77777777" w:rsidR="00360FD3" w:rsidRPr="00252537" w:rsidRDefault="00360FD3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8EAADB" w:themeFill="accent1" w:themeFillTint="99"/>
          </w:tcPr>
          <w:p w14:paraId="19BB0C3B" w14:textId="77777777" w:rsidR="00360FD3" w:rsidRPr="00252537" w:rsidRDefault="00360FD3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val="en-GB"/>
              </w:rPr>
            </w:pPr>
          </w:p>
        </w:tc>
      </w:tr>
      <w:tr w:rsidR="00252537" w:rsidRPr="00252537" w14:paraId="71DA9BC0" w14:textId="77777777" w:rsidTr="007C6708">
        <w:trPr>
          <w:trHeight w:val="54"/>
        </w:trPr>
        <w:tc>
          <w:tcPr>
            <w:tcW w:w="25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3CB309" w14:textId="77777777" w:rsidR="00360FD3" w:rsidRPr="00252537" w:rsidRDefault="00360FD3" w:rsidP="00CB416B">
            <w:pPr>
              <w:spacing w:after="0"/>
              <w:rPr>
                <w:rFonts w:ascii="Arial" w:eastAsia="Times New Roman" w:hAnsi="Arial" w:cs="Arial"/>
                <w:b/>
                <w:bCs/>
                <w:color w:val="000000" w:themeColor="text1"/>
                <w:sz w:val="48"/>
                <w:szCs w:val="48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99CC"/>
            <w:noWrap/>
            <w:hideMark/>
          </w:tcPr>
          <w:p w14:paraId="41AD5323" w14:textId="77777777" w:rsidR="00360FD3" w:rsidRPr="00252537" w:rsidRDefault="00360FD3" w:rsidP="00CB416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CC99"/>
            <w:noWrap/>
            <w:hideMark/>
          </w:tcPr>
          <w:p w14:paraId="315B2AA6" w14:textId="77777777" w:rsidR="00360FD3" w:rsidRPr="00252537" w:rsidRDefault="00360FD3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99"/>
            <w:noWrap/>
            <w:hideMark/>
          </w:tcPr>
          <w:p w14:paraId="11800058" w14:textId="77777777" w:rsidR="00360FD3" w:rsidRPr="00252537" w:rsidRDefault="00360FD3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2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hideMark/>
          </w:tcPr>
          <w:p w14:paraId="7699E1DE" w14:textId="77777777" w:rsidR="00360FD3" w:rsidRPr="00252537" w:rsidRDefault="00360FD3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</w:tcPr>
          <w:p w14:paraId="087B00CE" w14:textId="77777777" w:rsidR="00360FD3" w:rsidRPr="00252537" w:rsidRDefault="00360FD3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val="en-GB"/>
              </w:rPr>
            </w:pPr>
          </w:p>
        </w:tc>
      </w:tr>
      <w:tr w:rsidR="00252537" w:rsidRPr="00252537" w14:paraId="62F10C6C" w14:textId="77777777" w:rsidTr="007C6708">
        <w:trPr>
          <w:trHeight w:val="600"/>
        </w:trPr>
        <w:tc>
          <w:tcPr>
            <w:tcW w:w="250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60870" w14:textId="77777777" w:rsidR="00360FD3" w:rsidRPr="00252537" w:rsidRDefault="00360FD3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ECG abnormaliti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99CC"/>
            <w:hideMark/>
          </w:tcPr>
          <w:p w14:paraId="18CE9BEA" w14:textId="77777777" w:rsidR="00360FD3" w:rsidRPr="00252537" w:rsidRDefault="00360FD3" w:rsidP="00CB416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C99"/>
            <w:hideMark/>
          </w:tcPr>
          <w:p w14:paraId="494010B6" w14:textId="77777777" w:rsidR="00360FD3" w:rsidRPr="00252537" w:rsidRDefault="00360FD3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val="en-GB"/>
              </w:rPr>
            </w:pPr>
          </w:p>
          <w:p w14:paraId="39CDF281" w14:textId="77777777" w:rsidR="00360FD3" w:rsidRPr="00252537" w:rsidRDefault="00360FD3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val="en-GB"/>
              </w:rPr>
            </w:pP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lang w:val="en-GB"/>
              </w:rPr>
              <w:t xml:space="preserve">New ST-T changes </w:t>
            </w: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lang w:val="en-GB"/>
              </w:rPr>
              <w:br/>
              <w:t>or</w:t>
            </w: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lang w:val="en-GB"/>
              </w:rPr>
              <w:br/>
              <w:t>wide complex arrythmia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99"/>
            <w:noWrap/>
            <w:hideMark/>
          </w:tcPr>
          <w:p w14:paraId="2CDD1748" w14:textId="77777777" w:rsidR="00360FD3" w:rsidRPr="00252537" w:rsidRDefault="00360FD3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val="en-GB"/>
              </w:rPr>
            </w:pPr>
          </w:p>
          <w:p w14:paraId="38D2E585" w14:textId="77777777" w:rsidR="00360FD3" w:rsidRPr="00252537" w:rsidRDefault="00360FD3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val="en-GB"/>
              </w:rPr>
            </w:pP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lang w:val="en-GB"/>
              </w:rPr>
              <w:t>Small complex arrythmia</w:t>
            </w:r>
          </w:p>
        </w:tc>
        <w:tc>
          <w:tcPr>
            <w:tcW w:w="2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CFFCC"/>
            <w:hideMark/>
          </w:tcPr>
          <w:p w14:paraId="0DBBFA48" w14:textId="77777777" w:rsidR="00360FD3" w:rsidRPr="00252537" w:rsidRDefault="00360FD3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val="en-GB"/>
              </w:rPr>
            </w:pPr>
          </w:p>
          <w:p w14:paraId="7F7D6342" w14:textId="77777777" w:rsidR="00360FD3" w:rsidRPr="00252537" w:rsidRDefault="00360FD3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val="en-GB"/>
              </w:rPr>
            </w:pP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lang w:val="en-GB"/>
              </w:rPr>
              <w:t>None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8EAADB" w:themeFill="accent1" w:themeFillTint="99"/>
          </w:tcPr>
          <w:p w14:paraId="0855E9A5" w14:textId="77777777" w:rsidR="00360FD3" w:rsidRPr="00252537" w:rsidRDefault="00360FD3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val="en-GB"/>
              </w:rPr>
            </w:pPr>
          </w:p>
        </w:tc>
      </w:tr>
      <w:tr w:rsidR="00252537" w:rsidRPr="00252537" w14:paraId="3FFFAB56" w14:textId="77777777" w:rsidTr="007C6708">
        <w:trPr>
          <w:trHeight w:val="600"/>
        </w:trPr>
        <w:tc>
          <w:tcPr>
            <w:tcW w:w="25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766EE3" w14:textId="77777777" w:rsidR="00360FD3" w:rsidRPr="00252537" w:rsidRDefault="00360FD3" w:rsidP="00CB416B">
            <w:pPr>
              <w:spacing w:after="0"/>
              <w:rPr>
                <w:rFonts w:ascii="Arial" w:eastAsia="Times New Roman" w:hAnsi="Arial" w:cs="Arial"/>
                <w:b/>
                <w:bCs/>
                <w:color w:val="000000" w:themeColor="text1"/>
                <w:sz w:val="48"/>
                <w:szCs w:val="48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99CC"/>
            <w:noWrap/>
            <w:hideMark/>
          </w:tcPr>
          <w:p w14:paraId="5E88EAA2" w14:textId="77777777" w:rsidR="00360FD3" w:rsidRPr="00252537" w:rsidRDefault="00360FD3" w:rsidP="00CB416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CC99"/>
            <w:noWrap/>
            <w:hideMark/>
          </w:tcPr>
          <w:p w14:paraId="459E1F78" w14:textId="77777777" w:rsidR="00360FD3" w:rsidRPr="00252537" w:rsidRDefault="00360FD3" w:rsidP="00CB416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99"/>
            <w:noWrap/>
            <w:hideMark/>
          </w:tcPr>
          <w:p w14:paraId="5E2A1788" w14:textId="77777777" w:rsidR="00360FD3" w:rsidRPr="00252537" w:rsidRDefault="00360FD3" w:rsidP="00CB416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</w:p>
        </w:tc>
        <w:tc>
          <w:tcPr>
            <w:tcW w:w="2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hideMark/>
          </w:tcPr>
          <w:p w14:paraId="0FD5AD8D" w14:textId="77777777" w:rsidR="00360FD3" w:rsidRPr="00252537" w:rsidRDefault="00360FD3" w:rsidP="00CB416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</w:tcPr>
          <w:p w14:paraId="136FB857" w14:textId="77777777" w:rsidR="00360FD3" w:rsidRPr="00252537" w:rsidRDefault="00360FD3" w:rsidP="00CB416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</w:p>
        </w:tc>
      </w:tr>
      <w:tr w:rsidR="00252537" w:rsidRPr="00252537" w14:paraId="75988170" w14:textId="77777777" w:rsidTr="007C6708">
        <w:trPr>
          <w:trHeight w:val="270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D1E4" w14:textId="666BBB94" w:rsidR="00CB416B" w:rsidRPr="00252537" w:rsidRDefault="00CB416B" w:rsidP="00CB416B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D0806"/>
            <w:noWrap/>
            <w:vAlign w:val="bottom"/>
            <w:hideMark/>
          </w:tcPr>
          <w:p w14:paraId="59ECF4E3" w14:textId="77777777" w:rsidR="00360FD3" w:rsidRPr="00252537" w:rsidRDefault="00360FD3" w:rsidP="00CB416B">
            <w:pPr>
              <w:spacing w:after="0"/>
              <w:rPr>
                <w:rFonts w:ascii="Verdana" w:eastAsia="Times New Roman" w:hAnsi="Verdana"/>
                <w:color w:val="000000" w:themeColor="text1"/>
                <w:lang w:val="en-GB"/>
              </w:rPr>
            </w:pPr>
            <w:r w:rsidRPr="00252537">
              <w:rPr>
                <w:rFonts w:eastAsia="Times New Roman"/>
                <w:color w:val="000000" w:themeColor="text1"/>
                <w:lang w:val="en-GB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center"/>
            <w:hideMark/>
          </w:tcPr>
          <w:p w14:paraId="727B993B" w14:textId="77777777" w:rsidR="00360FD3" w:rsidRPr="00252537" w:rsidRDefault="00360FD3" w:rsidP="00CB416B">
            <w:pPr>
              <w:spacing w:after="0"/>
              <w:rPr>
                <w:rFonts w:eastAsia="Times New Roman"/>
                <w:color w:val="000000" w:themeColor="text1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CF305"/>
            <w:noWrap/>
            <w:vAlign w:val="bottom"/>
            <w:hideMark/>
          </w:tcPr>
          <w:p w14:paraId="0AB25470" w14:textId="77777777" w:rsidR="00360FD3" w:rsidRPr="00252537" w:rsidRDefault="00360FD3" w:rsidP="00CB416B">
            <w:pPr>
              <w:spacing w:after="0"/>
              <w:rPr>
                <w:rFonts w:eastAsia="Times New Roman"/>
                <w:color w:val="000000" w:themeColor="text1"/>
                <w:lang w:val="en-GB"/>
              </w:rPr>
            </w:pPr>
            <w:r w:rsidRPr="00252537">
              <w:rPr>
                <w:rFonts w:eastAsia="Times New Roman"/>
                <w:color w:val="000000" w:themeColor="text1"/>
                <w:lang w:val="en-GB"/>
              </w:rPr>
              <w:t> 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000000" w:fill="4EE257"/>
            <w:noWrap/>
            <w:vAlign w:val="bottom"/>
            <w:hideMark/>
          </w:tcPr>
          <w:p w14:paraId="765E04A8" w14:textId="77777777" w:rsidR="00360FD3" w:rsidRPr="00252537" w:rsidRDefault="00360FD3" w:rsidP="00CB416B">
            <w:pPr>
              <w:spacing w:after="0"/>
              <w:rPr>
                <w:rFonts w:eastAsia="Times New Roman"/>
                <w:color w:val="000000" w:themeColor="text1"/>
                <w:lang w:val="en-GB"/>
              </w:rPr>
            </w:pPr>
            <w:r w:rsidRPr="00252537">
              <w:rPr>
                <w:rFonts w:eastAsia="Times New Roman"/>
                <w:color w:val="000000" w:themeColor="text1"/>
                <w:lang w:val="en-GB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</w:tcPr>
          <w:p w14:paraId="0FE5952C" w14:textId="77777777" w:rsidR="00360FD3" w:rsidRPr="00252537" w:rsidRDefault="00360FD3" w:rsidP="00CB416B">
            <w:pPr>
              <w:spacing w:after="0"/>
              <w:rPr>
                <w:rFonts w:eastAsia="Times New Roman"/>
                <w:color w:val="000000" w:themeColor="text1"/>
                <w:lang w:val="en-GB"/>
              </w:rPr>
            </w:pPr>
          </w:p>
        </w:tc>
      </w:tr>
    </w:tbl>
    <w:p w14:paraId="6442078B" w14:textId="77777777" w:rsidR="00113E55" w:rsidRPr="00252537" w:rsidRDefault="00113E55" w:rsidP="00591CB1">
      <w:pPr>
        <w:rPr>
          <w:rFonts w:ascii="Segoe UI" w:hAnsi="Segoe UI" w:cs="Segoe UI"/>
          <w:color w:val="000000" w:themeColor="text1"/>
          <w:sz w:val="27"/>
          <w:szCs w:val="27"/>
          <w:shd w:val="clear" w:color="auto" w:fill="FFFFFF"/>
          <w:lang w:val="en-US"/>
        </w:rPr>
      </w:pPr>
    </w:p>
    <w:p w14:paraId="292BE763" w14:textId="77777777" w:rsidR="00113E55" w:rsidRPr="00252537" w:rsidRDefault="00113E55" w:rsidP="00591CB1">
      <w:pPr>
        <w:rPr>
          <w:rFonts w:ascii="Segoe UI" w:hAnsi="Segoe UI" w:cs="Segoe UI"/>
          <w:color w:val="000000" w:themeColor="text1"/>
          <w:sz w:val="27"/>
          <w:szCs w:val="27"/>
          <w:shd w:val="clear" w:color="auto" w:fill="FFFFFF"/>
          <w:lang w:val="en-US"/>
        </w:rPr>
      </w:pPr>
    </w:p>
    <w:p w14:paraId="223B306C" w14:textId="77777777" w:rsidR="00113E55" w:rsidRPr="00252537" w:rsidRDefault="00113E55" w:rsidP="00591CB1">
      <w:pPr>
        <w:rPr>
          <w:rFonts w:ascii="Segoe UI" w:hAnsi="Segoe UI" w:cs="Segoe UI"/>
          <w:color w:val="000000" w:themeColor="text1"/>
          <w:sz w:val="27"/>
          <w:szCs w:val="27"/>
          <w:shd w:val="clear" w:color="auto" w:fill="FFFFFF"/>
          <w:lang w:val="en-US"/>
        </w:rPr>
      </w:pPr>
    </w:p>
    <w:p w14:paraId="21CFF9A5" w14:textId="77777777" w:rsidR="00113E55" w:rsidRPr="00252537" w:rsidRDefault="00113E55" w:rsidP="00591CB1">
      <w:pPr>
        <w:rPr>
          <w:rFonts w:ascii="Segoe UI" w:hAnsi="Segoe UI" w:cs="Segoe UI"/>
          <w:color w:val="000000" w:themeColor="text1"/>
          <w:sz w:val="27"/>
          <w:szCs w:val="27"/>
          <w:shd w:val="clear" w:color="auto" w:fill="FFFFFF"/>
          <w:lang w:val="en-US"/>
        </w:rPr>
      </w:pPr>
    </w:p>
    <w:p w14:paraId="6547C5ED" w14:textId="77777777" w:rsidR="00113E55" w:rsidRPr="00252537" w:rsidRDefault="00113E55" w:rsidP="00591CB1">
      <w:pPr>
        <w:rPr>
          <w:rFonts w:ascii="Segoe UI" w:hAnsi="Segoe UI" w:cs="Segoe UI"/>
          <w:color w:val="000000" w:themeColor="text1"/>
          <w:sz w:val="27"/>
          <w:szCs w:val="27"/>
          <w:shd w:val="clear" w:color="auto" w:fill="FFFFFF"/>
          <w:lang w:val="en-US"/>
        </w:rPr>
      </w:pPr>
    </w:p>
    <w:tbl>
      <w:tblPr>
        <w:tblpPr w:leftFromText="142" w:rightFromText="142" w:vertAnchor="page" w:horzAnchor="margin" w:tblpY="2167"/>
        <w:tblW w:w="1515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99"/>
        <w:gridCol w:w="2014"/>
        <w:gridCol w:w="2385"/>
        <w:gridCol w:w="2478"/>
        <w:gridCol w:w="2855"/>
        <w:gridCol w:w="2526"/>
      </w:tblGrid>
      <w:tr w:rsidR="00252537" w:rsidRPr="00252537" w14:paraId="7D1A19FF" w14:textId="77777777" w:rsidTr="003E1272">
        <w:trPr>
          <w:trHeight w:val="172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6843" w14:textId="77777777" w:rsidR="00591CB1" w:rsidRPr="00252537" w:rsidRDefault="00591CB1" w:rsidP="00CB416B">
            <w:pPr>
              <w:spacing w:after="0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DD0806"/>
            <w:noWrap/>
            <w:vAlign w:val="bottom"/>
            <w:hideMark/>
          </w:tcPr>
          <w:p w14:paraId="0E39CA14" w14:textId="77777777" w:rsidR="00591CB1" w:rsidRPr="00252537" w:rsidRDefault="00591CB1" w:rsidP="00CB416B">
            <w:pPr>
              <w:spacing w:after="0"/>
              <w:jc w:val="right"/>
              <w:rPr>
                <w:rFonts w:ascii="Verdana" w:eastAsia="Times New Roman" w:hAnsi="Verdana"/>
                <w:color w:val="000000" w:themeColor="text1"/>
                <w:sz w:val="18"/>
                <w:szCs w:val="18"/>
                <w:lang w:val="en-GB"/>
              </w:rPr>
            </w:pPr>
            <w:r w:rsidRPr="00252537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 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14:paraId="5A0A1EEE" w14:textId="77777777" w:rsidR="00591CB1" w:rsidRPr="00252537" w:rsidRDefault="00591CB1" w:rsidP="00CB416B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5253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 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000000" w:fill="FCF305"/>
            <w:noWrap/>
            <w:vAlign w:val="bottom"/>
            <w:hideMark/>
          </w:tcPr>
          <w:p w14:paraId="51517D1B" w14:textId="77777777" w:rsidR="00591CB1" w:rsidRPr="00252537" w:rsidRDefault="00591CB1" w:rsidP="00CB416B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5253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 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000000" w:fill="4EE257"/>
            <w:noWrap/>
            <w:vAlign w:val="bottom"/>
            <w:hideMark/>
          </w:tcPr>
          <w:p w14:paraId="3E395D2F" w14:textId="77777777" w:rsidR="00591CB1" w:rsidRPr="00252537" w:rsidRDefault="00591CB1" w:rsidP="00CB416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5253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 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4472C4" w:themeFill="accent1"/>
          </w:tcPr>
          <w:p w14:paraId="39B8AEE3" w14:textId="77777777" w:rsidR="00591CB1" w:rsidRPr="00252537" w:rsidRDefault="00591CB1" w:rsidP="00CB416B">
            <w:pPr>
              <w:spacing w:after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252537" w:rsidRPr="00252537" w14:paraId="2E6C9D25" w14:textId="77777777" w:rsidTr="003E1272">
        <w:trPr>
          <w:trHeight w:val="355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643C2D" w14:textId="77777777" w:rsidR="00591CB1" w:rsidRPr="00252537" w:rsidRDefault="00591CB1" w:rsidP="00CB416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DD0806"/>
            <w:hideMark/>
          </w:tcPr>
          <w:p w14:paraId="396583F5" w14:textId="77777777" w:rsidR="00591CB1" w:rsidRPr="00252537" w:rsidRDefault="00591CB1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8"/>
                <w:szCs w:val="28"/>
                <w:lang w:val="en-GB"/>
              </w:rPr>
            </w:pP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sz w:val="28"/>
                <w:szCs w:val="28"/>
                <w:lang w:val="en-GB"/>
              </w:rPr>
              <w:t>1 Red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hideMark/>
          </w:tcPr>
          <w:p w14:paraId="0684205B" w14:textId="77777777" w:rsidR="00591CB1" w:rsidRPr="00252537" w:rsidRDefault="00591CB1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8"/>
                <w:szCs w:val="28"/>
                <w:lang w:val="en-GB"/>
              </w:rPr>
            </w:pP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sz w:val="28"/>
                <w:szCs w:val="28"/>
                <w:lang w:val="en-GB"/>
              </w:rPr>
              <w:t>2 Orange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000000" w:fill="FCF305"/>
            <w:hideMark/>
          </w:tcPr>
          <w:p w14:paraId="15D9E813" w14:textId="77777777" w:rsidR="00591CB1" w:rsidRPr="00252537" w:rsidRDefault="00591CB1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8"/>
                <w:szCs w:val="28"/>
                <w:lang w:val="en-GB"/>
              </w:rPr>
            </w:pP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sz w:val="28"/>
                <w:szCs w:val="28"/>
                <w:lang w:val="en-GB"/>
              </w:rPr>
              <w:t>3</w:t>
            </w:r>
            <w:r w:rsidRPr="00252537">
              <w:rPr>
                <w:rFonts w:ascii="Arial" w:eastAsia="Times New Roman" w:hAnsi="Arial" w:cs="Arial"/>
                <w:color w:val="000000" w:themeColor="text1"/>
                <w:sz w:val="28"/>
                <w:szCs w:val="28"/>
                <w:lang w:val="en-GB"/>
              </w:rPr>
              <w:t xml:space="preserve"> </w:t>
            </w: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sz w:val="28"/>
                <w:szCs w:val="28"/>
                <w:lang w:val="en-GB"/>
              </w:rPr>
              <w:t>yellow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000000" w:fill="4EE257"/>
            <w:hideMark/>
          </w:tcPr>
          <w:p w14:paraId="63A8F066" w14:textId="77777777" w:rsidR="00591CB1" w:rsidRPr="00252537" w:rsidRDefault="00591CB1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8"/>
                <w:szCs w:val="28"/>
                <w:lang w:val="en-GB"/>
              </w:rPr>
            </w:pP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sz w:val="28"/>
                <w:szCs w:val="28"/>
                <w:lang w:val="en-GB"/>
              </w:rPr>
              <w:t>4 Green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4472C4" w:themeFill="accent1"/>
          </w:tcPr>
          <w:p w14:paraId="631B6E8A" w14:textId="77777777" w:rsidR="00591CB1" w:rsidRPr="00252537" w:rsidRDefault="00591CB1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8"/>
                <w:szCs w:val="28"/>
                <w:lang w:val="en-GB"/>
              </w:rPr>
            </w:pP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sz w:val="28"/>
                <w:szCs w:val="28"/>
              </w:rPr>
              <w:t>5 Blue</w:t>
            </w:r>
          </w:p>
        </w:tc>
      </w:tr>
      <w:tr w:rsidR="00252537" w:rsidRPr="00252537" w14:paraId="7AAF59D7" w14:textId="77777777" w:rsidTr="003E1272">
        <w:trPr>
          <w:trHeight w:val="172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55555" w14:textId="77777777" w:rsidR="00591CB1" w:rsidRPr="00252537" w:rsidRDefault="00591CB1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0806"/>
            <w:vAlign w:val="center"/>
            <w:hideMark/>
          </w:tcPr>
          <w:p w14:paraId="6E375CE4" w14:textId="77777777" w:rsidR="00591CB1" w:rsidRPr="00252537" w:rsidRDefault="00591CB1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Life threatening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6600"/>
            <w:vAlign w:val="center"/>
            <w:hideMark/>
          </w:tcPr>
          <w:p w14:paraId="5CF38DD0" w14:textId="77777777" w:rsidR="00591CB1" w:rsidRPr="00252537" w:rsidRDefault="00591CB1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urgent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305"/>
            <w:vAlign w:val="center"/>
            <w:hideMark/>
          </w:tcPr>
          <w:p w14:paraId="06944F7D" w14:textId="77777777" w:rsidR="00591CB1" w:rsidRPr="00252537" w:rsidRDefault="00591CB1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Less urgent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000000" w:fill="4EE257"/>
            <w:vAlign w:val="center"/>
            <w:hideMark/>
          </w:tcPr>
          <w:p w14:paraId="02BA299C" w14:textId="4924F8D3" w:rsidR="00591CB1" w:rsidRPr="00252537" w:rsidRDefault="00591CB1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No</w:t>
            </w:r>
            <w:r w:rsidR="007C6708" w:rsidRPr="0025253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n-</w:t>
            </w: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urgent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4472C4" w:themeFill="accent1"/>
          </w:tcPr>
          <w:p w14:paraId="3ADAE5D1" w14:textId="3129C0B6" w:rsidR="00591CB1" w:rsidRPr="00252537" w:rsidRDefault="007C6708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Minor injuries</w:t>
            </w:r>
          </w:p>
        </w:tc>
      </w:tr>
      <w:tr w:rsidR="00252537" w:rsidRPr="00252537" w14:paraId="03EBE4AD" w14:textId="77777777" w:rsidTr="003E1272">
        <w:trPr>
          <w:trHeight w:val="506"/>
        </w:trPr>
        <w:tc>
          <w:tcPr>
            <w:tcW w:w="2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698EC" w14:textId="77777777" w:rsidR="00591CB1" w:rsidRPr="00252537" w:rsidRDefault="00591CB1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Suspicion of upper airway obstruction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99CC"/>
            <w:hideMark/>
          </w:tcPr>
          <w:p w14:paraId="61F56D79" w14:textId="77777777" w:rsidR="00591CB1" w:rsidRPr="00252537" w:rsidRDefault="00591CB1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Stridor or not able to swallow saliva</w:t>
            </w:r>
          </w:p>
        </w:tc>
        <w:tc>
          <w:tcPr>
            <w:tcW w:w="23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CC99"/>
            <w:noWrap/>
            <w:hideMark/>
          </w:tcPr>
          <w:p w14:paraId="1F75AFB3" w14:textId="77777777" w:rsidR="00591CB1" w:rsidRPr="00252537" w:rsidRDefault="00591CB1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Swelling of neck/throat</w:t>
            </w:r>
          </w:p>
          <w:p w14:paraId="00E2195B" w14:textId="77777777" w:rsidR="00591CB1" w:rsidRPr="00252537" w:rsidRDefault="00591CB1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7CF37BCA" w14:textId="77777777" w:rsidR="00591CB1" w:rsidRPr="00252537" w:rsidRDefault="00591CB1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4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99"/>
            <w:hideMark/>
          </w:tcPr>
          <w:p w14:paraId="23E0FC62" w14:textId="77777777" w:rsidR="00591CB1" w:rsidRPr="00252537" w:rsidRDefault="00591CB1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hideMark/>
          </w:tcPr>
          <w:p w14:paraId="093EEE55" w14:textId="77777777" w:rsidR="00591CB1" w:rsidRPr="00252537" w:rsidRDefault="00591CB1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</w:tcPr>
          <w:p w14:paraId="4E49E53B" w14:textId="77777777" w:rsidR="00591CB1" w:rsidRPr="00252537" w:rsidRDefault="00591CB1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252537" w:rsidRPr="00252537" w14:paraId="57A13E4E" w14:textId="77777777" w:rsidTr="003E1272">
        <w:trPr>
          <w:trHeight w:val="406"/>
        </w:trPr>
        <w:tc>
          <w:tcPr>
            <w:tcW w:w="28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064F7" w14:textId="77777777" w:rsidR="00591CB1" w:rsidRPr="00252537" w:rsidRDefault="00591CB1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Level of </w:t>
            </w:r>
            <w:proofErr w:type="spellStart"/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dyspnoe</w:t>
            </w:r>
            <w:proofErr w:type="spellEnd"/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and exhaustion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99CC"/>
            <w:noWrap/>
            <w:hideMark/>
          </w:tcPr>
          <w:p w14:paraId="091E2057" w14:textId="77777777" w:rsidR="00591CB1" w:rsidRPr="00252537" w:rsidRDefault="00591CB1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Difficulty breathing while at rest and/or</w:t>
            </w:r>
          </w:p>
          <w:p w14:paraId="63CB5D74" w14:textId="77777777" w:rsidR="00591CB1" w:rsidRPr="00252537" w:rsidRDefault="00591CB1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Respiratory exhaustion</w:t>
            </w:r>
          </w:p>
        </w:tc>
        <w:tc>
          <w:tcPr>
            <w:tcW w:w="2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C99"/>
            <w:hideMark/>
          </w:tcPr>
          <w:p w14:paraId="0BCD1FA8" w14:textId="76057D6B" w:rsidR="00591CB1" w:rsidRPr="00252537" w:rsidRDefault="00591CB1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Newly arrived or worsening of habitual dyspnoea </w:t>
            </w:r>
            <w:r w:rsidR="00192239" w:rsidRPr="0025253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at </w:t>
            </w: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rest </w:t>
            </w:r>
          </w:p>
          <w:p w14:paraId="574434D0" w14:textId="77777777" w:rsidR="00591CB1" w:rsidRPr="00252537" w:rsidRDefault="00591CB1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6EAB0606" w14:textId="77777777" w:rsidR="00591CB1" w:rsidRPr="00252537" w:rsidRDefault="00591CB1" w:rsidP="00CB416B">
            <w:pPr>
              <w:spacing w:after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4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99"/>
            <w:hideMark/>
          </w:tcPr>
          <w:p w14:paraId="25A0F012" w14:textId="77777777" w:rsidR="00591CB1" w:rsidRPr="00252537" w:rsidRDefault="00591CB1" w:rsidP="00192239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Newly arrived dyspnoea at exertion</w:t>
            </w:r>
          </w:p>
        </w:tc>
        <w:tc>
          <w:tcPr>
            <w:tcW w:w="2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CFFCC"/>
            <w:hideMark/>
          </w:tcPr>
          <w:p w14:paraId="2A26ABBF" w14:textId="77777777" w:rsidR="00591CB1" w:rsidRPr="00252537" w:rsidRDefault="00591CB1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Light dyspnoea at exertion</w:t>
            </w:r>
          </w:p>
        </w:tc>
        <w:tc>
          <w:tcPr>
            <w:tcW w:w="2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8EAADB" w:themeFill="accent1" w:themeFillTint="99"/>
          </w:tcPr>
          <w:p w14:paraId="2897839F" w14:textId="77777777" w:rsidR="00591CB1" w:rsidRPr="00252537" w:rsidRDefault="00591CB1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252537" w:rsidRPr="00252537" w14:paraId="24319680" w14:textId="77777777" w:rsidTr="003E1272">
        <w:trPr>
          <w:trHeight w:val="406"/>
        </w:trPr>
        <w:tc>
          <w:tcPr>
            <w:tcW w:w="28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E0247B" w14:textId="77777777" w:rsidR="00591CB1" w:rsidRPr="00252537" w:rsidRDefault="00591CB1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99CC"/>
            <w:hideMark/>
          </w:tcPr>
          <w:p w14:paraId="34E45CF9" w14:textId="77777777" w:rsidR="00591CB1" w:rsidRPr="00252537" w:rsidRDefault="00591CB1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C99"/>
            <w:hideMark/>
          </w:tcPr>
          <w:p w14:paraId="37CF9194" w14:textId="77777777" w:rsidR="00591CB1" w:rsidRPr="00252537" w:rsidRDefault="00591CB1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4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99"/>
            <w:hideMark/>
          </w:tcPr>
          <w:p w14:paraId="31109B6E" w14:textId="77777777" w:rsidR="00591CB1" w:rsidRPr="00252537" w:rsidRDefault="00591CB1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CFFCC"/>
            <w:hideMark/>
          </w:tcPr>
          <w:p w14:paraId="65279B6F" w14:textId="77777777" w:rsidR="00591CB1" w:rsidRPr="00252537" w:rsidRDefault="00591CB1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8EAADB" w:themeFill="accent1" w:themeFillTint="99"/>
          </w:tcPr>
          <w:p w14:paraId="3B82CE50" w14:textId="77777777" w:rsidR="00591CB1" w:rsidRPr="00252537" w:rsidRDefault="00591CB1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252537" w:rsidRPr="00252537" w14:paraId="6D8FAD7F" w14:textId="77777777" w:rsidTr="003E1272">
        <w:trPr>
          <w:trHeight w:val="47"/>
        </w:trPr>
        <w:tc>
          <w:tcPr>
            <w:tcW w:w="28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677243" w14:textId="77777777" w:rsidR="00591CB1" w:rsidRPr="00252537" w:rsidRDefault="00591CB1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99CC"/>
            <w:noWrap/>
            <w:hideMark/>
          </w:tcPr>
          <w:p w14:paraId="24972BF0" w14:textId="77777777" w:rsidR="00591CB1" w:rsidRPr="00252537" w:rsidRDefault="00591CB1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3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CC99"/>
            <w:noWrap/>
            <w:hideMark/>
          </w:tcPr>
          <w:p w14:paraId="567D677C" w14:textId="77777777" w:rsidR="00591CB1" w:rsidRPr="00252537" w:rsidRDefault="00591CB1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4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99"/>
            <w:noWrap/>
            <w:hideMark/>
          </w:tcPr>
          <w:p w14:paraId="23F7DCF6" w14:textId="77777777" w:rsidR="00591CB1" w:rsidRPr="00252537" w:rsidRDefault="00591CB1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hideMark/>
          </w:tcPr>
          <w:p w14:paraId="76E485D5" w14:textId="77777777" w:rsidR="00591CB1" w:rsidRPr="00252537" w:rsidRDefault="00591CB1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</w:tcPr>
          <w:p w14:paraId="37EF2C9F" w14:textId="77777777" w:rsidR="00591CB1" w:rsidRPr="00252537" w:rsidRDefault="00591CB1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252537" w:rsidRPr="00252537" w14:paraId="1FE03742" w14:textId="77777777" w:rsidTr="003E1272">
        <w:trPr>
          <w:trHeight w:val="406"/>
        </w:trPr>
        <w:tc>
          <w:tcPr>
            <w:tcW w:w="28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FC3E5" w14:textId="77777777" w:rsidR="00591CB1" w:rsidRPr="00252537" w:rsidRDefault="00591CB1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Suspicion of airway damage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99CC"/>
            <w:hideMark/>
          </w:tcPr>
          <w:p w14:paraId="5E0AEB40" w14:textId="77777777" w:rsidR="00591CB1" w:rsidRPr="00252537" w:rsidRDefault="00591CB1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Fire or corrosive damage or penetrating trauma against head/neck</w:t>
            </w:r>
          </w:p>
        </w:tc>
        <w:tc>
          <w:tcPr>
            <w:tcW w:w="2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C99"/>
            <w:hideMark/>
          </w:tcPr>
          <w:p w14:paraId="63EFE5E4" w14:textId="30DF051E" w:rsidR="00591CB1" w:rsidRPr="00252537" w:rsidRDefault="00591CB1" w:rsidP="0053611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Trauma against neck or thorax.</w:t>
            </w:r>
          </w:p>
        </w:tc>
        <w:tc>
          <w:tcPr>
            <w:tcW w:w="24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99"/>
            <w:noWrap/>
            <w:hideMark/>
          </w:tcPr>
          <w:p w14:paraId="05534E66" w14:textId="77777777" w:rsidR="00591CB1" w:rsidRPr="00252537" w:rsidRDefault="00591CB1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67F3481D" w14:textId="77777777" w:rsidR="00591CB1" w:rsidRPr="00252537" w:rsidRDefault="00591CB1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CFFCC"/>
            <w:hideMark/>
          </w:tcPr>
          <w:p w14:paraId="7B226F0D" w14:textId="77777777" w:rsidR="00591CB1" w:rsidRPr="00252537" w:rsidRDefault="00591CB1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730B42DA" w14:textId="77777777" w:rsidR="00591CB1" w:rsidRPr="00252537" w:rsidRDefault="00591CB1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8EAADB" w:themeFill="accent1" w:themeFillTint="99"/>
          </w:tcPr>
          <w:p w14:paraId="12108C3A" w14:textId="77777777" w:rsidR="00591CB1" w:rsidRPr="00252537" w:rsidRDefault="00591CB1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252537" w:rsidRPr="00252537" w14:paraId="0849C1CC" w14:textId="77777777" w:rsidTr="003E1272">
        <w:trPr>
          <w:trHeight w:val="47"/>
        </w:trPr>
        <w:tc>
          <w:tcPr>
            <w:tcW w:w="28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B49C91" w14:textId="77777777" w:rsidR="00591CB1" w:rsidRPr="00252537" w:rsidRDefault="00591CB1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99CC"/>
            <w:noWrap/>
            <w:hideMark/>
          </w:tcPr>
          <w:p w14:paraId="66E74C5A" w14:textId="77777777" w:rsidR="00591CB1" w:rsidRPr="00252537" w:rsidRDefault="00591CB1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3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CC99"/>
            <w:noWrap/>
            <w:hideMark/>
          </w:tcPr>
          <w:p w14:paraId="52690544" w14:textId="77777777" w:rsidR="00591CB1" w:rsidRPr="00252537" w:rsidRDefault="00591CB1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4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99"/>
            <w:noWrap/>
            <w:hideMark/>
          </w:tcPr>
          <w:p w14:paraId="21FBE31D" w14:textId="77777777" w:rsidR="00591CB1" w:rsidRPr="00252537" w:rsidRDefault="00591CB1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hideMark/>
          </w:tcPr>
          <w:p w14:paraId="5744881B" w14:textId="77777777" w:rsidR="00591CB1" w:rsidRPr="00252537" w:rsidRDefault="00591CB1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</w:tcPr>
          <w:p w14:paraId="7B2652F7" w14:textId="77777777" w:rsidR="00591CB1" w:rsidRPr="00252537" w:rsidRDefault="00591CB1" w:rsidP="00CB416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252537" w:rsidRPr="00252537" w14:paraId="64C0F967" w14:textId="77777777" w:rsidTr="003E1272">
        <w:trPr>
          <w:trHeight w:val="406"/>
        </w:trPr>
        <w:tc>
          <w:tcPr>
            <w:tcW w:w="289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09C7086" w14:textId="77777777" w:rsidR="00591CB1" w:rsidRPr="00252537" w:rsidRDefault="00591CB1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Cough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99CC"/>
            <w:noWrap/>
          </w:tcPr>
          <w:p w14:paraId="5C958E1C" w14:textId="77777777" w:rsidR="00591CB1" w:rsidRPr="00252537" w:rsidRDefault="00591CB1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3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CC99"/>
            <w:noWrap/>
          </w:tcPr>
          <w:p w14:paraId="7079A24F" w14:textId="77777777" w:rsidR="00591CB1" w:rsidRPr="00252537" w:rsidRDefault="00591CB1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Multiple haemoptysis last 24 hours </w:t>
            </w:r>
          </w:p>
        </w:tc>
        <w:tc>
          <w:tcPr>
            <w:tcW w:w="24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99"/>
            <w:noWrap/>
          </w:tcPr>
          <w:p w14:paraId="05549E40" w14:textId="77777777" w:rsidR="00591CB1" w:rsidRPr="00252537" w:rsidRDefault="00591CB1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Purulent expectorate or single episode of haemoptysis </w:t>
            </w:r>
          </w:p>
        </w:tc>
        <w:tc>
          <w:tcPr>
            <w:tcW w:w="2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</w:tcPr>
          <w:p w14:paraId="1A479FF2" w14:textId="77777777" w:rsidR="00591CB1" w:rsidRPr="00252537" w:rsidRDefault="00591CB1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Cough without expectorate</w:t>
            </w:r>
          </w:p>
        </w:tc>
        <w:tc>
          <w:tcPr>
            <w:tcW w:w="2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</w:tcPr>
          <w:p w14:paraId="48CFBE36" w14:textId="77777777" w:rsidR="00591CB1" w:rsidRPr="00252537" w:rsidRDefault="00591CB1" w:rsidP="00CB416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252537" w:rsidRPr="00252537" w14:paraId="6F1CD509" w14:textId="77777777" w:rsidTr="003E1272">
        <w:trPr>
          <w:trHeight w:val="47"/>
        </w:trPr>
        <w:tc>
          <w:tcPr>
            <w:tcW w:w="289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A2CD1D0" w14:textId="77777777" w:rsidR="00591CB1" w:rsidRPr="00252537" w:rsidRDefault="00591CB1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Pain while breathing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99CC"/>
            <w:noWrap/>
          </w:tcPr>
          <w:p w14:paraId="0479F9E6" w14:textId="77777777" w:rsidR="00591CB1" w:rsidRPr="00252537" w:rsidRDefault="00591CB1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3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CC99"/>
            <w:noWrap/>
          </w:tcPr>
          <w:p w14:paraId="56749E28" w14:textId="77777777" w:rsidR="00591CB1" w:rsidRPr="00252537" w:rsidRDefault="00591CB1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VAS 4-10</w:t>
            </w:r>
          </w:p>
          <w:p w14:paraId="52E447CF" w14:textId="77777777" w:rsidR="00591CB1" w:rsidRPr="00252537" w:rsidRDefault="00591CB1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including at least one of:</w:t>
            </w:r>
          </w:p>
          <w:p w14:paraId="1AA3C3E4" w14:textId="77777777" w:rsidR="00591CB1" w:rsidRPr="00252537" w:rsidRDefault="00591CB1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br/>
              <w:t>- yellow vital sign score</w:t>
            </w: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br/>
              <w:t xml:space="preserve">- pain affected movement pattern </w:t>
            </w: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br/>
              <w:t>- affected general condition</w:t>
            </w:r>
          </w:p>
          <w:p w14:paraId="179EC6B1" w14:textId="77777777" w:rsidR="00591CB1" w:rsidRPr="00252537" w:rsidRDefault="00591CB1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41392501" w14:textId="77777777" w:rsidR="00591CB1" w:rsidRPr="00252537" w:rsidRDefault="00591CB1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4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99"/>
            <w:noWrap/>
          </w:tcPr>
          <w:p w14:paraId="484D73C0" w14:textId="77777777" w:rsidR="00591CB1" w:rsidRPr="00252537" w:rsidRDefault="00591CB1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VAS 4-10 </w:t>
            </w: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br/>
              <w:t xml:space="preserve">Including at least one of: </w:t>
            </w:r>
          </w:p>
          <w:p w14:paraId="5E5E652A" w14:textId="77777777" w:rsidR="00591CB1" w:rsidRPr="00252537" w:rsidRDefault="00591CB1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665BE2FC" w14:textId="77777777" w:rsidR="00591CB1" w:rsidRPr="00252537" w:rsidRDefault="00591CB1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- green vital sign score</w:t>
            </w: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br/>
              <w:t xml:space="preserve">- uninhibited movement pattern </w:t>
            </w: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br/>
              <w:t>- unaffected general condition</w:t>
            </w:r>
          </w:p>
        </w:tc>
        <w:tc>
          <w:tcPr>
            <w:tcW w:w="2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</w:tcPr>
          <w:p w14:paraId="6E1FB882" w14:textId="77777777" w:rsidR="00591CB1" w:rsidRPr="00252537" w:rsidRDefault="00591CB1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VAS 0-3</w:t>
            </w: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br/>
              <w:t>including at least one of:</w:t>
            </w: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br/>
            </w: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br/>
              <w:t>- green vital sign score</w:t>
            </w: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br/>
              <w:t xml:space="preserve">- uninhibited movement pattern </w:t>
            </w: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br/>
              <w:t>- unaffected general condition</w:t>
            </w:r>
          </w:p>
        </w:tc>
        <w:tc>
          <w:tcPr>
            <w:tcW w:w="2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</w:tcPr>
          <w:p w14:paraId="51F640B2" w14:textId="77777777" w:rsidR="00591CB1" w:rsidRPr="00252537" w:rsidRDefault="00591CB1" w:rsidP="00CB416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252537" w:rsidRPr="00252537" w14:paraId="62604C80" w14:textId="77777777" w:rsidTr="003E1272">
        <w:trPr>
          <w:trHeight w:val="599"/>
        </w:trPr>
        <w:tc>
          <w:tcPr>
            <w:tcW w:w="289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025BB72" w14:textId="77777777" w:rsidR="00591CB1" w:rsidRPr="00252537" w:rsidRDefault="00591CB1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I.V/</w:t>
            </w:r>
            <w:proofErr w:type="spellStart"/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I.m</w:t>
            </w:r>
            <w:proofErr w:type="spellEnd"/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opioids before 120 minutes after arrival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99CC"/>
            <w:noWrap/>
          </w:tcPr>
          <w:p w14:paraId="0294E3F4" w14:textId="77777777" w:rsidR="00591CB1" w:rsidRPr="00252537" w:rsidRDefault="00591CB1" w:rsidP="00CB416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3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CC99"/>
            <w:noWrap/>
          </w:tcPr>
          <w:p w14:paraId="24F9AB75" w14:textId="77777777" w:rsidR="00591CB1" w:rsidRPr="00252537" w:rsidRDefault="00591CB1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Yes and yellow vital sign score</w:t>
            </w:r>
          </w:p>
        </w:tc>
        <w:tc>
          <w:tcPr>
            <w:tcW w:w="24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99"/>
            <w:noWrap/>
          </w:tcPr>
          <w:p w14:paraId="19337A9B" w14:textId="77777777" w:rsidR="00591CB1" w:rsidRPr="00252537" w:rsidRDefault="00591CB1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Yes and green vital sign score </w:t>
            </w:r>
          </w:p>
        </w:tc>
        <w:tc>
          <w:tcPr>
            <w:tcW w:w="2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</w:tcPr>
          <w:p w14:paraId="66F34148" w14:textId="77777777" w:rsidR="00591CB1" w:rsidRPr="00252537" w:rsidRDefault="00591CB1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</w:tcPr>
          <w:p w14:paraId="1D1C511B" w14:textId="77777777" w:rsidR="00591CB1" w:rsidRPr="00252537" w:rsidRDefault="00591CB1" w:rsidP="00CB416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252537" w:rsidRPr="00252537" w14:paraId="0352CB55" w14:textId="77777777" w:rsidTr="003E1272">
        <w:trPr>
          <w:trHeight w:val="627"/>
        </w:trPr>
        <w:tc>
          <w:tcPr>
            <w:tcW w:w="289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363C695" w14:textId="77777777" w:rsidR="00591CB1" w:rsidRPr="00252537" w:rsidRDefault="00591CB1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ECG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99CC"/>
            <w:noWrap/>
          </w:tcPr>
          <w:p w14:paraId="45C6142D" w14:textId="77777777" w:rsidR="00591CB1" w:rsidRPr="00252537" w:rsidRDefault="00591CB1" w:rsidP="00CB416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3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CC99"/>
            <w:noWrap/>
          </w:tcPr>
          <w:p w14:paraId="5B00D837" w14:textId="43CAEF69" w:rsidR="00591CB1" w:rsidRPr="00252537" w:rsidRDefault="00591CB1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New ST</w:t>
            </w:r>
            <w:r w:rsidR="00536116" w:rsidRPr="0025253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T changes or wide complex arrhythmia</w:t>
            </w:r>
          </w:p>
        </w:tc>
        <w:tc>
          <w:tcPr>
            <w:tcW w:w="24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99"/>
            <w:noWrap/>
          </w:tcPr>
          <w:p w14:paraId="4A7395F7" w14:textId="77777777" w:rsidR="00591CB1" w:rsidRPr="00252537" w:rsidRDefault="00591CB1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5253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mall complex arrhythmia </w:t>
            </w:r>
          </w:p>
        </w:tc>
        <w:tc>
          <w:tcPr>
            <w:tcW w:w="2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</w:tcPr>
          <w:p w14:paraId="4F4CF25B" w14:textId="77777777" w:rsidR="00591CB1" w:rsidRPr="00252537" w:rsidRDefault="00591CB1" w:rsidP="00CB416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</w:tcPr>
          <w:p w14:paraId="55FA6DCA" w14:textId="77777777" w:rsidR="00591CB1" w:rsidRPr="00252537" w:rsidRDefault="00591CB1" w:rsidP="00CB416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</w:tbl>
    <w:p w14:paraId="567286B8" w14:textId="0D8F7626" w:rsidR="00360FD3" w:rsidRPr="00252537" w:rsidRDefault="00CB416B" w:rsidP="00360FD3">
      <w:pPr>
        <w:rPr>
          <w:color w:val="000000" w:themeColor="text1"/>
          <w:lang w:val="en-US"/>
        </w:rPr>
      </w:pPr>
      <w:r w:rsidRPr="00252537">
        <w:rPr>
          <w:rFonts w:ascii="Segoe UI" w:hAnsi="Segoe UI" w:cs="Segoe UI"/>
          <w:color w:val="000000" w:themeColor="text1"/>
          <w:sz w:val="27"/>
          <w:szCs w:val="27"/>
          <w:shd w:val="clear" w:color="auto" w:fill="FFFFFF"/>
          <w:lang w:val="en-US"/>
        </w:rPr>
        <w:t>Supplementary Table 8</w:t>
      </w:r>
      <w:r w:rsidRPr="00252537">
        <w:rPr>
          <w:rFonts w:ascii="Segoe UI" w:hAnsi="Segoe UI" w:cs="Segoe UI"/>
          <w:color w:val="000000" w:themeColor="text1"/>
          <w:sz w:val="27"/>
          <w:szCs w:val="27"/>
          <w:shd w:val="clear" w:color="auto" w:fill="FFFFFF"/>
          <w:lang w:val="en-US"/>
        </w:rPr>
        <w:br/>
      </w:r>
      <w:proofErr w:type="gramStart"/>
      <w:r w:rsidRPr="00252537">
        <w:rPr>
          <w:b/>
          <w:bCs/>
          <w:color w:val="000000" w:themeColor="text1"/>
          <w:sz w:val="18"/>
          <w:szCs w:val="18"/>
          <w:lang w:val="en-GB"/>
        </w:rPr>
        <w:t>The</w:t>
      </w:r>
      <w:proofErr w:type="gramEnd"/>
      <w:r w:rsidRPr="00252537">
        <w:rPr>
          <w:b/>
          <w:bCs/>
          <w:color w:val="000000" w:themeColor="text1"/>
          <w:sz w:val="18"/>
          <w:szCs w:val="18"/>
          <w:lang w:val="en-GB"/>
        </w:rPr>
        <w:t xml:space="preserve"> table shows the</w:t>
      </w:r>
      <w:r w:rsidR="00F85EA6" w:rsidRPr="00252537">
        <w:rPr>
          <w:b/>
          <w:bCs/>
          <w:color w:val="000000" w:themeColor="text1"/>
          <w:sz w:val="18"/>
          <w:szCs w:val="18"/>
          <w:lang w:val="en-GB"/>
        </w:rPr>
        <w:t xml:space="preserve"> presenting</w:t>
      </w:r>
      <w:r w:rsidRPr="00252537">
        <w:rPr>
          <w:b/>
          <w:bCs/>
          <w:color w:val="000000" w:themeColor="text1"/>
          <w:sz w:val="18"/>
          <w:szCs w:val="18"/>
          <w:lang w:val="en-GB"/>
        </w:rPr>
        <w:t xml:space="preserve"> </w:t>
      </w:r>
      <w:r w:rsidR="00F85EA6" w:rsidRPr="00252537">
        <w:rPr>
          <w:b/>
          <w:bCs/>
          <w:color w:val="000000" w:themeColor="text1"/>
          <w:sz w:val="18"/>
          <w:szCs w:val="18"/>
          <w:lang w:val="en-GB"/>
        </w:rPr>
        <w:t>symptom algorithm utilised by DE</w:t>
      </w:r>
      <w:bookmarkStart w:id="2" w:name="_GoBack"/>
      <w:bookmarkEnd w:id="2"/>
      <w:r w:rsidR="00F85EA6" w:rsidRPr="00252537">
        <w:rPr>
          <w:b/>
          <w:bCs/>
          <w:color w:val="000000" w:themeColor="text1"/>
          <w:sz w:val="18"/>
          <w:szCs w:val="18"/>
          <w:lang w:val="en-GB"/>
        </w:rPr>
        <w:t>PT in case of patients with symptoms</w:t>
      </w:r>
      <w:r w:rsidR="00192239" w:rsidRPr="00252537">
        <w:rPr>
          <w:b/>
          <w:bCs/>
          <w:color w:val="000000" w:themeColor="text1"/>
          <w:sz w:val="18"/>
          <w:szCs w:val="18"/>
          <w:lang w:val="en-GB"/>
        </w:rPr>
        <w:t xml:space="preserve"> from the airways.</w:t>
      </w:r>
    </w:p>
    <w:p w14:paraId="1C08A45D" w14:textId="77777777" w:rsidR="00360FD3" w:rsidRPr="00252537" w:rsidRDefault="00360FD3" w:rsidP="00360FD3">
      <w:pPr>
        <w:rPr>
          <w:color w:val="000000" w:themeColor="text1"/>
          <w:sz w:val="18"/>
          <w:szCs w:val="18"/>
          <w:lang w:val="en-US"/>
        </w:rPr>
      </w:pPr>
    </w:p>
    <w:p w14:paraId="6D86953F" w14:textId="77777777" w:rsidR="00360FD3" w:rsidRPr="00252537" w:rsidRDefault="00360FD3">
      <w:pPr>
        <w:rPr>
          <w:color w:val="000000" w:themeColor="text1"/>
          <w:sz w:val="40"/>
          <w:szCs w:val="40"/>
          <w:lang w:val="en-US"/>
        </w:rPr>
      </w:pPr>
    </w:p>
    <w:sectPr w:rsidR="00360FD3" w:rsidRPr="00252537" w:rsidSect="00113E55">
      <w:headerReference w:type="default" r:id="rId7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9C2746" w14:textId="77777777" w:rsidR="00E74857" w:rsidRDefault="00E74857" w:rsidP="00CB416B">
      <w:pPr>
        <w:spacing w:after="0" w:line="240" w:lineRule="auto"/>
      </w:pPr>
      <w:r>
        <w:separator/>
      </w:r>
    </w:p>
  </w:endnote>
  <w:endnote w:type="continuationSeparator" w:id="0">
    <w:p w14:paraId="19081D24" w14:textId="77777777" w:rsidR="00E74857" w:rsidRDefault="00E74857" w:rsidP="00CB41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FBA2A0" w14:textId="77777777" w:rsidR="00E74857" w:rsidRDefault="00E74857" w:rsidP="00CB416B">
      <w:pPr>
        <w:spacing w:after="0" w:line="240" w:lineRule="auto"/>
      </w:pPr>
      <w:r>
        <w:separator/>
      </w:r>
    </w:p>
  </w:footnote>
  <w:footnote w:type="continuationSeparator" w:id="0">
    <w:p w14:paraId="4A7D66F5" w14:textId="77777777" w:rsidR="00E74857" w:rsidRDefault="00E74857" w:rsidP="00CB416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DFCF0AD" w14:textId="77777777" w:rsidR="00CB416B" w:rsidRDefault="00CB416B" w:rsidP="00CB416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1C90346"/>
    <w:multiLevelType w:val="hybridMultilevel"/>
    <w:tmpl w:val="9FC4B1D4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2A6636B"/>
    <w:multiLevelType w:val="hybridMultilevel"/>
    <w:tmpl w:val="8876B60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Frederik Trier kongensgaard">
    <w15:presenceInfo w15:providerId="Windows Live" w15:userId="230d93d5c2b1157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3857"/>
    <w:rsid w:val="00076C98"/>
    <w:rsid w:val="000C3168"/>
    <w:rsid w:val="00111DD3"/>
    <w:rsid w:val="00113E55"/>
    <w:rsid w:val="00192239"/>
    <w:rsid w:val="00252537"/>
    <w:rsid w:val="00265267"/>
    <w:rsid w:val="0028756A"/>
    <w:rsid w:val="002B3701"/>
    <w:rsid w:val="00360FD3"/>
    <w:rsid w:val="003E1272"/>
    <w:rsid w:val="00504274"/>
    <w:rsid w:val="00536116"/>
    <w:rsid w:val="00591CB1"/>
    <w:rsid w:val="006A297F"/>
    <w:rsid w:val="006A3857"/>
    <w:rsid w:val="00756855"/>
    <w:rsid w:val="00760A5E"/>
    <w:rsid w:val="007921DA"/>
    <w:rsid w:val="007A4585"/>
    <w:rsid w:val="007C6708"/>
    <w:rsid w:val="0082096B"/>
    <w:rsid w:val="008A2FDC"/>
    <w:rsid w:val="009A7F44"/>
    <w:rsid w:val="00A5701B"/>
    <w:rsid w:val="00BF375A"/>
    <w:rsid w:val="00CB416B"/>
    <w:rsid w:val="00D55E46"/>
    <w:rsid w:val="00DF146C"/>
    <w:rsid w:val="00E74857"/>
    <w:rsid w:val="00F01B65"/>
    <w:rsid w:val="00F85EA6"/>
    <w:rsid w:val="00FB2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D20FD8"/>
  <w15:chartTrackingRefBased/>
  <w15:docId w15:val="{8B8AD81C-E984-4735-B7AC-D701A071D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A385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B416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416B"/>
  </w:style>
  <w:style w:type="paragraph" w:styleId="Footer">
    <w:name w:val="footer"/>
    <w:basedOn w:val="Normal"/>
    <w:link w:val="FooterChar"/>
    <w:uiPriority w:val="99"/>
    <w:unhideWhenUsed/>
    <w:rsid w:val="00CB416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41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9</Pages>
  <Words>1380</Words>
  <Characters>7869</Characters>
  <Application>Microsoft Office Word</Application>
  <DocSecurity>0</DocSecurity>
  <Lines>65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k Trier kongensgaard</dc:creator>
  <cp:keywords/>
  <dc:description/>
  <cp:lastModifiedBy>Vijaya Kumar D.</cp:lastModifiedBy>
  <cp:revision>11</cp:revision>
  <dcterms:created xsi:type="dcterms:W3CDTF">2022-03-08T12:34:00Z</dcterms:created>
  <dcterms:modified xsi:type="dcterms:W3CDTF">2022-04-12T02:59:00Z</dcterms:modified>
</cp:coreProperties>
</file>